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67469" w14:textId="74C4DE4F" w:rsidR="00634AED" w:rsidRPr="00E875F7" w:rsidRDefault="00BE4198" w:rsidP="00E875F7">
      <w:pPr>
        <w:spacing w:after="12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75F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 </w:t>
      </w:r>
      <w:r w:rsidR="00352D43" w:rsidRPr="00E875F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7EDC8BFB" w14:textId="50EBC51F" w:rsidR="00E875F7" w:rsidRPr="00E875F7" w:rsidRDefault="00E875F7" w:rsidP="00E875F7">
      <w:pPr>
        <w:pStyle w:val="Default"/>
        <w:spacing w:after="120" w:line="276" w:lineRule="auto"/>
      </w:pPr>
      <w:r>
        <w:rPr>
          <w:noProof/>
        </w:rPr>
        <w:drawing>
          <wp:inline distT="0" distB="0" distL="0" distR="0" wp14:anchorId="3B875D59" wp14:editId="7FF607A1">
            <wp:extent cx="5285740" cy="6663690"/>
            <wp:effectExtent l="0" t="0" r="0" b="3810"/>
            <wp:docPr id="1435815342" name="Bildobjekt 1" descr="En bild som visar text, handskrift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5815342" name="Bildobjekt 1" descr="En bild som visar text, handskrift, Teckensnitt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5740" cy="6663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9C871" w14:textId="1450EE83" w:rsidR="0068331F" w:rsidRPr="00E875F7" w:rsidRDefault="00E875F7" w:rsidP="00E875F7">
      <w:pPr>
        <w:spacing w:after="120" w:line="276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E875F7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E875F7">
        <w:rPr>
          <w:rFonts w:ascii="Times New Roman" w:hAnsi="Times New Roman" w:cs="Times New Roman"/>
          <w:sz w:val="24"/>
          <w:szCs w:val="24"/>
        </w:rPr>
        <w:t>Individual paired data for the cognitive (=cog) and motor performances between tests for the cognitive test (= Cognitive), hop test (= Hop), and upper-body test (= Upper) for each group. ACLR, anterior cruciate ligament reconstruction</w:t>
      </w:r>
      <w:r w:rsidR="00927E7D">
        <w:rPr>
          <w:rFonts w:ascii="Times New Roman" w:hAnsi="Times New Roman" w:cs="Times New Roman"/>
          <w:sz w:val="24"/>
          <w:szCs w:val="24"/>
        </w:rPr>
        <w:t xml:space="preserve"> group</w:t>
      </w:r>
      <w:r w:rsidRPr="00E875F7">
        <w:rPr>
          <w:rFonts w:ascii="Times New Roman" w:hAnsi="Times New Roman" w:cs="Times New Roman"/>
          <w:sz w:val="24"/>
          <w:szCs w:val="24"/>
        </w:rPr>
        <w:t>; CTRL, control group.</w:t>
      </w:r>
    </w:p>
    <w:sectPr w:rsidR="0068331F" w:rsidRPr="00E875F7" w:rsidSect="0028435C">
      <w:footerReference w:type="default" r:id="rId11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CCDE99" w14:textId="77777777" w:rsidR="003C3B09" w:rsidRDefault="003C3B09" w:rsidP="00C353EA">
      <w:pPr>
        <w:spacing w:after="0" w:line="240" w:lineRule="auto"/>
      </w:pPr>
      <w:r>
        <w:separator/>
      </w:r>
    </w:p>
  </w:endnote>
  <w:endnote w:type="continuationSeparator" w:id="0">
    <w:p w14:paraId="1CD6E060" w14:textId="77777777" w:rsidR="003C3B09" w:rsidRDefault="003C3B09" w:rsidP="00C353EA">
      <w:pPr>
        <w:spacing w:after="0" w:line="240" w:lineRule="auto"/>
      </w:pPr>
      <w:r>
        <w:continuationSeparator/>
      </w:r>
    </w:p>
  </w:endnote>
  <w:endnote w:type="continuationNotice" w:id="1">
    <w:p w14:paraId="635C1492" w14:textId="77777777" w:rsidR="003C3B09" w:rsidRDefault="003C3B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0211334"/>
      <w:docPartObj>
        <w:docPartGallery w:val="Page Numbers (Bottom of Page)"/>
        <w:docPartUnique/>
      </w:docPartObj>
    </w:sdtPr>
    <w:sdtEndPr/>
    <w:sdtContent>
      <w:p w14:paraId="2CC8BB12" w14:textId="1154A568" w:rsidR="007C20C0" w:rsidRDefault="007C20C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6075195B" w14:textId="77777777" w:rsidR="007C20C0" w:rsidRDefault="007C20C0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1E79E4" w14:textId="77777777" w:rsidR="003C3B09" w:rsidRDefault="003C3B09" w:rsidP="00C353EA">
      <w:pPr>
        <w:spacing w:after="0" w:line="240" w:lineRule="auto"/>
      </w:pPr>
      <w:r>
        <w:separator/>
      </w:r>
    </w:p>
  </w:footnote>
  <w:footnote w:type="continuationSeparator" w:id="0">
    <w:p w14:paraId="71912F45" w14:textId="77777777" w:rsidR="003C3B09" w:rsidRDefault="003C3B09" w:rsidP="00C353EA">
      <w:pPr>
        <w:spacing w:after="0" w:line="240" w:lineRule="auto"/>
      </w:pPr>
      <w:r>
        <w:continuationSeparator/>
      </w:r>
    </w:p>
  </w:footnote>
  <w:footnote w:type="continuationNotice" w:id="1">
    <w:p w14:paraId="52F0A479" w14:textId="77777777" w:rsidR="003C3B09" w:rsidRDefault="003C3B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224A4F"/>
    <w:multiLevelType w:val="hybridMultilevel"/>
    <w:tmpl w:val="0D76D5CC"/>
    <w:lvl w:ilvl="0" w:tplc="9D961B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04A69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9AC5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66660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3A0A7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1149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74604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07212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112ED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3D274338"/>
    <w:multiLevelType w:val="multilevel"/>
    <w:tmpl w:val="04B62B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644E618E"/>
    <w:multiLevelType w:val="hybridMultilevel"/>
    <w:tmpl w:val="7D9C2F5E"/>
    <w:lvl w:ilvl="0" w:tplc="BFE4FFDE">
      <w:numFmt w:val="bullet"/>
      <w:lvlText w:val=""/>
      <w:lvlJc w:val="left"/>
      <w:pPr>
        <w:ind w:left="41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17723925">
    <w:abstractNumId w:val="0"/>
  </w:num>
  <w:num w:numId="2" w16cid:durableId="1719819268">
    <w:abstractNumId w:val="2"/>
  </w:num>
  <w:num w:numId="3" w16cid:durableId="18597348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yNjU2tjS1MDc1MTNS0lEKTi0uzszPAykwtKwFAATMyn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me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xdfe0vjs2v5revtw3xfp5carzr5drvse5f&quot;&gt;Jonas EndNote Library-Converted&lt;record-ids&gt;&lt;item&gt;213&lt;/item&gt;&lt;item&gt;312&lt;/item&gt;&lt;item&gt;1166&lt;/item&gt;&lt;item&gt;1211&lt;/item&gt;&lt;item&gt;1462&lt;/item&gt;&lt;item&gt;1698&lt;/item&gt;&lt;item&gt;1886&lt;/item&gt;&lt;item&gt;1958&lt;/item&gt;&lt;item&gt;2026&lt;/item&gt;&lt;item&gt;2069&lt;/item&gt;&lt;item&gt;2087&lt;/item&gt;&lt;item&gt;2194&lt;/item&gt;&lt;item&gt;2228&lt;/item&gt;&lt;item&gt;2279&lt;/item&gt;&lt;item&gt;2306&lt;/item&gt;&lt;item&gt;2391&lt;/item&gt;&lt;item&gt;2412&lt;/item&gt;&lt;item&gt;2417&lt;/item&gt;&lt;item&gt;2468&lt;/item&gt;&lt;item&gt;2497&lt;/item&gt;&lt;item&gt;2516&lt;/item&gt;&lt;item&gt;2525&lt;/item&gt;&lt;item&gt;2542&lt;/item&gt;&lt;item&gt;2584&lt;/item&gt;&lt;item&gt;2621&lt;/item&gt;&lt;item&gt;2630&lt;/item&gt;&lt;item&gt;2632&lt;/item&gt;&lt;item&gt;2649&lt;/item&gt;&lt;item&gt;2650&lt;/item&gt;&lt;item&gt;2655&lt;/item&gt;&lt;item&gt;2660&lt;/item&gt;&lt;item&gt;2663&lt;/item&gt;&lt;item&gt;2687&lt;/item&gt;&lt;item&gt;2690&lt;/item&gt;&lt;/record-ids&gt;&lt;/item&gt;&lt;/Libraries&gt;"/>
  </w:docVars>
  <w:rsids>
    <w:rsidRoot w:val="009850A7"/>
    <w:rsid w:val="00002829"/>
    <w:rsid w:val="00002B0A"/>
    <w:rsid w:val="00002EF4"/>
    <w:rsid w:val="000035D8"/>
    <w:rsid w:val="00003970"/>
    <w:rsid w:val="00003A7E"/>
    <w:rsid w:val="00003D83"/>
    <w:rsid w:val="0000426E"/>
    <w:rsid w:val="0000456B"/>
    <w:rsid w:val="00004C25"/>
    <w:rsid w:val="0000581F"/>
    <w:rsid w:val="00005931"/>
    <w:rsid w:val="00005B72"/>
    <w:rsid w:val="000074CD"/>
    <w:rsid w:val="00007947"/>
    <w:rsid w:val="000079CE"/>
    <w:rsid w:val="0001073D"/>
    <w:rsid w:val="00010910"/>
    <w:rsid w:val="00010B4C"/>
    <w:rsid w:val="0001121C"/>
    <w:rsid w:val="0001128A"/>
    <w:rsid w:val="00011E91"/>
    <w:rsid w:val="0001217D"/>
    <w:rsid w:val="00012824"/>
    <w:rsid w:val="00012D44"/>
    <w:rsid w:val="00013574"/>
    <w:rsid w:val="00015496"/>
    <w:rsid w:val="0001573E"/>
    <w:rsid w:val="00015E87"/>
    <w:rsid w:val="00016101"/>
    <w:rsid w:val="00016AFD"/>
    <w:rsid w:val="000171E7"/>
    <w:rsid w:val="0001725B"/>
    <w:rsid w:val="00017349"/>
    <w:rsid w:val="000173A4"/>
    <w:rsid w:val="0001740D"/>
    <w:rsid w:val="00017794"/>
    <w:rsid w:val="00017921"/>
    <w:rsid w:val="000207AB"/>
    <w:rsid w:val="00020A7F"/>
    <w:rsid w:val="00020E12"/>
    <w:rsid w:val="000213A1"/>
    <w:rsid w:val="000216CB"/>
    <w:rsid w:val="000217E7"/>
    <w:rsid w:val="0002208F"/>
    <w:rsid w:val="0002257B"/>
    <w:rsid w:val="00022B25"/>
    <w:rsid w:val="00022E73"/>
    <w:rsid w:val="000239B2"/>
    <w:rsid w:val="00023CE0"/>
    <w:rsid w:val="00024092"/>
    <w:rsid w:val="00024144"/>
    <w:rsid w:val="00024569"/>
    <w:rsid w:val="00025225"/>
    <w:rsid w:val="000254D8"/>
    <w:rsid w:val="000256C5"/>
    <w:rsid w:val="00025B75"/>
    <w:rsid w:val="00025FC0"/>
    <w:rsid w:val="000260D2"/>
    <w:rsid w:val="000262E9"/>
    <w:rsid w:val="00026447"/>
    <w:rsid w:val="00026C37"/>
    <w:rsid w:val="00026CAA"/>
    <w:rsid w:val="00027190"/>
    <w:rsid w:val="0002738B"/>
    <w:rsid w:val="00027545"/>
    <w:rsid w:val="0002762C"/>
    <w:rsid w:val="0002780A"/>
    <w:rsid w:val="0002794B"/>
    <w:rsid w:val="00027B9D"/>
    <w:rsid w:val="00027D13"/>
    <w:rsid w:val="0003063E"/>
    <w:rsid w:val="00030684"/>
    <w:rsid w:val="000308BB"/>
    <w:rsid w:val="00030B87"/>
    <w:rsid w:val="00030E48"/>
    <w:rsid w:val="00031211"/>
    <w:rsid w:val="00031344"/>
    <w:rsid w:val="00031EDE"/>
    <w:rsid w:val="00031F7B"/>
    <w:rsid w:val="000328BC"/>
    <w:rsid w:val="000328F3"/>
    <w:rsid w:val="00032D09"/>
    <w:rsid w:val="00032EAB"/>
    <w:rsid w:val="0003387F"/>
    <w:rsid w:val="00034270"/>
    <w:rsid w:val="0003585D"/>
    <w:rsid w:val="00035947"/>
    <w:rsid w:val="00036163"/>
    <w:rsid w:val="00036275"/>
    <w:rsid w:val="000367F0"/>
    <w:rsid w:val="0003769C"/>
    <w:rsid w:val="00037AD4"/>
    <w:rsid w:val="00037DC8"/>
    <w:rsid w:val="00037F98"/>
    <w:rsid w:val="000400F7"/>
    <w:rsid w:val="00040188"/>
    <w:rsid w:val="00040D7E"/>
    <w:rsid w:val="00040ED4"/>
    <w:rsid w:val="00042171"/>
    <w:rsid w:val="0004243E"/>
    <w:rsid w:val="00042BAF"/>
    <w:rsid w:val="00043C69"/>
    <w:rsid w:val="00043CA0"/>
    <w:rsid w:val="0004410B"/>
    <w:rsid w:val="000453CF"/>
    <w:rsid w:val="00045A1C"/>
    <w:rsid w:val="00046155"/>
    <w:rsid w:val="000462D2"/>
    <w:rsid w:val="0004650D"/>
    <w:rsid w:val="00046628"/>
    <w:rsid w:val="00046703"/>
    <w:rsid w:val="000468B5"/>
    <w:rsid w:val="000469E6"/>
    <w:rsid w:val="00046C7B"/>
    <w:rsid w:val="00046EEE"/>
    <w:rsid w:val="00047759"/>
    <w:rsid w:val="00047AB3"/>
    <w:rsid w:val="00047BC9"/>
    <w:rsid w:val="00047F63"/>
    <w:rsid w:val="000503CA"/>
    <w:rsid w:val="00050F38"/>
    <w:rsid w:val="00052067"/>
    <w:rsid w:val="0005255A"/>
    <w:rsid w:val="000526AB"/>
    <w:rsid w:val="0005293D"/>
    <w:rsid w:val="00052DA7"/>
    <w:rsid w:val="00052DD2"/>
    <w:rsid w:val="00052E4B"/>
    <w:rsid w:val="00053504"/>
    <w:rsid w:val="00053EC8"/>
    <w:rsid w:val="00054B5F"/>
    <w:rsid w:val="00054E4E"/>
    <w:rsid w:val="00055015"/>
    <w:rsid w:val="00055113"/>
    <w:rsid w:val="0005514C"/>
    <w:rsid w:val="000551A5"/>
    <w:rsid w:val="000553D9"/>
    <w:rsid w:val="00055AE0"/>
    <w:rsid w:val="00055EF6"/>
    <w:rsid w:val="00056208"/>
    <w:rsid w:val="00056A67"/>
    <w:rsid w:val="000570F1"/>
    <w:rsid w:val="0005754A"/>
    <w:rsid w:val="0005756B"/>
    <w:rsid w:val="000575F4"/>
    <w:rsid w:val="00057E9C"/>
    <w:rsid w:val="00060699"/>
    <w:rsid w:val="00060990"/>
    <w:rsid w:val="00061145"/>
    <w:rsid w:val="000612E0"/>
    <w:rsid w:val="0006238E"/>
    <w:rsid w:val="00062528"/>
    <w:rsid w:val="00062705"/>
    <w:rsid w:val="00063ED9"/>
    <w:rsid w:val="000640AA"/>
    <w:rsid w:val="0006487D"/>
    <w:rsid w:val="00064AEB"/>
    <w:rsid w:val="00065513"/>
    <w:rsid w:val="00066886"/>
    <w:rsid w:val="00066F55"/>
    <w:rsid w:val="0006734D"/>
    <w:rsid w:val="00067A48"/>
    <w:rsid w:val="00067C82"/>
    <w:rsid w:val="00067DBD"/>
    <w:rsid w:val="0007036A"/>
    <w:rsid w:val="00071346"/>
    <w:rsid w:val="0007143E"/>
    <w:rsid w:val="00071AE6"/>
    <w:rsid w:val="000721BE"/>
    <w:rsid w:val="000724AA"/>
    <w:rsid w:val="00074E30"/>
    <w:rsid w:val="00074F72"/>
    <w:rsid w:val="00075590"/>
    <w:rsid w:val="000757D5"/>
    <w:rsid w:val="00075BA0"/>
    <w:rsid w:val="000760F3"/>
    <w:rsid w:val="00077568"/>
    <w:rsid w:val="00077613"/>
    <w:rsid w:val="00077A02"/>
    <w:rsid w:val="00077B26"/>
    <w:rsid w:val="00080026"/>
    <w:rsid w:val="000806A4"/>
    <w:rsid w:val="000807F4"/>
    <w:rsid w:val="00080C1C"/>
    <w:rsid w:val="00080E0B"/>
    <w:rsid w:val="00080ED5"/>
    <w:rsid w:val="00081731"/>
    <w:rsid w:val="00081B5A"/>
    <w:rsid w:val="00081DC6"/>
    <w:rsid w:val="00082146"/>
    <w:rsid w:val="00082751"/>
    <w:rsid w:val="000827B4"/>
    <w:rsid w:val="00082894"/>
    <w:rsid w:val="00083023"/>
    <w:rsid w:val="00083112"/>
    <w:rsid w:val="00083E09"/>
    <w:rsid w:val="00083FC3"/>
    <w:rsid w:val="000847AC"/>
    <w:rsid w:val="00084CCB"/>
    <w:rsid w:val="00085DF5"/>
    <w:rsid w:val="00086575"/>
    <w:rsid w:val="00086988"/>
    <w:rsid w:val="00086D0E"/>
    <w:rsid w:val="0008753C"/>
    <w:rsid w:val="0009020C"/>
    <w:rsid w:val="00090524"/>
    <w:rsid w:val="00090936"/>
    <w:rsid w:val="00090BEC"/>
    <w:rsid w:val="00090C31"/>
    <w:rsid w:val="00091075"/>
    <w:rsid w:val="000910E7"/>
    <w:rsid w:val="00091557"/>
    <w:rsid w:val="000915CB"/>
    <w:rsid w:val="00091676"/>
    <w:rsid w:val="000919D9"/>
    <w:rsid w:val="000919F6"/>
    <w:rsid w:val="00092416"/>
    <w:rsid w:val="00093DAF"/>
    <w:rsid w:val="0009439C"/>
    <w:rsid w:val="00094787"/>
    <w:rsid w:val="00094FD6"/>
    <w:rsid w:val="0009531A"/>
    <w:rsid w:val="0009538B"/>
    <w:rsid w:val="00095406"/>
    <w:rsid w:val="00095AF5"/>
    <w:rsid w:val="00095DAE"/>
    <w:rsid w:val="00095E80"/>
    <w:rsid w:val="000963DE"/>
    <w:rsid w:val="000964C3"/>
    <w:rsid w:val="00096AF8"/>
    <w:rsid w:val="00096D0C"/>
    <w:rsid w:val="0009741E"/>
    <w:rsid w:val="000974D9"/>
    <w:rsid w:val="00097590"/>
    <w:rsid w:val="000A007E"/>
    <w:rsid w:val="000A09C9"/>
    <w:rsid w:val="000A1206"/>
    <w:rsid w:val="000A1306"/>
    <w:rsid w:val="000A1388"/>
    <w:rsid w:val="000A14E8"/>
    <w:rsid w:val="000A19D2"/>
    <w:rsid w:val="000A24D8"/>
    <w:rsid w:val="000A2A6D"/>
    <w:rsid w:val="000A2C89"/>
    <w:rsid w:val="000A3C36"/>
    <w:rsid w:val="000A4027"/>
    <w:rsid w:val="000A4B03"/>
    <w:rsid w:val="000A4D24"/>
    <w:rsid w:val="000A520A"/>
    <w:rsid w:val="000A57A7"/>
    <w:rsid w:val="000A5D46"/>
    <w:rsid w:val="000A68C7"/>
    <w:rsid w:val="000A784C"/>
    <w:rsid w:val="000A7869"/>
    <w:rsid w:val="000A7D83"/>
    <w:rsid w:val="000B033B"/>
    <w:rsid w:val="000B057D"/>
    <w:rsid w:val="000B0999"/>
    <w:rsid w:val="000B0B2B"/>
    <w:rsid w:val="000B1E9B"/>
    <w:rsid w:val="000B20BD"/>
    <w:rsid w:val="000B39BF"/>
    <w:rsid w:val="000B412E"/>
    <w:rsid w:val="000B419F"/>
    <w:rsid w:val="000B4293"/>
    <w:rsid w:val="000B5365"/>
    <w:rsid w:val="000B5B61"/>
    <w:rsid w:val="000B6406"/>
    <w:rsid w:val="000B668F"/>
    <w:rsid w:val="000B6A67"/>
    <w:rsid w:val="000B717C"/>
    <w:rsid w:val="000C1191"/>
    <w:rsid w:val="000C1300"/>
    <w:rsid w:val="000C1A5F"/>
    <w:rsid w:val="000C1C41"/>
    <w:rsid w:val="000C1E65"/>
    <w:rsid w:val="000C288D"/>
    <w:rsid w:val="000C2C0C"/>
    <w:rsid w:val="000C331D"/>
    <w:rsid w:val="000C3A62"/>
    <w:rsid w:val="000C3B34"/>
    <w:rsid w:val="000C3C3B"/>
    <w:rsid w:val="000C44DA"/>
    <w:rsid w:val="000C4888"/>
    <w:rsid w:val="000C5036"/>
    <w:rsid w:val="000C5432"/>
    <w:rsid w:val="000C5558"/>
    <w:rsid w:val="000C5D40"/>
    <w:rsid w:val="000C6C42"/>
    <w:rsid w:val="000D0B68"/>
    <w:rsid w:val="000D0F9F"/>
    <w:rsid w:val="000D1AD9"/>
    <w:rsid w:val="000D2830"/>
    <w:rsid w:val="000D2972"/>
    <w:rsid w:val="000D2FB5"/>
    <w:rsid w:val="000D305F"/>
    <w:rsid w:val="000D4474"/>
    <w:rsid w:val="000D4572"/>
    <w:rsid w:val="000D4C13"/>
    <w:rsid w:val="000D4D98"/>
    <w:rsid w:val="000D4EF8"/>
    <w:rsid w:val="000D5420"/>
    <w:rsid w:val="000D5612"/>
    <w:rsid w:val="000D5618"/>
    <w:rsid w:val="000D594F"/>
    <w:rsid w:val="000D603F"/>
    <w:rsid w:val="000D609E"/>
    <w:rsid w:val="000D619A"/>
    <w:rsid w:val="000D62FC"/>
    <w:rsid w:val="000D6AC6"/>
    <w:rsid w:val="000D71ED"/>
    <w:rsid w:val="000D7507"/>
    <w:rsid w:val="000D78E1"/>
    <w:rsid w:val="000E014E"/>
    <w:rsid w:val="000E09E2"/>
    <w:rsid w:val="000E0C86"/>
    <w:rsid w:val="000E0DE0"/>
    <w:rsid w:val="000E1022"/>
    <w:rsid w:val="000E113E"/>
    <w:rsid w:val="000E11E3"/>
    <w:rsid w:val="000E129B"/>
    <w:rsid w:val="000E1415"/>
    <w:rsid w:val="000E15F9"/>
    <w:rsid w:val="000E1E66"/>
    <w:rsid w:val="000E2FDC"/>
    <w:rsid w:val="000E313C"/>
    <w:rsid w:val="000E3AA5"/>
    <w:rsid w:val="000E4E9D"/>
    <w:rsid w:val="000E51A3"/>
    <w:rsid w:val="000E5298"/>
    <w:rsid w:val="000E5F65"/>
    <w:rsid w:val="000E6003"/>
    <w:rsid w:val="000E606D"/>
    <w:rsid w:val="000E6BDC"/>
    <w:rsid w:val="000E724C"/>
    <w:rsid w:val="000E7370"/>
    <w:rsid w:val="000E7A28"/>
    <w:rsid w:val="000F0970"/>
    <w:rsid w:val="000F0D24"/>
    <w:rsid w:val="000F0EFF"/>
    <w:rsid w:val="000F16F7"/>
    <w:rsid w:val="000F18FD"/>
    <w:rsid w:val="000F1A34"/>
    <w:rsid w:val="000F2A39"/>
    <w:rsid w:val="000F30F0"/>
    <w:rsid w:val="000F31F7"/>
    <w:rsid w:val="000F38C9"/>
    <w:rsid w:val="000F43AA"/>
    <w:rsid w:val="000F4BC8"/>
    <w:rsid w:val="000F4E5A"/>
    <w:rsid w:val="000F51C8"/>
    <w:rsid w:val="000F59DC"/>
    <w:rsid w:val="000F60B4"/>
    <w:rsid w:val="000F617B"/>
    <w:rsid w:val="000F64B5"/>
    <w:rsid w:val="000F71F1"/>
    <w:rsid w:val="000F7827"/>
    <w:rsid w:val="000F7B09"/>
    <w:rsid w:val="000F7CC6"/>
    <w:rsid w:val="001013EC"/>
    <w:rsid w:val="001014D7"/>
    <w:rsid w:val="00101627"/>
    <w:rsid w:val="0010197C"/>
    <w:rsid w:val="00101C08"/>
    <w:rsid w:val="00101D4C"/>
    <w:rsid w:val="00101EB6"/>
    <w:rsid w:val="00102693"/>
    <w:rsid w:val="001030B2"/>
    <w:rsid w:val="00103674"/>
    <w:rsid w:val="00104262"/>
    <w:rsid w:val="001046A2"/>
    <w:rsid w:val="001059E7"/>
    <w:rsid w:val="00105DAF"/>
    <w:rsid w:val="00105E36"/>
    <w:rsid w:val="00105E4B"/>
    <w:rsid w:val="001063C7"/>
    <w:rsid w:val="00107E52"/>
    <w:rsid w:val="00110399"/>
    <w:rsid w:val="001106E5"/>
    <w:rsid w:val="00110E40"/>
    <w:rsid w:val="00110EA4"/>
    <w:rsid w:val="00110FD9"/>
    <w:rsid w:val="0011162A"/>
    <w:rsid w:val="0011203F"/>
    <w:rsid w:val="00112878"/>
    <w:rsid w:val="00112E17"/>
    <w:rsid w:val="0011311E"/>
    <w:rsid w:val="00113807"/>
    <w:rsid w:val="00113CB2"/>
    <w:rsid w:val="00113DFC"/>
    <w:rsid w:val="0011483D"/>
    <w:rsid w:val="0011490D"/>
    <w:rsid w:val="001149FF"/>
    <w:rsid w:val="00114B58"/>
    <w:rsid w:val="00115416"/>
    <w:rsid w:val="0011554A"/>
    <w:rsid w:val="00115B3E"/>
    <w:rsid w:val="0011602C"/>
    <w:rsid w:val="00116778"/>
    <w:rsid w:val="00117ACA"/>
    <w:rsid w:val="001216AB"/>
    <w:rsid w:val="00122335"/>
    <w:rsid w:val="00122480"/>
    <w:rsid w:val="0012348A"/>
    <w:rsid w:val="00123BDE"/>
    <w:rsid w:val="00123E36"/>
    <w:rsid w:val="0012412D"/>
    <w:rsid w:val="001243D8"/>
    <w:rsid w:val="0012462C"/>
    <w:rsid w:val="00124817"/>
    <w:rsid w:val="00124B14"/>
    <w:rsid w:val="0012538C"/>
    <w:rsid w:val="00125882"/>
    <w:rsid w:val="00125BD9"/>
    <w:rsid w:val="001261CE"/>
    <w:rsid w:val="00126CE4"/>
    <w:rsid w:val="0012709E"/>
    <w:rsid w:val="00127145"/>
    <w:rsid w:val="0012793F"/>
    <w:rsid w:val="00130050"/>
    <w:rsid w:val="00130E9F"/>
    <w:rsid w:val="001311C1"/>
    <w:rsid w:val="001319BD"/>
    <w:rsid w:val="00131AD4"/>
    <w:rsid w:val="00131AE7"/>
    <w:rsid w:val="00131C96"/>
    <w:rsid w:val="00131CB8"/>
    <w:rsid w:val="001330F2"/>
    <w:rsid w:val="001332E7"/>
    <w:rsid w:val="0013348C"/>
    <w:rsid w:val="001339DE"/>
    <w:rsid w:val="00133D46"/>
    <w:rsid w:val="00133E19"/>
    <w:rsid w:val="001345C2"/>
    <w:rsid w:val="001346A4"/>
    <w:rsid w:val="001352AC"/>
    <w:rsid w:val="0013553E"/>
    <w:rsid w:val="00135E05"/>
    <w:rsid w:val="00135F0A"/>
    <w:rsid w:val="00136153"/>
    <w:rsid w:val="00137E28"/>
    <w:rsid w:val="001408B5"/>
    <w:rsid w:val="00140977"/>
    <w:rsid w:val="00140A50"/>
    <w:rsid w:val="00142368"/>
    <w:rsid w:val="001438AE"/>
    <w:rsid w:val="00143C59"/>
    <w:rsid w:val="001449AA"/>
    <w:rsid w:val="00144B42"/>
    <w:rsid w:val="00144D92"/>
    <w:rsid w:val="00145559"/>
    <w:rsid w:val="0014568D"/>
    <w:rsid w:val="001456BE"/>
    <w:rsid w:val="00146E73"/>
    <w:rsid w:val="00147C9D"/>
    <w:rsid w:val="00147CF4"/>
    <w:rsid w:val="0015004C"/>
    <w:rsid w:val="00150708"/>
    <w:rsid w:val="001508F5"/>
    <w:rsid w:val="001509B0"/>
    <w:rsid w:val="001509BD"/>
    <w:rsid w:val="00150A59"/>
    <w:rsid w:val="00150CA8"/>
    <w:rsid w:val="00150DAF"/>
    <w:rsid w:val="001518AB"/>
    <w:rsid w:val="00151DF3"/>
    <w:rsid w:val="001520FE"/>
    <w:rsid w:val="00152849"/>
    <w:rsid w:val="00152E32"/>
    <w:rsid w:val="00152F2E"/>
    <w:rsid w:val="001530A6"/>
    <w:rsid w:val="00153987"/>
    <w:rsid w:val="00153EF2"/>
    <w:rsid w:val="00154087"/>
    <w:rsid w:val="001542C9"/>
    <w:rsid w:val="00154732"/>
    <w:rsid w:val="00154ED4"/>
    <w:rsid w:val="001550C0"/>
    <w:rsid w:val="00155385"/>
    <w:rsid w:val="0015557F"/>
    <w:rsid w:val="00155593"/>
    <w:rsid w:val="001557FD"/>
    <w:rsid w:val="0015581C"/>
    <w:rsid w:val="0015586E"/>
    <w:rsid w:val="0015624B"/>
    <w:rsid w:val="0015653C"/>
    <w:rsid w:val="001566F3"/>
    <w:rsid w:val="00157DD8"/>
    <w:rsid w:val="00160399"/>
    <w:rsid w:val="00160667"/>
    <w:rsid w:val="001607E2"/>
    <w:rsid w:val="001615CB"/>
    <w:rsid w:val="001619FB"/>
    <w:rsid w:val="001644E5"/>
    <w:rsid w:val="001649D4"/>
    <w:rsid w:val="001649EE"/>
    <w:rsid w:val="00164C3F"/>
    <w:rsid w:val="0016575D"/>
    <w:rsid w:val="00165AAC"/>
    <w:rsid w:val="00165F29"/>
    <w:rsid w:val="00165F9A"/>
    <w:rsid w:val="00166E02"/>
    <w:rsid w:val="00166ECE"/>
    <w:rsid w:val="001671EE"/>
    <w:rsid w:val="00167D12"/>
    <w:rsid w:val="0017037A"/>
    <w:rsid w:val="00170555"/>
    <w:rsid w:val="0017063B"/>
    <w:rsid w:val="00170AE2"/>
    <w:rsid w:val="0017100E"/>
    <w:rsid w:val="00171802"/>
    <w:rsid w:val="00171AE2"/>
    <w:rsid w:val="00171E9B"/>
    <w:rsid w:val="0017233D"/>
    <w:rsid w:val="00172891"/>
    <w:rsid w:val="00172896"/>
    <w:rsid w:val="00172DE3"/>
    <w:rsid w:val="001733B4"/>
    <w:rsid w:val="00173663"/>
    <w:rsid w:val="00173B45"/>
    <w:rsid w:val="00173BCD"/>
    <w:rsid w:val="00173F96"/>
    <w:rsid w:val="0017411F"/>
    <w:rsid w:val="0017477C"/>
    <w:rsid w:val="001748AA"/>
    <w:rsid w:val="00174AE7"/>
    <w:rsid w:val="00174B74"/>
    <w:rsid w:val="00174B93"/>
    <w:rsid w:val="00175415"/>
    <w:rsid w:val="0017594B"/>
    <w:rsid w:val="00175B76"/>
    <w:rsid w:val="00176382"/>
    <w:rsid w:val="001764BC"/>
    <w:rsid w:val="001769C8"/>
    <w:rsid w:val="001771FB"/>
    <w:rsid w:val="0017769E"/>
    <w:rsid w:val="001776D1"/>
    <w:rsid w:val="001778D7"/>
    <w:rsid w:val="00177E2B"/>
    <w:rsid w:val="00180AEF"/>
    <w:rsid w:val="00180C34"/>
    <w:rsid w:val="00180E6A"/>
    <w:rsid w:val="001811BB"/>
    <w:rsid w:val="0018134F"/>
    <w:rsid w:val="0018144B"/>
    <w:rsid w:val="0018148F"/>
    <w:rsid w:val="00181B00"/>
    <w:rsid w:val="00181D18"/>
    <w:rsid w:val="00181E0B"/>
    <w:rsid w:val="00182979"/>
    <w:rsid w:val="00183640"/>
    <w:rsid w:val="001837BD"/>
    <w:rsid w:val="00183F2F"/>
    <w:rsid w:val="001841D0"/>
    <w:rsid w:val="00184874"/>
    <w:rsid w:val="001848EA"/>
    <w:rsid w:val="00184DFE"/>
    <w:rsid w:val="00184E65"/>
    <w:rsid w:val="0018659A"/>
    <w:rsid w:val="001868C9"/>
    <w:rsid w:val="00186911"/>
    <w:rsid w:val="00186E9C"/>
    <w:rsid w:val="00187236"/>
    <w:rsid w:val="001872A1"/>
    <w:rsid w:val="0018734D"/>
    <w:rsid w:val="001874AC"/>
    <w:rsid w:val="00187C18"/>
    <w:rsid w:val="00187EB1"/>
    <w:rsid w:val="00191398"/>
    <w:rsid w:val="0019145E"/>
    <w:rsid w:val="00191558"/>
    <w:rsid w:val="0019185E"/>
    <w:rsid w:val="00192650"/>
    <w:rsid w:val="0019283C"/>
    <w:rsid w:val="00192B17"/>
    <w:rsid w:val="00192B45"/>
    <w:rsid w:val="001933E8"/>
    <w:rsid w:val="00193E4F"/>
    <w:rsid w:val="001940FF"/>
    <w:rsid w:val="001944C8"/>
    <w:rsid w:val="0019472E"/>
    <w:rsid w:val="00194F5F"/>
    <w:rsid w:val="001953DE"/>
    <w:rsid w:val="00195938"/>
    <w:rsid w:val="001960BF"/>
    <w:rsid w:val="00196681"/>
    <w:rsid w:val="00196B7B"/>
    <w:rsid w:val="00196D79"/>
    <w:rsid w:val="00196FB1"/>
    <w:rsid w:val="0019790A"/>
    <w:rsid w:val="00197C57"/>
    <w:rsid w:val="00197D91"/>
    <w:rsid w:val="001A0541"/>
    <w:rsid w:val="001A0DBC"/>
    <w:rsid w:val="001A0FC3"/>
    <w:rsid w:val="001A1275"/>
    <w:rsid w:val="001A16BB"/>
    <w:rsid w:val="001A207B"/>
    <w:rsid w:val="001A2C9A"/>
    <w:rsid w:val="001A383A"/>
    <w:rsid w:val="001A4EEF"/>
    <w:rsid w:val="001A4F9F"/>
    <w:rsid w:val="001A5344"/>
    <w:rsid w:val="001A571D"/>
    <w:rsid w:val="001A5A68"/>
    <w:rsid w:val="001A5A6D"/>
    <w:rsid w:val="001A638D"/>
    <w:rsid w:val="001A6908"/>
    <w:rsid w:val="001A6A15"/>
    <w:rsid w:val="001A7269"/>
    <w:rsid w:val="001A74E1"/>
    <w:rsid w:val="001A7BCB"/>
    <w:rsid w:val="001A7C5D"/>
    <w:rsid w:val="001A7FE4"/>
    <w:rsid w:val="001B13F5"/>
    <w:rsid w:val="001B19A5"/>
    <w:rsid w:val="001B1C87"/>
    <w:rsid w:val="001B1FD7"/>
    <w:rsid w:val="001B2225"/>
    <w:rsid w:val="001B260E"/>
    <w:rsid w:val="001B3989"/>
    <w:rsid w:val="001B3BB6"/>
    <w:rsid w:val="001B48B2"/>
    <w:rsid w:val="001B53DC"/>
    <w:rsid w:val="001B5537"/>
    <w:rsid w:val="001B5824"/>
    <w:rsid w:val="001B5858"/>
    <w:rsid w:val="001B5CE8"/>
    <w:rsid w:val="001B64B8"/>
    <w:rsid w:val="001B6ADB"/>
    <w:rsid w:val="001B6DF2"/>
    <w:rsid w:val="001B6EB9"/>
    <w:rsid w:val="001B7215"/>
    <w:rsid w:val="001B761F"/>
    <w:rsid w:val="001B7931"/>
    <w:rsid w:val="001B7A91"/>
    <w:rsid w:val="001B7F39"/>
    <w:rsid w:val="001C020A"/>
    <w:rsid w:val="001C06F3"/>
    <w:rsid w:val="001C0897"/>
    <w:rsid w:val="001C0A48"/>
    <w:rsid w:val="001C0A4D"/>
    <w:rsid w:val="001C106C"/>
    <w:rsid w:val="001C1184"/>
    <w:rsid w:val="001C159A"/>
    <w:rsid w:val="001C18A9"/>
    <w:rsid w:val="001C1C7B"/>
    <w:rsid w:val="001C1D53"/>
    <w:rsid w:val="001C27B3"/>
    <w:rsid w:val="001C2B81"/>
    <w:rsid w:val="001C3234"/>
    <w:rsid w:val="001C3662"/>
    <w:rsid w:val="001C36E3"/>
    <w:rsid w:val="001C38AB"/>
    <w:rsid w:val="001C3F71"/>
    <w:rsid w:val="001C3F89"/>
    <w:rsid w:val="001C44D5"/>
    <w:rsid w:val="001C4666"/>
    <w:rsid w:val="001C50E5"/>
    <w:rsid w:val="001C60B5"/>
    <w:rsid w:val="001C63CA"/>
    <w:rsid w:val="001C6470"/>
    <w:rsid w:val="001C674F"/>
    <w:rsid w:val="001C67BD"/>
    <w:rsid w:val="001C759E"/>
    <w:rsid w:val="001C76BB"/>
    <w:rsid w:val="001D00CA"/>
    <w:rsid w:val="001D072B"/>
    <w:rsid w:val="001D09A0"/>
    <w:rsid w:val="001D109C"/>
    <w:rsid w:val="001D1739"/>
    <w:rsid w:val="001D1757"/>
    <w:rsid w:val="001D1983"/>
    <w:rsid w:val="001D1DD0"/>
    <w:rsid w:val="001D1E9C"/>
    <w:rsid w:val="001D1EA9"/>
    <w:rsid w:val="001D1EF7"/>
    <w:rsid w:val="001D238A"/>
    <w:rsid w:val="001D26FC"/>
    <w:rsid w:val="001D3100"/>
    <w:rsid w:val="001D3634"/>
    <w:rsid w:val="001D38B9"/>
    <w:rsid w:val="001D3A0F"/>
    <w:rsid w:val="001D447A"/>
    <w:rsid w:val="001D457A"/>
    <w:rsid w:val="001D4DA1"/>
    <w:rsid w:val="001D4E95"/>
    <w:rsid w:val="001D50B0"/>
    <w:rsid w:val="001D55CE"/>
    <w:rsid w:val="001D5C77"/>
    <w:rsid w:val="001D6194"/>
    <w:rsid w:val="001D61CB"/>
    <w:rsid w:val="001D62E2"/>
    <w:rsid w:val="001D69AB"/>
    <w:rsid w:val="001D69D9"/>
    <w:rsid w:val="001D6A4F"/>
    <w:rsid w:val="001D6CA2"/>
    <w:rsid w:val="001D6EEC"/>
    <w:rsid w:val="001D7327"/>
    <w:rsid w:val="001D777D"/>
    <w:rsid w:val="001D7B72"/>
    <w:rsid w:val="001E090D"/>
    <w:rsid w:val="001E0BEB"/>
    <w:rsid w:val="001E1C7F"/>
    <w:rsid w:val="001E20B7"/>
    <w:rsid w:val="001E2759"/>
    <w:rsid w:val="001E27C8"/>
    <w:rsid w:val="001E2C65"/>
    <w:rsid w:val="001E31D0"/>
    <w:rsid w:val="001E3CB9"/>
    <w:rsid w:val="001E4148"/>
    <w:rsid w:val="001E43B8"/>
    <w:rsid w:val="001E47C6"/>
    <w:rsid w:val="001E4C10"/>
    <w:rsid w:val="001E4D0D"/>
    <w:rsid w:val="001E56AA"/>
    <w:rsid w:val="001E5AB7"/>
    <w:rsid w:val="001E6C36"/>
    <w:rsid w:val="001E76FB"/>
    <w:rsid w:val="001F0ACE"/>
    <w:rsid w:val="001F0F34"/>
    <w:rsid w:val="001F0FF8"/>
    <w:rsid w:val="001F10D0"/>
    <w:rsid w:val="001F1D53"/>
    <w:rsid w:val="001F255F"/>
    <w:rsid w:val="001F2AAA"/>
    <w:rsid w:val="001F386F"/>
    <w:rsid w:val="001F3FC2"/>
    <w:rsid w:val="001F40C4"/>
    <w:rsid w:val="001F453C"/>
    <w:rsid w:val="001F510E"/>
    <w:rsid w:val="001F5963"/>
    <w:rsid w:val="001F63F7"/>
    <w:rsid w:val="001F67F4"/>
    <w:rsid w:val="001F688A"/>
    <w:rsid w:val="001F6A9D"/>
    <w:rsid w:val="001F6BEB"/>
    <w:rsid w:val="001F6F17"/>
    <w:rsid w:val="002002EA"/>
    <w:rsid w:val="00200341"/>
    <w:rsid w:val="00201015"/>
    <w:rsid w:val="0020189E"/>
    <w:rsid w:val="00201AC2"/>
    <w:rsid w:val="00201E12"/>
    <w:rsid w:val="00201F93"/>
    <w:rsid w:val="00203132"/>
    <w:rsid w:val="00204792"/>
    <w:rsid w:val="00204C68"/>
    <w:rsid w:val="002050D6"/>
    <w:rsid w:val="0020556E"/>
    <w:rsid w:val="00205604"/>
    <w:rsid w:val="00205E44"/>
    <w:rsid w:val="00206680"/>
    <w:rsid w:val="00206D9E"/>
    <w:rsid w:val="002072ED"/>
    <w:rsid w:val="00207381"/>
    <w:rsid w:val="002074B9"/>
    <w:rsid w:val="002074C9"/>
    <w:rsid w:val="0020758B"/>
    <w:rsid w:val="002078F5"/>
    <w:rsid w:val="002079F9"/>
    <w:rsid w:val="00207A69"/>
    <w:rsid w:val="00207FC9"/>
    <w:rsid w:val="00210039"/>
    <w:rsid w:val="002100E7"/>
    <w:rsid w:val="00211131"/>
    <w:rsid w:val="00212BC9"/>
    <w:rsid w:val="00212D25"/>
    <w:rsid w:val="00212E77"/>
    <w:rsid w:val="002130FD"/>
    <w:rsid w:val="002138FA"/>
    <w:rsid w:val="0021398F"/>
    <w:rsid w:val="002142A9"/>
    <w:rsid w:val="00215492"/>
    <w:rsid w:val="00215BF0"/>
    <w:rsid w:val="0021601C"/>
    <w:rsid w:val="00216625"/>
    <w:rsid w:val="002169D1"/>
    <w:rsid w:val="00217132"/>
    <w:rsid w:val="00217615"/>
    <w:rsid w:val="00217CFC"/>
    <w:rsid w:val="00217D99"/>
    <w:rsid w:val="00217EB8"/>
    <w:rsid w:val="0022030E"/>
    <w:rsid w:val="002206A5"/>
    <w:rsid w:val="0022137B"/>
    <w:rsid w:val="00221BE2"/>
    <w:rsid w:val="00221D4E"/>
    <w:rsid w:val="00221D92"/>
    <w:rsid w:val="002226C6"/>
    <w:rsid w:val="00222750"/>
    <w:rsid w:val="002227C5"/>
    <w:rsid w:val="0022284F"/>
    <w:rsid w:val="002231E3"/>
    <w:rsid w:val="002244F7"/>
    <w:rsid w:val="002246B2"/>
    <w:rsid w:val="00224905"/>
    <w:rsid w:val="0022493A"/>
    <w:rsid w:val="0022500C"/>
    <w:rsid w:val="0022559C"/>
    <w:rsid w:val="00225762"/>
    <w:rsid w:val="00225B24"/>
    <w:rsid w:val="002266C1"/>
    <w:rsid w:val="0022670C"/>
    <w:rsid w:val="0022692D"/>
    <w:rsid w:val="0022697A"/>
    <w:rsid w:val="00226D32"/>
    <w:rsid w:val="00226FD0"/>
    <w:rsid w:val="002270FC"/>
    <w:rsid w:val="0022730A"/>
    <w:rsid w:val="00227753"/>
    <w:rsid w:val="0023007B"/>
    <w:rsid w:val="00230475"/>
    <w:rsid w:val="00230ED7"/>
    <w:rsid w:val="00231695"/>
    <w:rsid w:val="00231DE7"/>
    <w:rsid w:val="00232572"/>
    <w:rsid w:val="002325B0"/>
    <w:rsid w:val="00233011"/>
    <w:rsid w:val="0023374B"/>
    <w:rsid w:val="00233B8C"/>
    <w:rsid w:val="00233C3E"/>
    <w:rsid w:val="00234106"/>
    <w:rsid w:val="002341F5"/>
    <w:rsid w:val="00235C6C"/>
    <w:rsid w:val="00235C96"/>
    <w:rsid w:val="00235DDB"/>
    <w:rsid w:val="00236236"/>
    <w:rsid w:val="0023655E"/>
    <w:rsid w:val="0023657C"/>
    <w:rsid w:val="00236631"/>
    <w:rsid w:val="00236D64"/>
    <w:rsid w:val="00236D7C"/>
    <w:rsid w:val="00237C34"/>
    <w:rsid w:val="00240237"/>
    <w:rsid w:val="00240464"/>
    <w:rsid w:val="00240494"/>
    <w:rsid w:val="002409F7"/>
    <w:rsid w:val="00240DA8"/>
    <w:rsid w:val="00240E62"/>
    <w:rsid w:val="00241142"/>
    <w:rsid w:val="00241A53"/>
    <w:rsid w:val="002424DC"/>
    <w:rsid w:val="00242587"/>
    <w:rsid w:val="00242D6E"/>
    <w:rsid w:val="002430DB"/>
    <w:rsid w:val="0024315B"/>
    <w:rsid w:val="002439BE"/>
    <w:rsid w:val="00243A71"/>
    <w:rsid w:val="0024425F"/>
    <w:rsid w:val="00244B1E"/>
    <w:rsid w:val="00245121"/>
    <w:rsid w:val="0024558A"/>
    <w:rsid w:val="0024588E"/>
    <w:rsid w:val="00245960"/>
    <w:rsid w:val="00245B56"/>
    <w:rsid w:val="002467E7"/>
    <w:rsid w:val="00246C92"/>
    <w:rsid w:val="00246FA8"/>
    <w:rsid w:val="002471D3"/>
    <w:rsid w:val="0024752C"/>
    <w:rsid w:val="00247688"/>
    <w:rsid w:val="00247DDE"/>
    <w:rsid w:val="00250594"/>
    <w:rsid w:val="00250888"/>
    <w:rsid w:val="0025193E"/>
    <w:rsid w:val="00251AA6"/>
    <w:rsid w:val="00251C1C"/>
    <w:rsid w:val="00251ED3"/>
    <w:rsid w:val="00251F45"/>
    <w:rsid w:val="002521B3"/>
    <w:rsid w:val="00252220"/>
    <w:rsid w:val="00252611"/>
    <w:rsid w:val="002526E8"/>
    <w:rsid w:val="0025290B"/>
    <w:rsid w:val="00252D10"/>
    <w:rsid w:val="00252E52"/>
    <w:rsid w:val="00253271"/>
    <w:rsid w:val="00254808"/>
    <w:rsid w:val="00254DF6"/>
    <w:rsid w:val="00256003"/>
    <w:rsid w:val="00256596"/>
    <w:rsid w:val="00256661"/>
    <w:rsid w:val="00257AE6"/>
    <w:rsid w:val="00257BA2"/>
    <w:rsid w:val="00257FF7"/>
    <w:rsid w:val="00260366"/>
    <w:rsid w:val="00260DAA"/>
    <w:rsid w:val="00260F69"/>
    <w:rsid w:val="00261611"/>
    <w:rsid w:val="00261D5E"/>
    <w:rsid w:val="00262583"/>
    <w:rsid w:val="002630BE"/>
    <w:rsid w:val="00263767"/>
    <w:rsid w:val="0026377B"/>
    <w:rsid w:val="00263847"/>
    <w:rsid w:val="00263B4C"/>
    <w:rsid w:val="0026575E"/>
    <w:rsid w:val="0026659D"/>
    <w:rsid w:val="002671C7"/>
    <w:rsid w:val="00267300"/>
    <w:rsid w:val="00267C46"/>
    <w:rsid w:val="00267E0F"/>
    <w:rsid w:val="00267F29"/>
    <w:rsid w:val="002700EC"/>
    <w:rsid w:val="002701D8"/>
    <w:rsid w:val="00270348"/>
    <w:rsid w:val="002707A5"/>
    <w:rsid w:val="002714B0"/>
    <w:rsid w:val="0027161E"/>
    <w:rsid w:val="00272398"/>
    <w:rsid w:val="00273859"/>
    <w:rsid w:val="0027388D"/>
    <w:rsid w:val="002739B4"/>
    <w:rsid w:val="00273BEB"/>
    <w:rsid w:val="002747F8"/>
    <w:rsid w:val="00274900"/>
    <w:rsid w:val="00274AAE"/>
    <w:rsid w:val="002757D0"/>
    <w:rsid w:val="00275B59"/>
    <w:rsid w:val="00275E08"/>
    <w:rsid w:val="002760CE"/>
    <w:rsid w:val="00276A4F"/>
    <w:rsid w:val="0027742F"/>
    <w:rsid w:val="00277A68"/>
    <w:rsid w:val="00277B16"/>
    <w:rsid w:val="00277BEC"/>
    <w:rsid w:val="00277E69"/>
    <w:rsid w:val="002803F1"/>
    <w:rsid w:val="00280DFF"/>
    <w:rsid w:val="002811BD"/>
    <w:rsid w:val="0028161F"/>
    <w:rsid w:val="00281857"/>
    <w:rsid w:val="00282341"/>
    <w:rsid w:val="00282A05"/>
    <w:rsid w:val="00283085"/>
    <w:rsid w:val="002835F9"/>
    <w:rsid w:val="00284276"/>
    <w:rsid w:val="0028435C"/>
    <w:rsid w:val="002846CE"/>
    <w:rsid w:val="00285535"/>
    <w:rsid w:val="00285CFE"/>
    <w:rsid w:val="00286056"/>
    <w:rsid w:val="002865A7"/>
    <w:rsid w:val="002867B4"/>
    <w:rsid w:val="002867F4"/>
    <w:rsid w:val="00286897"/>
    <w:rsid w:val="002870CA"/>
    <w:rsid w:val="0028729F"/>
    <w:rsid w:val="002873EF"/>
    <w:rsid w:val="0028786C"/>
    <w:rsid w:val="00287C5F"/>
    <w:rsid w:val="002904F2"/>
    <w:rsid w:val="002908E8"/>
    <w:rsid w:val="00291227"/>
    <w:rsid w:val="002921A5"/>
    <w:rsid w:val="002921BC"/>
    <w:rsid w:val="00292C2B"/>
    <w:rsid w:val="00292CE5"/>
    <w:rsid w:val="00292F85"/>
    <w:rsid w:val="00293245"/>
    <w:rsid w:val="00293424"/>
    <w:rsid w:val="00293B1E"/>
    <w:rsid w:val="00294B7F"/>
    <w:rsid w:val="00294DAE"/>
    <w:rsid w:val="0029515C"/>
    <w:rsid w:val="002956DF"/>
    <w:rsid w:val="00295B13"/>
    <w:rsid w:val="00296679"/>
    <w:rsid w:val="002978B6"/>
    <w:rsid w:val="00297A15"/>
    <w:rsid w:val="002A0592"/>
    <w:rsid w:val="002A05C3"/>
    <w:rsid w:val="002A0689"/>
    <w:rsid w:val="002A0B77"/>
    <w:rsid w:val="002A0D5C"/>
    <w:rsid w:val="002A0F65"/>
    <w:rsid w:val="002A10C7"/>
    <w:rsid w:val="002A1331"/>
    <w:rsid w:val="002A1539"/>
    <w:rsid w:val="002A1634"/>
    <w:rsid w:val="002A1E5F"/>
    <w:rsid w:val="002A20FA"/>
    <w:rsid w:val="002A233F"/>
    <w:rsid w:val="002A2F88"/>
    <w:rsid w:val="002A36D7"/>
    <w:rsid w:val="002A3807"/>
    <w:rsid w:val="002A3DFB"/>
    <w:rsid w:val="002A459F"/>
    <w:rsid w:val="002A47FD"/>
    <w:rsid w:val="002A496F"/>
    <w:rsid w:val="002A4DE3"/>
    <w:rsid w:val="002A4E47"/>
    <w:rsid w:val="002A5964"/>
    <w:rsid w:val="002A5A5A"/>
    <w:rsid w:val="002A5F5C"/>
    <w:rsid w:val="002A606A"/>
    <w:rsid w:val="002A64BD"/>
    <w:rsid w:val="002A6BB1"/>
    <w:rsid w:val="002A7037"/>
    <w:rsid w:val="002A7407"/>
    <w:rsid w:val="002A7B35"/>
    <w:rsid w:val="002A7B55"/>
    <w:rsid w:val="002A7C5A"/>
    <w:rsid w:val="002B04BD"/>
    <w:rsid w:val="002B0AF0"/>
    <w:rsid w:val="002B0E79"/>
    <w:rsid w:val="002B11FB"/>
    <w:rsid w:val="002B1D62"/>
    <w:rsid w:val="002B1F13"/>
    <w:rsid w:val="002B22CF"/>
    <w:rsid w:val="002B23D6"/>
    <w:rsid w:val="002B29C4"/>
    <w:rsid w:val="002B2CE2"/>
    <w:rsid w:val="002B2F12"/>
    <w:rsid w:val="002B31EC"/>
    <w:rsid w:val="002B3B71"/>
    <w:rsid w:val="002B4419"/>
    <w:rsid w:val="002B4704"/>
    <w:rsid w:val="002B4FF0"/>
    <w:rsid w:val="002B5761"/>
    <w:rsid w:val="002B5882"/>
    <w:rsid w:val="002B5BC6"/>
    <w:rsid w:val="002B5D54"/>
    <w:rsid w:val="002B68E8"/>
    <w:rsid w:val="002B696E"/>
    <w:rsid w:val="002B6E3A"/>
    <w:rsid w:val="002B780F"/>
    <w:rsid w:val="002C0F4B"/>
    <w:rsid w:val="002C105C"/>
    <w:rsid w:val="002C166E"/>
    <w:rsid w:val="002C1D4F"/>
    <w:rsid w:val="002C1EFB"/>
    <w:rsid w:val="002C2D58"/>
    <w:rsid w:val="002C34A4"/>
    <w:rsid w:val="002C3A5D"/>
    <w:rsid w:val="002C4162"/>
    <w:rsid w:val="002C42D9"/>
    <w:rsid w:val="002C4400"/>
    <w:rsid w:val="002C5318"/>
    <w:rsid w:val="002C55CE"/>
    <w:rsid w:val="002C5CD7"/>
    <w:rsid w:val="002C5CD9"/>
    <w:rsid w:val="002C5FA4"/>
    <w:rsid w:val="002C6173"/>
    <w:rsid w:val="002C629D"/>
    <w:rsid w:val="002C65E3"/>
    <w:rsid w:val="002C6C0E"/>
    <w:rsid w:val="002C6DFF"/>
    <w:rsid w:val="002C7F5B"/>
    <w:rsid w:val="002D0617"/>
    <w:rsid w:val="002D0729"/>
    <w:rsid w:val="002D0E6F"/>
    <w:rsid w:val="002D0EBA"/>
    <w:rsid w:val="002D1633"/>
    <w:rsid w:val="002D1987"/>
    <w:rsid w:val="002D1C36"/>
    <w:rsid w:val="002D1C4E"/>
    <w:rsid w:val="002D1CE7"/>
    <w:rsid w:val="002D20C5"/>
    <w:rsid w:val="002D22A1"/>
    <w:rsid w:val="002D2856"/>
    <w:rsid w:val="002D51F8"/>
    <w:rsid w:val="002D534E"/>
    <w:rsid w:val="002D558E"/>
    <w:rsid w:val="002D5E41"/>
    <w:rsid w:val="002D63E1"/>
    <w:rsid w:val="002D6755"/>
    <w:rsid w:val="002D6F59"/>
    <w:rsid w:val="002D7EC1"/>
    <w:rsid w:val="002D7EF6"/>
    <w:rsid w:val="002E00BA"/>
    <w:rsid w:val="002E0AB4"/>
    <w:rsid w:val="002E0CE1"/>
    <w:rsid w:val="002E1D9B"/>
    <w:rsid w:val="002E1EF7"/>
    <w:rsid w:val="002E1F4E"/>
    <w:rsid w:val="002E2324"/>
    <w:rsid w:val="002E477B"/>
    <w:rsid w:val="002E48E6"/>
    <w:rsid w:val="002E5168"/>
    <w:rsid w:val="002E5DE0"/>
    <w:rsid w:val="002E7037"/>
    <w:rsid w:val="002E7159"/>
    <w:rsid w:val="002E73FB"/>
    <w:rsid w:val="002E78E2"/>
    <w:rsid w:val="002E7A3A"/>
    <w:rsid w:val="002E7CC3"/>
    <w:rsid w:val="002E7F1E"/>
    <w:rsid w:val="002F0393"/>
    <w:rsid w:val="002F0D24"/>
    <w:rsid w:val="002F0EE0"/>
    <w:rsid w:val="002F1686"/>
    <w:rsid w:val="002F1936"/>
    <w:rsid w:val="002F1A9B"/>
    <w:rsid w:val="002F1B3F"/>
    <w:rsid w:val="002F25BF"/>
    <w:rsid w:val="002F27E2"/>
    <w:rsid w:val="002F3891"/>
    <w:rsid w:val="002F3EBE"/>
    <w:rsid w:val="002F4C6C"/>
    <w:rsid w:val="002F51D8"/>
    <w:rsid w:val="002F5335"/>
    <w:rsid w:val="002F56FC"/>
    <w:rsid w:val="002F5B0D"/>
    <w:rsid w:val="002F5BC2"/>
    <w:rsid w:val="002F61C9"/>
    <w:rsid w:val="002F648B"/>
    <w:rsid w:val="002F689D"/>
    <w:rsid w:val="002F709A"/>
    <w:rsid w:val="002F7294"/>
    <w:rsid w:val="002F77C0"/>
    <w:rsid w:val="002F77CA"/>
    <w:rsid w:val="0030007C"/>
    <w:rsid w:val="003002B6"/>
    <w:rsid w:val="00300499"/>
    <w:rsid w:val="003010B6"/>
    <w:rsid w:val="00301410"/>
    <w:rsid w:val="00301512"/>
    <w:rsid w:val="00301524"/>
    <w:rsid w:val="0030191A"/>
    <w:rsid w:val="00301DDE"/>
    <w:rsid w:val="0030200A"/>
    <w:rsid w:val="00302125"/>
    <w:rsid w:val="003023C8"/>
    <w:rsid w:val="0030286A"/>
    <w:rsid w:val="00302C9E"/>
    <w:rsid w:val="00302F28"/>
    <w:rsid w:val="00303088"/>
    <w:rsid w:val="003036DD"/>
    <w:rsid w:val="00303B1F"/>
    <w:rsid w:val="00304512"/>
    <w:rsid w:val="0030473D"/>
    <w:rsid w:val="0030491D"/>
    <w:rsid w:val="00305062"/>
    <w:rsid w:val="003050F7"/>
    <w:rsid w:val="00305134"/>
    <w:rsid w:val="00305355"/>
    <w:rsid w:val="00305E26"/>
    <w:rsid w:val="00305EF8"/>
    <w:rsid w:val="00306776"/>
    <w:rsid w:val="003070FA"/>
    <w:rsid w:val="00310F68"/>
    <w:rsid w:val="003111F5"/>
    <w:rsid w:val="0031180E"/>
    <w:rsid w:val="00311BA2"/>
    <w:rsid w:val="00312007"/>
    <w:rsid w:val="00312412"/>
    <w:rsid w:val="00312F2E"/>
    <w:rsid w:val="003138D2"/>
    <w:rsid w:val="00313B09"/>
    <w:rsid w:val="00313B1D"/>
    <w:rsid w:val="00314257"/>
    <w:rsid w:val="00314297"/>
    <w:rsid w:val="00314B2E"/>
    <w:rsid w:val="00314EA1"/>
    <w:rsid w:val="0031560C"/>
    <w:rsid w:val="003158B1"/>
    <w:rsid w:val="00315977"/>
    <w:rsid w:val="003167F7"/>
    <w:rsid w:val="00316D93"/>
    <w:rsid w:val="0031709F"/>
    <w:rsid w:val="00317767"/>
    <w:rsid w:val="003178AD"/>
    <w:rsid w:val="00317E84"/>
    <w:rsid w:val="003201A6"/>
    <w:rsid w:val="0032031E"/>
    <w:rsid w:val="003216E2"/>
    <w:rsid w:val="00321F94"/>
    <w:rsid w:val="00322148"/>
    <w:rsid w:val="003225A9"/>
    <w:rsid w:val="003225E0"/>
    <w:rsid w:val="00322741"/>
    <w:rsid w:val="00322992"/>
    <w:rsid w:val="003245FF"/>
    <w:rsid w:val="00324A87"/>
    <w:rsid w:val="00324ACD"/>
    <w:rsid w:val="00325182"/>
    <w:rsid w:val="0032538C"/>
    <w:rsid w:val="003253EE"/>
    <w:rsid w:val="003256A3"/>
    <w:rsid w:val="00325A36"/>
    <w:rsid w:val="0032613F"/>
    <w:rsid w:val="0032692E"/>
    <w:rsid w:val="00326BB1"/>
    <w:rsid w:val="00326D9D"/>
    <w:rsid w:val="00326E6D"/>
    <w:rsid w:val="0032765F"/>
    <w:rsid w:val="003276BE"/>
    <w:rsid w:val="00327A05"/>
    <w:rsid w:val="00330242"/>
    <w:rsid w:val="0033030E"/>
    <w:rsid w:val="00330444"/>
    <w:rsid w:val="003310AB"/>
    <w:rsid w:val="003319CD"/>
    <w:rsid w:val="00331A9F"/>
    <w:rsid w:val="00331BB2"/>
    <w:rsid w:val="00331E86"/>
    <w:rsid w:val="00332492"/>
    <w:rsid w:val="003328C5"/>
    <w:rsid w:val="00332F37"/>
    <w:rsid w:val="0033312C"/>
    <w:rsid w:val="00334265"/>
    <w:rsid w:val="003345B4"/>
    <w:rsid w:val="003348C2"/>
    <w:rsid w:val="00335836"/>
    <w:rsid w:val="003363E3"/>
    <w:rsid w:val="003366CF"/>
    <w:rsid w:val="00336E64"/>
    <w:rsid w:val="003370FC"/>
    <w:rsid w:val="003377D7"/>
    <w:rsid w:val="00337FA1"/>
    <w:rsid w:val="00340680"/>
    <w:rsid w:val="003407DC"/>
    <w:rsid w:val="00341966"/>
    <w:rsid w:val="00341A18"/>
    <w:rsid w:val="00342676"/>
    <w:rsid w:val="00343028"/>
    <w:rsid w:val="003434D0"/>
    <w:rsid w:val="0034374B"/>
    <w:rsid w:val="003437DE"/>
    <w:rsid w:val="0034413B"/>
    <w:rsid w:val="00344F38"/>
    <w:rsid w:val="00344FED"/>
    <w:rsid w:val="003450CC"/>
    <w:rsid w:val="00345A13"/>
    <w:rsid w:val="003466F8"/>
    <w:rsid w:val="00346A77"/>
    <w:rsid w:val="00346AEC"/>
    <w:rsid w:val="00346B0E"/>
    <w:rsid w:val="00346C0F"/>
    <w:rsid w:val="00346C57"/>
    <w:rsid w:val="00346CB8"/>
    <w:rsid w:val="00347665"/>
    <w:rsid w:val="0035002F"/>
    <w:rsid w:val="0035077E"/>
    <w:rsid w:val="00350881"/>
    <w:rsid w:val="00350A64"/>
    <w:rsid w:val="0035110E"/>
    <w:rsid w:val="0035150F"/>
    <w:rsid w:val="00351588"/>
    <w:rsid w:val="003515E7"/>
    <w:rsid w:val="0035174D"/>
    <w:rsid w:val="00351A29"/>
    <w:rsid w:val="00351F75"/>
    <w:rsid w:val="00352024"/>
    <w:rsid w:val="003520CE"/>
    <w:rsid w:val="003525DF"/>
    <w:rsid w:val="00352802"/>
    <w:rsid w:val="0035284C"/>
    <w:rsid w:val="00352D08"/>
    <w:rsid w:val="00352D43"/>
    <w:rsid w:val="00352DC1"/>
    <w:rsid w:val="0035426A"/>
    <w:rsid w:val="00354816"/>
    <w:rsid w:val="00354884"/>
    <w:rsid w:val="003549EC"/>
    <w:rsid w:val="00354B20"/>
    <w:rsid w:val="003559ED"/>
    <w:rsid w:val="00355C03"/>
    <w:rsid w:val="00355C75"/>
    <w:rsid w:val="00355C76"/>
    <w:rsid w:val="003560F7"/>
    <w:rsid w:val="0035635F"/>
    <w:rsid w:val="00356B10"/>
    <w:rsid w:val="00356B77"/>
    <w:rsid w:val="00357626"/>
    <w:rsid w:val="0035792B"/>
    <w:rsid w:val="00357AE1"/>
    <w:rsid w:val="00357B69"/>
    <w:rsid w:val="00357DDE"/>
    <w:rsid w:val="0036035A"/>
    <w:rsid w:val="00360443"/>
    <w:rsid w:val="00360CFB"/>
    <w:rsid w:val="00360FFB"/>
    <w:rsid w:val="003618E9"/>
    <w:rsid w:val="00362FDE"/>
    <w:rsid w:val="00362FF6"/>
    <w:rsid w:val="00363290"/>
    <w:rsid w:val="00363E3D"/>
    <w:rsid w:val="00363F38"/>
    <w:rsid w:val="003640DA"/>
    <w:rsid w:val="003644E5"/>
    <w:rsid w:val="003645CE"/>
    <w:rsid w:val="00364AA0"/>
    <w:rsid w:val="00364B6D"/>
    <w:rsid w:val="00364F65"/>
    <w:rsid w:val="0036503C"/>
    <w:rsid w:val="00365100"/>
    <w:rsid w:val="0036527C"/>
    <w:rsid w:val="0036562E"/>
    <w:rsid w:val="00365D74"/>
    <w:rsid w:val="00366E7B"/>
    <w:rsid w:val="00366FF9"/>
    <w:rsid w:val="00367122"/>
    <w:rsid w:val="0036716F"/>
    <w:rsid w:val="00367662"/>
    <w:rsid w:val="00367CCC"/>
    <w:rsid w:val="00367CF5"/>
    <w:rsid w:val="003702E0"/>
    <w:rsid w:val="003712FF"/>
    <w:rsid w:val="003714C7"/>
    <w:rsid w:val="003719BA"/>
    <w:rsid w:val="00372E37"/>
    <w:rsid w:val="00372FAC"/>
    <w:rsid w:val="00373248"/>
    <w:rsid w:val="003734CE"/>
    <w:rsid w:val="00373590"/>
    <w:rsid w:val="0037388B"/>
    <w:rsid w:val="00373932"/>
    <w:rsid w:val="00373A1D"/>
    <w:rsid w:val="00373A41"/>
    <w:rsid w:val="00373B8D"/>
    <w:rsid w:val="00373BD6"/>
    <w:rsid w:val="00373CDF"/>
    <w:rsid w:val="003740F5"/>
    <w:rsid w:val="00374423"/>
    <w:rsid w:val="00374ACF"/>
    <w:rsid w:val="00375798"/>
    <w:rsid w:val="003758AA"/>
    <w:rsid w:val="00375AC1"/>
    <w:rsid w:val="00376142"/>
    <w:rsid w:val="00376889"/>
    <w:rsid w:val="00376B4C"/>
    <w:rsid w:val="003778BC"/>
    <w:rsid w:val="00377E51"/>
    <w:rsid w:val="00377FE1"/>
    <w:rsid w:val="003800EE"/>
    <w:rsid w:val="00380625"/>
    <w:rsid w:val="0038079B"/>
    <w:rsid w:val="00381233"/>
    <w:rsid w:val="0038143E"/>
    <w:rsid w:val="0038167E"/>
    <w:rsid w:val="0038193A"/>
    <w:rsid w:val="00381FF6"/>
    <w:rsid w:val="003822B9"/>
    <w:rsid w:val="00382CC9"/>
    <w:rsid w:val="003830B6"/>
    <w:rsid w:val="00383AEA"/>
    <w:rsid w:val="00384386"/>
    <w:rsid w:val="0038552A"/>
    <w:rsid w:val="00385860"/>
    <w:rsid w:val="00385970"/>
    <w:rsid w:val="00385A78"/>
    <w:rsid w:val="00385ADF"/>
    <w:rsid w:val="003866BF"/>
    <w:rsid w:val="003867BF"/>
    <w:rsid w:val="003868CC"/>
    <w:rsid w:val="003873C0"/>
    <w:rsid w:val="0039038C"/>
    <w:rsid w:val="00390830"/>
    <w:rsid w:val="00390BFF"/>
    <w:rsid w:val="00390D34"/>
    <w:rsid w:val="00390D93"/>
    <w:rsid w:val="003911ED"/>
    <w:rsid w:val="0039140B"/>
    <w:rsid w:val="00391B59"/>
    <w:rsid w:val="003922E3"/>
    <w:rsid w:val="003923A9"/>
    <w:rsid w:val="00392A92"/>
    <w:rsid w:val="00392AC0"/>
    <w:rsid w:val="00393075"/>
    <w:rsid w:val="003936CC"/>
    <w:rsid w:val="00394338"/>
    <w:rsid w:val="003945F7"/>
    <w:rsid w:val="00394675"/>
    <w:rsid w:val="00395093"/>
    <w:rsid w:val="0039572E"/>
    <w:rsid w:val="00395877"/>
    <w:rsid w:val="00396021"/>
    <w:rsid w:val="0039685B"/>
    <w:rsid w:val="00397626"/>
    <w:rsid w:val="00397B30"/>
    <w:rsid w:val="003A0578"/>
    <w:rsid w:val="003A0AF7"/>
    <w:rsid w:val="003A0DD2"/>
    <w:rsid w:val="003A15BE"/>
    <w:rsid w:val="003A1BD8"/>
    <w:rsid w:val="003A1D7E"/>
    <w:rsid w:val="003A1F43"/>
    <w:rsid w:val="003A22B7"/>
    <w:rsid w:val="003A25B3"/>
    <w:rsid w:val="003A2752"/>
    <w:rsid w:val="003A291B"/>
    <w:rsid w:val="003A321B"/>
    <w:rsid w:val="003A398E"/>
    <w:rsid w:val="003A5622"/>
    <w:rsid w:val="003A60D1"/>
    <w:rsid w:val="003A6117"/>
    <w:rsid w:val="003A61EC"/>
    <w:rsid w:val="003A7213"/>
    <w:rsid w:val="003A7AA6"/>
    <w:rsid w:val="003A7E29"/>
    <w:rsid w:val="003B075C"/>
    <w:rsid w:val="003B19C3"/>
    <w:rsid w:val="003B24F5"/>
    <w:rsid w:val="003B2940"/>
    <w:rsid w:val="003B3437"/>
    <w:rsid w:val="003B3B00"/>
    <w:rsid w:val="003B41C3"/>
    <w:rsid w:val="003B46F9"/>
    <w:rsid w:val="003B48E4"/>
    <w:rsid w:val="003B4DF5"/>
    <w:rsid w:val="003B540D"/>
    <w:rsid w:val="003B56ED"/>
    <w:rsid w:val="003B5900"/>
    <w:rsid w:val="003B5D36"/>
    <w:rsid w:val="003B6039"/>
    <w:rsid w:val="003B6133"/>
    <w:rsid w:val="003B7D5F"/>
    <w:rsid w:val="003C02B5"/>
    <w:rsid w:val="003C035B"/>
    <w:rsid w:val="003C074F"/>
    <w:rsid w:val="003C0F66"/>
    <w:rsid w:val="003C1323"/>
    <w:rsid w:val="003C1965"/>
    <w:rsid w:val="003C1CB9"/>
    <w:rsid w:val="003C1CBA"/>
    <w:rsid w:val="003C1DC8"/>
    <w:rsid w:val="003C2043"/>
    <w:rsid w:val="003C24A3"/>
    <w:rsid w:val="003C273E"/>
    <w:rsid w:val="003C28FF"/>
    <w:rsid w:val="003C29EC"/>
    <w:rsid w:val="003C3361"/>
    <w:rsid w:val="003C347D"/>
    <w:rsid w:val="003C388B"/>
    <w:rsid w:val="003C3B09"/>
    <w:rsid w:val="003C4FAF"/>
    <w:rsid w:val="003C5339"/>
    <w:rsid w:val="003C5693"/>
    <w:rsid w:val="003C5703"/>
    <w:rsid w:val="003C64E3"/>
    <w:rsid w:val="003C6A10"/>
    <w:rsid w:val="003C6CE6"/>
    <w:rsid w:val="003C6DBD"/>
    <w:rsid w:val="003C757D"/>
    <w:rsid w:val="003C7849"/>
    <w:rsid w:val="003C7DFB"/>
    <w:rsid w:val="003D0094"/>
    <w:rsid w:val="003D030C"/>
    <w:rsid w:val="003D061F"/>
    <w:rsid w:val="003D0C98"/>
    <w:rsid w:val="003D131D"/>
    <w:rsid w:val="003D1A5D"/>
    <w:rsid w:val="003D3463"/>
    <w:rsid w:val="003D371D"/>
    <w:rsid w:val="003D42CF"/>
    <w:rsid w:val="003D4739"/>
    <w:rsid w:val="003D4AEF"/>
    <w:rsid w:val="003D4FB2"/>
    <w:rsid w:val="003D5360"/>
    <w:rsid w:val="003D59C8"/>
    <w:rsid w:val="003D624B"/>
    <w:rsid w:val="003D6308"/>
    <w:rsid w:val="003D6E60"/>
    <w:rsid w:val="003D6F8E"/>
    <w:rsid w:val="003D7240"/>
    <w:rsid w:val="003D761B"/>
    <w:rsid w:val="003D762C"/>
    <w:rsid w:val="003D7D3B"/>
    <w:rsid w:val="003D7F5B"/>
    <w:rsid w:val="003E051D"/>
    <w:rsid w:val="003E0F88"/>
    <w:rsid w:val="003E1664"/>
    <w:rsid w:val="003E166A"/>
    <w:rsid w:val="003E1835"/>
    <w:rsid w:val="003E1F7C"/>
    <w:rsid w:val="003E24E2"/>
    <w:rsid w:val="003E29C4"/>
    <w:rsid w:val="003E3D2D"/>
    <w:rsid w:val="003E4E24"/>
    <w:rsid w:val="003E50A8"/>
    <w:rsid w:val="003E50C0"/>
    <w:rsid w:val="003E50FB"/>
    <w:rsid w:val="003E5514"/>
    <w:rsid w:val="003E5B1E"/>
    <w:rsid w:val="003E5CAA"/>
    <w:rsid w:val="003E610E"/>
    <w:rsid w:val="003E6359"/>
    <w:rsid w:val="003E685A"/>
    <w:rsid w:val="003E69FA"/>
    <w:rsid w:val="003E6CCD"/>
    <w:rsid w:val="003E722E"/>
    <w:rsid w:val="003E73C8"/>
    <w:rsid w:val="003E7A80"/>
    <w:rsid w:val="003E7B1F"/>
    <w:rsid w:val="003E7CAF"/>
    <w:rsid w:val="003F0287"/>
    <w:rsid w:val="003F0DD3"/>
    <w:rsid w:val="003F0F31"/>
    <w:rsid w:val="003F1092"/>
    <w:rsid w:val="003F1649"/>
    <w:rsid w:val="003F1AF5"/>
    <w:rsid w:val="003F1D1A"/>
    <w:rsid w:val="003F2195"/>
    <w:rsid w:val="003F2DA3"/>
    <w:rsid w:val="003F3A21"/>
    <w:rsid w:val="003F3D5D"/>
    <w:rsid w:val="003F3D60"/>
    <w:rsid w:val="003F489E"/>
    <w:rsid w:val="003F4B25"/>
    <w:rsid w:val="003F558C"/>
    <w:rsid w:val="003F5985"/>
    <w:rsid w:val="003F5AEF"/>
    <w:rsid w:val="003F661B"/>
    <w:rsid w:val="003F6AE8"/>
    <w:rsid w:val="003F71C9"/>
    <w:rsid w:val="003F73FF"/>
    <w:rsid w:val="003F779B"/>
    <w:rsid w:val="0040072F"/>
    <w:rsid w:val="0040094B"/>
    <w:rsid w:val="00400D70"/>
    <w:rsid w:val="0040204F"/>
    <w:rsid w:val="0040269B"/>
    <w:rsid w:val="00402B37"/>
    <w:rsid w:val="00402D2D"/>
    <w:rsid w:val="0040368B"/>
    <w:rsid w:val="0040611E"/>
    <w:rsid w:val="004063CA"/>
    <w:rsid w:val="004064D4"/>
    <w:rsid w:val="0040661B"/>
    <w:rsid w:val="00406A16"/>
    <w:rsid w:val="00406C7A"/>
    <w:rsid w:val="00406E93"/>
    <w:rsid w:val="00406EE4"/>
    <w:rsid w:val="00407154"/>
    <w:rsid w:val="004076CB"/>
    <w:rsid w:val="00407B64"/>
    <w:rsid w:val="00407DE3"/>
    <w:rsid w:val="004100C8"/>
    <w:rsid w:val="00410BF7"/>
    <w:rsid w:val="00410C8B"/>
    <w:rsid w:val="0041149A"/>
    <w:rsid w:val="004114E1"/>
    <w:rsid w:val="00411798"/>
    <w:rsid w:val="0041198A"/>
    <w:rsid w:val="00412605"/>
    <w:rsid w:val="00412796"/>
    <w:rsid w:val="0041365F"/>
    <w:rsid w:val="00414113"/>
    <w:rsid w:val="0041463D"/>
    <w:rsid w:val="0041494F"/>
    <w:rsid w:val="004155B3"/>
    <w:rsid w:val="0041575D"/>
    <w:rsid w:val="00415800"/>
    <w:rsid w:val="00415849"/>
    <w:rsid w:val="0041671B"/>
    <w:rsid w:val="0041798A"/>
    <w:rsid w:val="00421635"/>
    <w:rsid w:val="00421B1E"/>
    <w:rsid w:val="00421F97"/>
    <w:rsid w:val="004220AA"/>
    <w:rsid w:val="00422234"/>
    <w:rsid w:val="004226BF"/>
    <w:rsid w:val="004228C0"/>
    <w:rsid w:val="00423A99"/>
    <w:rsid w:val="004242C2"/>
    <w:rsid w:val="00424390"/>
    <w:rsid w:val="00424F65"/>
    <w:rsid w:val="00425F66"/>
    <w:rsid w:val="00426065"/>
    <w:rsid w:val="004269C4"/>
    <w:rsid w:val="00426DA5"/>
    <w:rsid w:val="00426F9D"/>
    <w:rsid w:val="00426FAF"/>
    <w:rsid w:val="00426FFB"/>
    <w:rsid w:val="004270C1"/>
    <w:rsid w:val="004307E2"/>
    <w:rsid w:val="00430820"/>
    <w:rsid w:val="00431182"/>
    <w:rsid w:val="00431DAC"/>
    <w:rsid w:val="00432941"/>
    <w:rsid w:val="004331BE"/>
    <w:rsid w:val="00433324"/>
    <w:rsid w:val="00433580"/>
    <w:rsid w:val="00434025"/>
    <w:rsid w:val="00434A71"/>
    <w:rsid w:val="00434AD7"/>
    <w:rsid w:val="00434CC6"/>
    <w:rsid w:val="00434CCF"/>
    <w:rsid w:val="0043502E"/>
    <w:rsid w:val="004351AC"/>
    <w:rsid w:val="00435247"/>
    <w:rsid w:val="004354D1"/>
    <w:rsid w:val="00435B79"/>
    <w:rsid w:val="00435E57"/>
    <w:rsid w:val="004368AF"/>
    <w:rsid w:val="004372B2"/>
    <w:rsid w:val="00437553"/>
    <w:rsid w:val="00437823"/>
    <w:rsid w:val="00437FC8"/>
    <w:rsid w:val="00440AD1"/>
    <w:rsid w:val="00440C55"/>
    <w:rsid w:val="00440FC6"/>
    <w:rsid w:val="004410B6"/>
    <w:rsid w:val="00441735"/>
    <w:rsid w:val="00441939"/>
    <w:rsid w:val="00441FD1"/>
    <w:rsid w:val="00442121"/>
    <w:rsid w:val="00442954"/>
    <w:rsid w:val="00442EA1"/>
    <w:rsid w:val="004431E5"/>
    <w:rsid w:val="004434CA"/>
    <w:rsid w:val="00443565"/>
    <w:rsid w:val="004440E7"/>
    <w:rsid w:val="0044467F"/>
    <w:rsid w:val="00444B5C"/>
    <w:rsid w:val="00444B79"/>
    <w:rsid w:val="004453FA"/>
    <w:rsid w:val="004455A0"/>
    <w:rsid w:val="00446227"/>
    <w:rsid w:val="004463CF"/>
    <w:rsid w:val="004467C4"/>
    <w:rsid w:val="00446941"/>
    <w:rsid w:val="00446B08"/>
    <w:rsid w:val="00446D4A"/>
    <w:rsid w:val="00446F62"/>
    <w:rsid w:val="00447829"/>
    <w:rsid w:val="00450AE7"/>
    <w:rsid w:val="00452861"/>
    <w:rsid w:val="00452FF1"/>
    <w:rsid w:val="004530C9"/>
    <w:rsid w:val="004530E8"/>
    <w:rsid w:val="0045322B"/>
    <w:rsid w:val="00453525"/>
    <w:rsid w:val="0045358E"/>
    <w:rsid w:val="00454710"/>
    <w:rsid w:val="00454A61"/>
    <w:rsid w:val="00455E7A"/>
    <w:rsid w:val="004561CB"/>
    <w:rsid w:val="0045644F"/>
    <w:rsid w:val="00457303"/>
    <w:rsid w:val="00457873"/>
    <w:rsid w:val="00457C71"/>
    <w:rsid w:val="00457E53"/>
    <w:rsid w:val="004600E8"/>
    <w:rsid w:val="00460181"/>
    <w:rsid w:val="004606B6"/>
    <w:rsid w:val="00460753"/>
    <w:rsid w:val="00460B7F"/>
    <w:rsid w:val="00460FE0"/>
    <w:rsid w:val="00461031"/>
    <w:rsid w:val="00461314"/>
    <w:rsid w:val="00461A96"/>
    <w:rsid w:val="00461D23"/>
    <w:rsid w:val="00461DED"/>
    <w:rsid w:val="004623AA"/>
    <w:rsid w:val="0046250E"/>
    <w:rsid w:val="00462D09"/>
    <w:rsid w:val="00462DAE"/>
    <w:rsid w:val="004648DA"/>
    <w:rsid w:val="00464BBB"/>
    <w:rsid w:val="00465E4D"/>
    <w:rsid w:val="00466693"/>
    <w:rsid w:val="00466B62"/>
    <w:rsid w:val="00466C7C"/>
    <w:rsid w:val="00466DC4"/>
    <w:rsid w:val="0046727E"/>
    <w:rsid w:val="00467841"/>
    <w:rsid w:val="00467A82"/>
    <w:rsid w:val="00467BF4"/>
    <w:rsid w:val="00467E4F"/>
    <w:rsid w:val="00470677"/>
    <w:rsid w:val="00470B2A"/>
    <w:rsid w:val="004716D6"/>
    <w:rsid w:val="00471D04"/>
    <w:rsid w:val="00471D17"/>
    <w:rsid w:val="00472523"/>
    <w:rsid w:val="0047294A"/>
    <w:rsid w:val="00472D2C"/>
    <w:rsid w:val="00472E99"/>
    <w:rsid w:val="004730B4"/>
    <w:rsid w:val="004739A9"/>
    <w:rsid w:val="00473B3E"/>
    <w:rsid w:val="00473C35"/>
    <w:rsid w:val="00473CAF"/>
    <w:rsid w:val="00473EB5"/>
    <w:rsid w:val="004747AF"/>
    <w:rsid w:val="00474CE2"/>
    <w:rsid w:val="00474D32"/>
    <w:rsid w:val="00474D60"/>
    <w:rsid w:val="00474F21"/>
    <w:rsid w:val="004752CD"/>
    <w:rsid w:val="00475B8B"/>
    <w:rsid w:val="00475D2A"/>
    <w:rsid w:val="00475D9A"/>
    <w:rsid w:val="00476BBD"/>
    <w:rsid w:val="00476FA3"/>
    <w:rsid w:val="0047778A"/>
    <w:rsid w:val="0048008F"/>
    <w:rsid w:val="0048075E"/>
    <w:rsid w:val="00481248"/>
    <w:rsid w:val="0048189D"/>
    <w:rsid w:val="00481B13"/>
    <w:rsid w:val="00481BF8"/>
    <w:rsid w:val="00482296"/>
    <w:rsid w:val="004823CA"/>
    <w:rsid w:val="00482442"/>
    <w:rsid w:val="00482675"/>
    <w:rsid w:val="0048271E"/>
    <w:rsid w:val="00482AB0"/>
    <w:rsid w:val="0048309A"/>
    <w:rsid w:val="004832FD"/>
    <w:rsid w:val="00483460"/>
    <w:rsid w:val="00483B47"/>
    <w:rsid w:val="0048488E"/>
    <w:rsid w:val="004857C9"/>
    <w:rsid w:val="004860B0"/>
    <w:rsid w:val="00486202"/>
    <w:rsid w:val="004865B4"/>
    <w:rsid w:val="00486E99"/>
    <w:rsid w:val="004870DC"/>
    <w:rsid w:val="0048748E"/>
    <w:rsid w:val="00487941"/>
    <w:rsid w:val="004903D6"/>
    <w:rsid w:val="00490510"/>
    <w:rsid w:val="00490E4B"/>
    <w:rsid w:val="00491FA2"/>
    <w:rsid w:val="00492808"/>
    <w:rsid w:val="004928C4"/>
    <w:rsid w:val="004929FE"/>
    <w:rsid w:val="00492DF9"/>
    <w:rsid w:val="004938D4"/>
    <w:rsid w:val="004948C1"/>
    <w:rsid w:val="00494B1D"/>
    <w:rsid w:val="00494E13"/>
    <w:rsid w:val="00495178"/>
    <w:rsid w:val="00495846"/>
    <w:rsid w:val="00495A9E"/>
    <w:rsid w:val="00495AC1"/>
    <w:rsid w:val="00495E92"/>
    <w:rsid w:val="00496096"/>
    <w:rsid w:val="004968FA"/>
    <w:rsid w:val="00496D06"/>
    <w:rsid w:val="00496F81"/>
    <w:rsid w:val="00497229"/>
    <w:rsid w:val="00497734"/>
    <w:rsid w:val="00497F55"/>
    <w:rsid w:val="004A04AA"/>
    <w:rsid w:val="004A1809"/>
    <w:rsid w:val="004A19C3"/>
    <w:rsid w:val="004A19CE"/>
    <w:rsid w:val="004A1A5E"/>
    <w:rsid w:val="004A2673"/>
    <w:rsid w:val="004A2704"/>
    <w:rsid w:val="004A274A"/>
    <w:rsid w:val="004A2BAF"/>
    <w:rsid w:val="004A3255"/>
    <w:rsid w:val="004A393F"/>
    <w:rsid w:val="004A3958"/>
    <w:rsid w:val="004A42C8"/>
    <w:rsid w:val="004A4578"/>
    <w:rsid w:val="004A4B43"/>
    <w:rsid w:val="004A500D"/>
    <w:rsid w:val="004A51AC"/>
    <w:rsid w:val="004A5CC7"/>
    <w:rsid w:val="004A66D8"/>
    <w:rsid w:val="004A6D31"/>
    <w:rsid w:val="004A7C34"/>
    <w:rsid w:val="004B0572"/>
    <w:rsid w:val="004B05D7"/>
    <w:rsid w:val="004B0B42"/>
    <w:rsid w:val="004B157C"/>
    <w:rsid w:val="004B15E8"/>
    <w:rsid w:val="004B26F4"/>
    <w:rsid w:val="004B27B9"/>
    <w:rsid w:val="004B2CAB"/>
    <w:rsid w:val="004B309F"/>
    <w:rsid w:val="004B3155"/>
    <w:rsid w:val="004B3567"/>
    <w:rsid w:val="004B3E3D"/>
    <w:rsid w:val="004B3FAB"/>
    <w:rsid w:val="004B40CF"/>
    <w:rsid w:val="004B4D2F"/>
    <w:rsid w:val="004B4DBE"/>
    <w:rsid w:val="004B52EB"/>
    <w:rsid w:val="004B5C0E"/>
    <w:rsid w:val="004B5E6A"/>
    <w:rsid w:val="004B603A"/>
    <w:rsid w:val="004B65E9"/>
    <w:rsid w:val="004B66CB"/>
    <w:rsid w:val="004B690A"/>
    <w:rsid w:val="004B6E9E"/>
    <w:rsid w:val="004B6ED2"/>
    <w:rsid w:val="004B74E6"/>
    <w:rsid w:val="004B7C0C"/>
    <w:rsid w:val="004C0B4C"/>
    <w:rsid w:val="004C0D62"/>
    <w:rsid w:val="004C150F"/>
    <w:rsid w:val="004C1B45"/>
    <w:rsid w:val="004C1F9C"/>
    <w:rsid w:val="004C255C"/>
    <w:rsid w:val="004C2710"/>
    <w:rsid w:val="004C35F7"/>
    <w:rsid w:val="004C365E"/>
    <w:rsid w:val="004C4795"/>
    <w:rsid w:val="004C47F5"/>
    <w:rsid w:val="004C4C89"/>
    <w:rsid w:val="004C4DA1"/>
    <w:rsid w:val="004C508A"/>
    <w:rsid w:val="004C6D49"/>
    <w:rsid w:val="004C6FBC"/>
    <w:rsid w:val="004C77A0"/>
    <w:rsid w:val="004C7805"/>
    <w:rsid w:val="004C7A2C"/>
    <w:rsid w:val="004C7C23"/>
    <w:rsid w:val="004C7DAC"/>
    <w:rsid w:val="004C7DBD"/>
    <w:rsid w:val="004D0959"/>
    <w:rsid w:val="004D125A"/>
    <w:rsid w:val="004D1458"/>
    <w:rsid w:val="004D1672"/>
    <w:rsid w:val="004D1834"/>
    <w:rsid w:val="004D18AA"/>
    <w:rsid w:val="004D1E0A"/>
    <w:rsid w:val="004D23D1"/>
    <w:rsid w:val="004D2575"/>
    <w:rsid w:val="004D2675"/>
    <w:rsid w:val="004D2737"/>
    <w:rsid w:val="004D2891"/>
    <w:rsid w:val="004D41B3"/>
    <w:rsid w:val="004D435C"/>
    <w:rsid w:val="004D4A14"/>
    <w:rsid w:val="004D558E"/>
    <w:rsid w:val="004D59C3"/>
    <w:rsid w:val="004D649A"/>
    <w:rsid w:val="004D6CE7"/>
    <w:rsid w:val="004D6F25"/>
    <w:rsid w:val="004E005A"/>
    <w:rsid w:val="004E082E"/>
    <w:rsid w:val="004E13C1"/>
    <w:rsid w:val="004E1542"/>
    <w:rsid w:val="004E1DBA"/>
    <w:rsid w:val="004E21C0"/>
    <w:rsid w:val="004E2298"/>
    <w:rsid w:val="004E2849"/>
    <w:rsid w:val="004E2DD3"/>
    <w:rsid w:val="004E3418"/>
    <w:rsid w:val="004E3514"/>
    <w:rsid w:val="004E3D56"/>
    <w:rsid w:val="004E42D1"/>
    <w:rsid w:val="004E43F5"/>
    <w:rsid w:val="004E44DC"/>
    <w:rsid w:val="004E483B"/>
    <w:rsid w:val="004E4AAA"/>
    <w:rsid w:val="004E5300"/>
    <w:rsid w:val="004E5393"/>
    <w:rsid w:val="004E58D9"/>
    <w:rsid w:val="004E59F6"/>
    <w:rsid w:val="004E5ACF"/>
    <w:rsid w:val="004E5B8E"/>
    <w:rsid w:val="004E5D4F"/>
    <w:rsid w:val="004E64BE"/>
    <w:rsid w:val="004E6BD8"/>
    <w:rsid w:val="004E6C1F"/>
    <w:rsid w:val="004E702A"/>
    <w:rsid w:val="004E711C"/>
    <w:rsid w:val="004E723C"/>
    <w:rsid w:val="004E76EC"/>
    <w:rsid w:val="004E7990"/>
    <w:rsid w:val="004E7ADE"/>
    <w:rsid w:val="004E7C08"/>
    <w:rsid w:val="004E7C12"/>
    <w:rsid w:val="004E7D89"/>
    <w:rsid w:val="004F006C"/>
    <w:rsid w:val="004F022C"/>
    <w:rsid w:val="004F05D1"/>
    <w:rsid w:val="004F06C1"/>
    <w:rsid w:val="004F0E4C"/>
    <w:rsid w:val="004F136C"/>
    <w:rsid w:val="004F1493"/>
    <w:rsid w:val="004F186B"/>
    <w:rsid w:val="004F1969"/>
    <w:rsid w:val="004F19CC"/>
    <w:rsid w:val="004F24D9"/>
    <w:rsid w:val="004F2720"/>
    <w:rsid w:val="004F2BB0"/>
    <w:rsid w:val="004F3618"/>
    <w:rsid w:val="004F4B67"/>
    <w:rsid w:val="004F5D05"/>
    <w:rsid w:val="004F663E"/>
    <w:rsid w:val="004F676A"/>
    <w:rsid w:val="004F6949"/>
    <w:rsid w:val="004F6EB7"/>
    <w:rsid w:val="004F79F7"/>
    <w:rsid w:val="00500EF3"/>
    <w:rsid w:val="0050157A"/>
    <w:rsid w:val="00501A20"/>
    <w:rsid w:val="005020DE"/>
    <w:rsid w:val="00502285"/>
    <w:rsid w:val="00502B2D"/>
    <w:rsid w:val="00502ECD"/>
    <w:rsid w:val="005031F4"/>
    <w:rsid w:val="005034CB"/>
    <w:rsid w:val="0050381F"/>
    <w:rsid w:val="00503CC2"/>
    <w:rsid w:val="00503D86"/>
    <w:rsid w:val="00504371"/>
    <w:rsid w:val="00504899"/>
    <w:rsid w:val="0050489E"/>
    <w:rsid w:val="00505272"/>
    <w:rsid w:val="00505726"/>
    <w:rsid w:val="005057D9"/>
    <w:rsid w:val="00505D75"/>
    <w:rsid w:val="00506307"/>
    <w:rsid w:val="00506A0F"/>
    <w:rsid w:val="00510886"/>
    <w:rsid w:val="00510BF9"/>
    <w:rsid w:val="00510CAA"/>
    <w:rsid w:val="00510EDE"/>
    <w:rsid w:val="00510F04"/>
    <w:rsid w:val="00511355"/>
    <w:rsid w:val="00511768"/>
    <w:rsid w:val="005117E3"/>
    <w:rsid w:val="0051182A"/>
    <w:rsid w:val="00511AC9"/>
    <w:rsid w:val="00511EF3"/>
    <w:rsid w:val="00512368"/>
    <w:rsid w:val="00512777"/>
    <w:rsid w:val="005130C8"/>
    <w:rsid w:val="00513147"/>
    <w:rsid w:val="00513908"/>
    <w:rsid w:val="00513EB9"/>
    <w:rsid w:val="005142E2"/>
    <w:rsid w:val="00514738"/>
    <w:rsid w:val="00514C39"/>
    <w:rsid w:val="00514F37"/>
    <w:rsid w:val="00515104"/>
    <w:rsid w:val="00515BF1"/>
    <w:rsid w:val="00515E32"/>
    <w:rsid w:val="00515EAA"/>
    <w:rsid w:val="00515F12"/>
    <w:rsid w:val="0051654B"/>
    <w:rsid w:val="00516588"/>
    <w:rsid w:val="00516A09"/>
    <w:rsid w:val="00516E86"/>
    <w:rsid w:val="00516F68"/>
    <w:rsid w:val="005171A7"/>
    <w:rsid w:val="00517276"/>
    <w:rsid w:val="00517DAD"/>
    <w:rsid w:val="00517DF4"/>
    <w:rsid w:val="00517EB0"/>
    <w:rsid w:val="00520244"/>
    <w:rsid w:val="00520331"/>
    <w:rsid w:val="005203EC"/>
    <w:rsid w:val="005205B4"/>
    <w:rsid w:val="00520D9A"/>
    <w:rsid w:val="0052111A"/>
    <w:rsid w:val="0052159E"/>
    <w:rsid w:val="005218E8"/>
    <w:rsid w:val="00521A76"/>
    <w:rsid w:val="00521E4B"/>
    <w:rsid w:val="005220E9"/>
    <w:rsid w:val="00522C97"/>
    <w:rsid w:val="00522E6B"/>
    <w:rsid w:val="00522F81"/>
    <w:rsid w:val="0052325A"/>
    <w:rsid w:val="00523D8E"/>
    <w:rsid w:val="005240E4"/>
    <w:rsid w:val="005240F6"/>
    <w:rsid w:val="005244EA"/>
    <w:rsid w:val="00524702"/>
    <w:rsid w:val="005253D1"/>
    <w:rsid w:val="00525524"/>
    <w:rsid w:val="0052554B"/>
    <w:rsid w:val="005256ED"/>
    <w:rsid w:val="005259E8"/>
    <w:rsid w:val="00525F8B"/>
    <w:rsid w:val="005266FF"/>
    <w:rsid w:val="00526A8A"/>
    <w:rsid w:val="005271FF"/>
    <w:rsid w:val="005303A5"/>
    <w:rsid w:val="00530C85"/>
    <w:rsid w:val="005310FA"/>
    <w:rsid w:val="00531145"/>
    <w:rsid w:val="005315CD"/>
    <w:rsid w:val="00532076"/>
    <w:rsid w:val="00532B95"/>
    <w:rsid w:val="00533020"/>
    <w:rsid w:val="005339C1"/>
    <w:rsid w:val="00533A17"/>
    <w:rsid w:val="00533DE9"/>
    <w:rsid w:val="00533F6C"/>
    <w:rsid w:val="00533FDD"/>
    <w:rsid w:val="00534409"/>
    <w:rsid w:val="00534E0A"/>
    <w:rsid w:val="00534F92"/>
    <w:rsid w:val="00535848"/>
    <w:rsid w:val="00535B46"/>
    <w:rsid w:val="00535B79"/>
    <w:rsid w:val="005360CC"/>
    <w:rsid w:val="005361A2"/>
    <w:rsid w:val="00536DA9"/>
    <w:rsid w:val="00537519"/>
    <w:rsid w:val="0053783A"/>
    <w:rsid w:val="00540069"/>
    <w:rsid w:val="005400A5"/>
    <w:rsid w:val="0054124B"/>
    <w:rsid w:val="00541DB5"/>
    <w:rsid w:val="00542A36"/>
    <w:rsid w:val="00542C73"/>
    <w:rsid w:val="00543061"/>
    <w:rsid w:val="00543082"/>
    <w:rsid w:val="00543887"/>
    <w:rsid w:val="00543BC7"/>
    <w:rsid w:val="00545023"/>
    <w:rsid w:val="00545BCB"/>
    <w:rsid w:val="005462AB"/>
    <w:rsid w:val="0054641B"/>
    <w:rsid w:val="00546A17"/>
    <w:rsid w:val="00550116"/>
    <w:rsid w:val="0055032B"/>
    <w:rsid w:val="005503BF"/>
    <w:rsid w:val="0055074E"/>
    <w:rsid w:val="00550BCB"/>
    <w:rsid w:val="00551476"/>
    <w:rsid w:val="005515BF"/>
    <w:rsid w:val="00551732"/>
    <w:rsid w:val="005519AC"/>
    <w:rsid w:val="00551EF9"/>
    <w:rsid w:val="00553B9D"/>
    <w:rsid w:val="00554276"/>
    <w:rsid w:val="00554982"/>
    <w:rsid w:val="00554C87"/>
    <w:rsid w:val="00554CF3"/>
    <w:rsid w:val="00554F5C"/>
    <w:rsid w:val="00554FD8"/>
    <w:rsid w:val="0055557A"/>
    <w:rsid w:val="005559C0"/>
    <w:rsid w:val="00555C50"/>
    <w:rsid w:val="00555C74"/>
    <w:rsid w:val="00555CD5"/>
    <w:rsid w:val="00556A1D"/>
    <w:rsid w:val="0055721E"/>
    <w:rsid w:val="0055796E"/>
    <w:rsid w:val="00560398"/>
    <w:rsid w:val="00560CA8"/>
    <w:rsid w:val="0056115A"/>
    <w:rsid w:val="005612E2"/>
    <w:rsid w:val="00561929"/>
    <w:rsid w:val="00561A12"/>
    <w:rsid w:val="00561DEB"/>
    <w:rsid w:val="005623A3"/>
    <w:rsid w:val="00562659"/>
    <w:rsid w:val="005629C0"/>
    <w:rsid w:val="005634EE"/>
    <w:rsid w:val="00564735"/>
    <w:rsid w:val="0056486E"/>
    <w:rsid w:val="00564CE6"/>
    <w:rsid w:val="0056595C"/>
    <w:rsid w:val="0056610B"/>
    <w:rsid w:val="00566244"/>
    <w:rsid w:val="00566785"/>
    <w:rsid w:val="005670B0"/>
    <w:rsid w:val="00567738"/>
    <w:rsid w:val="00567FE3"/>
    <w:rsid w:val="00567FED"/>
    <w:rsid w:val="00570036"/>
    <w:rsid w:val="00570429"/>
    <w:rsid w:val="00570DCA"/>
    <w:rsid w:val="005711D0"/>
    <w:rsid w:val="00571C99"/>
    <w:rsid w:val="005733D0"/>
    <w:rsid w:val="005738B9"/>
    <w:rsid w:val="0057424E"/>
    <w:rsid w:val="005746DA"/>
    <w:rsid w:val="005754B7"/>
    <w:rsid w:val="00575FE6"/>
    <w:rsid w:val="00576830"/>
    <w:rsid w:val="00576F62"/>
    <w:rsid w:val="00577523"/>
    <w:rsid w:val="00577EE9"/>
    <w:rsid w:val="005800BB"/>
    <w:rsid w:val="00580237"/>
    <w:rsid w:val="005816CB"/>
    <w:rsid w:val="00581E45"/>
    <w:rsid w:val="00582D7F"/>
    <w:rsid w:val="00582F1F"/>
    <w:rsid w:val="005837AD"/>
    <w:rsid w:val="00584410"/>
    <w:rsid w:val="0058613C"/>
    <w:rsid w:val="00586669"/>
    <w:rsid w:val="00586CE0"/>
    <w:rsid w:val="0058776A"/>
    <w:rsid w:val="0058779E"/>
    <w:rsid w:val="005879A2"/>
    <w:rsid w:val="00590344"/>
    <w:rsid w:val="005908DD"/>
    <w:rsid w:val="005913D6"/>
    <w:rsid w:val="00591BB6"/>
    <w:rsid w:val="00592F69"/>
    <w:rsid w:val="00593057"/>
    <w:rsid w:val="00593D31"/>
    <w:rsid w:val="005940FE"/>
    <w:rsid w:val="0059448A"/>
    <w:rsid w:val="00595410"/>
    <w:rsid w:val="0059573E"/>
    <w:rsid w:val="005958F3"/>
    <w:rsid w:val="0059594D"/>
    <w:rsid w:val="00595AAA"/>
    <w:rsid w:val="00595B95"/>
    <w:rsid w:val="00596355"/>
    <w:rsid w:val="0059654B"/>
    <w:rsid w:val="00596BDE"/>
    <w:rsid w:val="0059752C"/>
    <w:rsid w:val="00597BBB"/>
    <w:rsid w:val="005A07C0"/>
    <w:rsid w:val="005A08B7"/>
    <w:rsid w:val="005A0B09"/>
    <w:rsid w:val="005A0D53"/>
    <w:rsid w:val="005A1090"/>
    <w:rsid w:val="005A1566"/>
    <w:rsid w:val="005A2492"/>
    <w:rsid w:val="005A2893"/>
    <w:rsid w:val="005A2AB9"/>
    <w:rsid w:val="005A42F0"/>
    <w:rsid w:val="005A430E"/>
    <w:rsid w:val="005A444E"/>
    <w:rsid w:val="005A448F"/>
    <w:rsid w:val="005A47EA"/>
    <w:rsid w:val="005A4E20"/>
    <w:rsid w:val="005A5A74"/>
    <w:rsid w:val="005A5AAD"/>
    <w:rsid w:val="005A5EEC"/>
    <w:rsid w:val="005A6196"/>
    <w:rsid w:val="005B0699"/>
    <w:rsid w:val="005B0BD5"/>
    <w:rsid w:val="005B0E94"/>
    <w:rsid w:val="005B0F1E"/>
    <w:rsid w:val="005B14CD"/>
    <w:rsid w:val="005B1CBE"/>
    <w:rsid w:val="005B1E1F"/>
    <w:rsid w:val="005B1FCC"/>
    <w:rsid w:val="005B26A8"/>
    <w:rsid w:val="005B274F"/>
    <w:rsid w:val="005B27B4"/>
    <w:rsid w:val="005B27DB"/>
    <w:rsid w:val="005B293B"/>
    <w:rsid w:val="005B2A12"/>
    <w:rsid w:val="005B3746"/>
    <w:rsid w:val="005B4177"/>
    <w:rsid w:val="005B4C02"/>
    <w:rsid w:val="005B58B1"/>
    <w:rsid w:val="005B6007"/>
    <w:rsid w:val="005B60A6"/>
    <w:rsid w:val="005C05F1"/>
    <w:rsid w:val="005C073A"/>
    <w:rsid w:val="005C07F1"/>
    <w:rsid w:val="005C0BEE"/>
    <w:rsid w:val="005C18EE"/>
    <w:rsid w:val="005C1CAD"/>
    <w:rsid w:val="005C2036"/>
    <w:rsid w:val="005C370C"/>
    <w:rsid w:val="005C38E5"/>
    <w:rsid w:val="005C3BA0"/>
    <w:rsid w:val="005C483F"/>
    <w:rsid w:val="005C48FF"/>
    <w:rsid w:val="005C4AA3"/>
    <w:rsid w:val="005C4DE5"/>
    <w:rsid w:val="005C4E7B"/>
    <w:rsid w:val="005C4F4F"/>
    <w:rsid w:val="005C5AA4"/>
    <w:rsid w:val="005C5BFE"/>
    <w:rsid w:val="005C636B"/>
    <w:rsid w:val="005C6E8A"/>
    <w:rsid w:val="005C7C7C"/>
    <w:rsid w:val="005D0310"/>
    <w:rsid w:val="005D031C"/>
    <w:rsid w:val="005D0460"/>
    <w:rsid w:val="005D047B"/>
    <w:rsid w:val="005D06A3"/>
    <w:rsid w:val="005D0924"/>
    <w:rsid w:val="005D1655"/>
    <w:rsid w:val="005D1E0D"/>
    <w:rsid w:val="005D28D2"/>
    <w:rsid w:val="005D2CDA"/>
    <w:rsid w:val="005D2F02"/>
    <w:rsid w:val="005D2F51"/>
    <w:rsid w:val="005D31C4"/>
    <w:rsid w:val="005D3200"/>
    <w:rsid w:val="005D3745"/>
    <w:rsid w:val="005D37F2"/>
    <w:rsid w:val="005D38BB"/>
    <w:rsid w:val="005D3C50"/>
    <w:rsid w:val="005D44DF"/>
    <w:rsid w:val="005D48F8"/>
    <w:rsid w:val="005D5307"/>
    <w:rsid w:val="005D6B8A"/>
    <w:rsid w:val="005D70F4"/>
    <w:rsid w:val="005D71EA"/>
    <w:rsid w:val="005D75AF"/>
    <w:rsid w:val="005D7F30"/>
    <w:rsid w:val="005E034C"/>
    <w:rsid w:val="005E05C6"/>
    <w:rsid w:val="005E0A05"/>
    <w:rsid w:val="005E1144"/>
    <w:rsid w:val="005E1344"/>
    <w:rsid w:val="005E13B6"/>
    <w:rsid w:val="005E14A1"/>
    <w:rsid w:val="005E19FD"/>
    <w:rsid w:val="005E1C22"/>
    <w:rsid w:val="005E1FA5"/>
    <w:rsid w:val="005E2640"/>
    <w:rsid w:val="005E2922"/>
    <w:rsid w:val="005E4102"/>
    <w:rsid w:val="005E47A3"/>
    <w:rsid w:val="005E4CB6"/>
    <w:rsid w:val="005E56C7"/>
    <w:rsid w:val="005E5903"/>
    <w:rsid w:val="005E66B8"/>
    <w:rsid w:val="005E6790"/>
    <w:rsid w:val="005E7C35"/>
    <w:rsid w:val="005E7D71"/>
    <w:rsid w:val="005F00C0"/>
    <w:rsid w:val="005F0986"/>
    <w:rsid w:val="005F1185"/>
    <w:rsid w:val="005F183A"/>
    <w:rsid w:val="005F1B69"/>
    <w:rsid w:val="005F1C39"/>
    <w:rsid w:val="005F1FF9"/>
    <w:rsid w:val="005F350A"/>
    <w:rsid w:val="005F3E5F"/>
    <w:rsid w:val="005F48A4"/>
    <w:rsid w:val="005F4E3C"/>
    <w:rsid w:val="005F4E7D"/>
    <w:rsid w:val="005F5169"/>
    <w:rsid w:val="005F551A"/>
    <w:rsid w:val="005F56DF"/>
    <w:rsid w:val="005F60CE"/>
    <w:rsid w:val="005F668E"/>
    <w:rsid w:val="005F6768"/>
    <w:rsid w:val="00600447"/>
    <w:rsid w:val="00600754"/>
    <w:rsid w:val="00600835"/>
    <w:rsid w:val="00600DF6"/>
    <w:rsid w:val="00601143"/>
    <w:rsid w:val="00601184"/>
    <w:rsid w:val="00601680"/>
    <w:rsid w:val="00601856"/>
    <w:rsid w:val="00601A95"/>
    <w:rsid w:val="00601A9B"/>
    <w:rsid w:val="0060212D"/>
    <w:rsid w:val="00602179"/>
    <w:rsid w:val="0060267D"/>
    <w:rsid w:val="0060299C"/>
    <w:rsid w:val="00602CBA"/>
    <w:rsid w:val="006032F3"/>
    <w:rsid w:val="00603716"/>
    <w:rsid w:val="0060411A"/>
    <w:rsid w:val="006045D9"/>
    <w:rsid w:val="00604686"/>
    <w:rsid w:val="00604BB9"/>
    <w:rsid w:val="00605601"/>
    <w:rsid w:val="00605E24"/>
    <w:rsid w:val="006067D7"/>
    <w:rsid w:val="00606B9A"/>
    <w:rsid w:val="006074C3"/>
    <w:rsid w:val="00607D2F"/>
    <w:rsid w:val="006103C5"/>
    <w:rsid w:val="00610876"/>
    <w:rsid w:val="00610B43"/>
    <w:rsid w:val="00610E81"/>
    <w:rsid w:val="00611EA0"/>
    <w:rsid w:val="00612403"/>
    <w:rsid w:val="00612808"/>
    <w:rsid w:val="00613535"/>
    <w:rsid w:val="006139F7"/>
    <w:rsid w:val="00613AF1"/>
    <w:rsid w:val="006152C0"/>
    <w:rsid w:val="00615B86"/>
    <w:rsid w:val="006170D0"/>
    <w:rsid w:val="006174CD"/>
    <w:rsid w:val="006177E0"/>
    <w:rsid w:val="0062023C"/>
    <w:rsid w:val="00620752"/>
    <w:rsid w:val="00621916"/>
    <w:rsid w:val="00621D5E"/>
    <w:rsid w:val="00621E5A"/>
    <w:rsid w:val="0062218A"/>
    <w:rsid w:val="00622AD1"/>
    <w:rsid w:val="00622FB0"/>
    <w:rsid w:val="00623B40"/>
    <w:rsid w:val="0062491D"/>
    <w:rsid w:val="0062539E"/>
    <w:rsid w:val="00625401"/>
    <w:rsid w:val="006258FB"/>
    <w:rsid w:val="00626040"/>
    <w:rsid w:val="006261EB"/>
    <w:rsid w:val="006266C0"/>
    <w:rsid w:val="00626A95"/>
    <w:rsid w:val="00626F55"/>
    <w:rsid w:val="006272D8"/>
    <w:rsid w:val="00627387"/>
    <w:rsid w:val="006276F3"/>
    <w:rsid w:val="00627F15"/>
    <w:rsid w:val="00630A18"/>
    <w:rsid w:val="00630DF0"/>
    <w:rsid w:val="00630ED5"/>
    <w:rsid w:val="0063146A"/>
    <w:rsid w:val="0063199B"/>
    <w:rsid w:val="00631C41"/>
    <w:rsid w:val="00631EDF"/>
    <w:rsid w:val="006329AA"/>
    <w:rsid w:val="00632A56"/>
    <w:rsid w:val="0063310C"/>
    <w:rsid w:val="0063319E"/>
    <w:rsid w:val="006339DC"/>
    <w:rsid w:val="00633A11"/>
    <w:rsid w:val="00633BF8"/>
    <w:rsid w:val="006344DC"/>
    <w:rsid w:val="006345D3"/>
    <w:rsid w:val="00634AED"/>
    <w:rsid w:val="00634C29"/>
    <w:rsid w:val="00635060"/>
    <w:rsid w:val="00635861"/>
    <w:rsid w:val="00635CD2"/>
    <w:rsid w:val="0063608F"/>
    <w:rsid w:val="00636093"/>
    <w:rsid w:val="006373BD"/>
    <w:rsid w:val="00637850"/>
    <w:rsid w:val="00637941"/>
    <w:rsid w:val="00640320"/>
    <w:rsid w:val="00640963"/>
    <w:rsid w:val="00640DAB"/>
    <w:rsid w:val="006417E4"/>
    <w:rsid w:val="00641AC2"/>
    <w:rsid w:val="00642752"/>
    <w:rsid w:val="00642DAC"/>
    <w:rsid w:val="00642E13"/>
    <w:rsid w:val="0064313F"/>
    <w:rsid w:val="00643572"/>
    <w:rsid w:val="0064387D"/>
    <w:rsid w:val="00643F24"/>
    <w:rsid w:val="00644937"/>
    <w:rsid w:val="00644D3E"/>
    <w:rsid w:val="006459C7"/>
    <w:rsid w:val="00645C72"/>
    <w:rsid w:val="006465B6"/>
    <w:rsid w:val="0064671D"/>
    <w:rsid w:val="006468FE"/>
    <w:rsid w:val="00646DAC"/>
    <w:rsid w:val="00647342"/>
    <w:rsid w:val="00647A5B"/>
    <w:rsid w:val="00650679"/>
    <w:rsid w:val="0065085C"/>
    <w:rsid w:val="00651169"/>
    <w:rsid w:val="006523A1"/>
    <w:rsid w:val="00652C4A"/>
    <w:rsid w:val="00652D35"/>
    <w:rsid w:val="00652EB5"/>
    <w:rsid w:val="006542FF"/>
    <w:rsid w:val="00654D1B"/>
    <w:rsid w:val="00654D84"/>
    <w:rsid w:val="006551F1"/>
    <w:rsid w:val="00655454"/>
    <w:rsid w:val="006557B0"/>
    <w:rsid w:val="006558B6"/>
    <w:rsid w:val="00655B03"/>
    <w:rsid w:val="00655FE8"/>
    <w:rsid w:val="00656C3E"/>
    <w:rsid w:val="00656DDC"/>
    <w:rsid w:val="0065727C"/>
    <w:rsid w:val="00657615"/>
    <w:rsid w:val="006602D7"/>
    <w:rsid w:val="0066064C"/>
    <w:rsid w:val="006608D3"/>
    <w:rsid w:val="00661561"/>
    <w:rsid w:val="00661AA0"/>
    <w:rsid w:val="00661C47"/>
    <w:rsid w:val="00662297"/>
    <w:rsid w:val="0066308B"/>
    <w:rsid w:val="00663282"/>
    <w:rsid w:val="006642D0"/>
    <w:rsid w:val="00664577"/>
    <w:rsid w:val="00664704"/>
    <w:rsid w:val="00665432"/>
    <w:rsid w:val="0066545B"/>
    <w:rsid w:val="00665B4A"/>
    <w:rsid w:val="00666727"/>
    <w:rsid w:val="00666A1F"/>
    <w:rsid w:val="0066729E"/>
    <w:rsid w:val="006673B9"/>
    <w:rsid w:val="00667DFE"/>
    <w:rsid w:val="00671247"/>
    <w:rsid w:val="00671301"/>
    <w:rsid w:val="006714A8"/>
    <w:rsid w:val="006715D1"/>
    <w:rsid w:val="006718D6"/>
    <w:rsid w:val="00671AAA"/>
    <w:rsid w:val="00672695"/>
    <w:rsid w:val="00672CEE"/>
    <w:rsid w:val="00672DCA"/>
    <w:rsid w:val="00674B40"/>
    <w:rsid w:val="00674BC9"/>
    <w:rsid w:val="00674FD1"/>
    <w:rsid w:val="006757A0"/>
    <w:rsid w:val="00675C7E"/>
    <w:rsid w:val="0067659B"/>
    <w:rsid w:val="0067685C"/>
    <w:rsid w:val="0067694F"/>
    <w:rsid w:val="00676F05"/>
    <w:rsid w:val="00677BEC"/>
    <w:rsid w:val="00680243"/>
    <w:rsid w:val="00680BF5"/>
    <w:rsid w:val="00681104"/>
    <w:rsid w:val="006822CF"/>
    <w:rsid w:val="006828F8"/>
    <w:rsid w:val="0068331F"/>
    <w:rsid w:val="006834CE"/>
    <w:rsid w:val="006837EE"/>
    <w:rsid w:val="00683A1E"/>
    <w:rsid w:val="00683D66"/>
    <w:rsid w:val="00684D73"/>
    <w:rsid w:val="00684ED9"/>
    <w:rsid w:val="00685241"/>
    <w:rsid w:val="00685517"/>
    <w:rsid w:val="00685797"/>
    <w:rsid w:val="00685B1B"/>
    <w:rsid w:val="00686BDF"/>
    <w:rsid w:val="0068753F"/>
    <w:rsid w:val="00687E04"/>
    <w:rsid w:val="00690217"/>
    <w:rsid w:val="00690E25"/>
    <w:rsid w:val="0069188B"/>
    <w:rsid w:val="00693784"/>
    <w:rsid w:val="00693859"/>
    <w:rsid w:val="0069386E"/>
    <w:rsid w:val="00693D45"/>
    <w:rsid w:val="00693D8E"/>
    <w:rsid w:val="00693DE5"/>
    <w:rsid w:val="00694538"/>
    <w:rsid w:val="00694EDB"/>
    <w:rsid w:val="006961BD"/>
    <w:rsid w:val="00696411"/>
    <w:rsid w:val="00696A4A"/>
    <w:rsid w:val="00696FE2"/>
    <w:rsid w:val="006970F6"/>
    <w:rsid w:val="006972CD"/>
    <w:rsid w:val="0069758D"/>
    <w:rsid w:val="00697640"/>
    <w:rsid w:val="00697DC6"/>
    <w:rsid w:val="00697F2E"/>
    <w:rsid w:val="006A00E3"/>
    <w:rsid w:val="006A0357"/>
    <w:rsid w:val="006A0556"/>
    <w:rsid w:val="006A0BF6"/>
    <w:rsid w:val="006A0E92"/>
    <w:rsid w:val="006A11C4"/>
    <w:rsid w:val="006A1232"/>
    <w:rsid w:val="006A14E8"/>
    <w:rsid w:val="006A1521"/>
    <w:rsid w:val="006A1596"/>
    <w:rsid w:val="006A164F"/>
    <w:rsid w:val="006A1ED9"/>
    <w:rsid w:val="006A2636"/>
    <w:rsid w:val="006A35CE"/>
    <w:rsid w:val="006A35DF"/>
    <w:rsid w:val="006A3B5A"/>
    <w:rsid w:val="006A3F60"/>
    <w:rsid w:val="006A4BE6"/>
    <w:rsid w:val="006A62A4"/>
    <w:rsid w:val="006A6662"/>
    <w:rsid w:val="006A6C8D"/>
    <w:rsid w:val="006A6CBA"/>
    <w:rsid w:val="006A7126"/>
    <w:rsid w:val="006A7AF9"/>
    <w:rsid w:val="006B039D"/>
    <w:rsid w:val="006B0716"/>
    <w:rsid w:val="006B09D7"/>
    <w:rsid w:val="006B18CE"/>
    <w:rsid w:val="006B1FA0"/>
    <w:rsid w:val="006B2123"/>
    <w:rsid w:val="006B2577"/>
    <w:rsid w:val="006B279A"/>
    <w:rsid w:val="006B2923"/>
    <w:rsid w:val="006B2F90"/>
    <w:rsid w:val="006B3103"/>
    <w:rsid w:val="006B324B"/>
    <w:rsid w:val="006B3338"/>
    <w:rsid w:val="006B45F0"/>
    <w:rsid w:val="006B4862"/>
    <w:rsid w:val="006B501C"/>
    <w:rsid w:val="006B52D8"/>
    <w:rsid w:val="006B539E"/>
    <w:rsid w:val="006B54C8"/>
    <w:rsid w:val="006B584D"/>
    <w:rsid w:val="006B5876"/>
    <w:rsid w:val="006B5A0E"/>
    <w:rsid w:val="006B61DF"/>
    <w:rsid w:val="006B61E8"/>
    <w:rsid w:val="006B6A3F"/>
    <w:rsid w:val="006C03BB"/>
    <w:rsid w:val="006C071C"/>
    <w:rsid w:val="006C0C46"/>
    <w:rsid w:val="006C1BF2"/>
    <w:rsid w:val="006C21C6"/>
    <w:rsid w:val="006C2282"/>
    <w:rsid w:val="006C3A8A"/>
    <w:rsid w:val="006C3B9C"/>
    <w:rsid w:val="006C3C9D"/>
    <w:rsid w:val="006C3D88"/>
    <w:rsid w:val="006C422D"/>
    <w:rsid w:val="006C45B9"/>
    <w:rsid w:val="006C55B6"/>
    <w:rsid w:val="006C57F4"/>
    <w:rsid w:val="006C5BF6"/>
    <w:rsid w:val="006C6682"/>
    <w:rsid w:val="006C6C11"/>
    <w:rsid w:val="006C7B02"/>
    <w:rsid w:val="006D01BC"/>
    <w:rsid w:val="006D0590"/>
    <w:rsid w:val="006D06A8"/>
    <w:rsid w:val="006D08E6"/>
    <w:rsid w:val="006D1B77"/>
    <w:rsid w:val="006D1E13"/>
    <w:rsid w:val="006D20EF"/>
    <w:rsid w:val="006D21E2"/>
    <w:rsid w:val="006D2644"/>
    <w:rsid w:val="006D2645"/>
    <w:rsid w:val="006D266D"/>
    <w:rsid w:val="006D2CDC"/>
    <w:rsid w:val="006D2DF0"/>
    <w:rsid w:val="006D3044"/>
    <w:rsid w:val="006D378D"/>
    <w:rsid w:val="006D386C"/>
    <w:rsid w:val="006D3EB4"/>
    <w:rsid w:val="006D4ED8"/>
    <w:rsid w:val="006D54B4"/>
    <w:rsid w:val="006D58DF"/>
    <w:rsid w:val="006D5F7C"/>
    <w:rsid w:val="006D6264"/>
    <w:rsid w:val="006D65CC"/>
    <w:rsid w:val="006D6789"/>
    <w:rsid w:val="006D6D2E"/>
    <w:rsid w:val="006D7554"/>
    <w:rsid w:val="006D777D"/>
    <w:rsid w:val="006D78FD"/>
    <w:rsid w:val="006D7F93"/>
    <w:rsid w:val="006E0D01"/>
    <w:rsid w:val="006E12BB"/>
    <w:rsid w:val="006E16DD"/>
    <w:rsid w:val="006E18D9"/>
    <w:rsid w:val="006E26AE"/>
    <w:rsid w:val="006E30C4"/>
    <w:rsid w:val="006E3470"/>
    <w:rsid w:val="006E3497"/>
    <w:rsid w:val="006E3837"/>
    <w:rsid w:val="006E4307"/>
    <w:rsid w:val="006E4546"/>
    <w:rsid w:val="006E47B3"/>
    <w:rsid w:val="006E51E8"/>
    <w:rsid w:val="006E52E9"/>
    <w:rsid w:val="006E543E"/>
    <w:rsid w:val="006E5B56"/>
    <w:rsid w:val="006E67BB"/>
    <w:rsid w:val="006E70EF"/>
    <w:rsid w:val="006F01BE"/>
    <w:rsid w:val="006F107E"/>
    <w:rsid w:val="006F171E"/>
    <w:rsid w:val="006F1822"/>
    <w:rsid w:val="006F25E7"/>
    <w:rsid w:val="006F2CB5"/>
    <w:rsid w:val="006F2EE4"/>
    <w:rsid w:val="006F345A"/>
    <w:rsid w:val="006F4997"/>
    <w:rsid w:val="006F4B58"/>
    <w:rsid w:val="006F4BE2"/>
    <w:rsid w:val="006F5190"/>
    <w:rsid w:val="006F5C2F"/>
    <w:rsid w:val="006F5F8F"/>
    <w:rsid w:val="006F644F"/>
    <w:rsid w:val="006F67F6"/>
    <w:rsid w:val="006F6DB8"/>
    <w:rsid w:val="006F7C68"/>
    <w:rsid w:val="00700386"/>
    <w:rsid w:val="00700E6A"/>
    <w:rsid w:val="007012DD"/>
    <w:rsid w:val="00701971"/>
    <w:rsid w:val="00701DDF"/>
    <w:rsid w:val="00701E6C"/>
    <w:rsid w:val="00701E98"/>
    <w:rsid w:val="00701F37"/>
    <w:rsid w:val="00702132"/>
    <w:rsid w:val="00702EAF"/>
    <w:rsid w:val="00702EF3"/>
    <w:rsid w:val="00703534"/>
    <w:rsid w:val="00703C2B"/>
    <w:rsid w:val="00703C7A"/>
    <w:rsid w:val="0070409F"/>
    <w:rsid w:val="0070460F"/>
    <w:rsid w:val="007047F1"/>
    <w:rsid w:val="00704A84"/>
    <w:rsid w:val="007056A4"/>
    <w:rsid w:val="0070585D"/>
    <w:rsid w:val="00705B4B"/>
    <w:rsid w:val="00705C17"/>
    <w:rsid w:val="00705CE5"/>
    <w:rsid w:val="00705D0B"/>
    <w:rsid w:val="00706F1C"/>
    <w:rsid w:val="007078C1"/>
    <w:rsid w:val="007109D8"/>
    <w:rsid w:val="00710A74"/>
    <w:rsid w:val="0071106D"/>
    <w:rsid w:val="007111B9"/>
    <w:rsid w:val="00711994"/>
    <w:rsid w:val="007119E9"/>
    <w:rsid w:val="00712112"/>
    <w:rsid w:val="0071220C"/>
    <w:rsid w:val="007123AB"/>
    <w:rsid w:val="007125FE"/>
    <w:rsid w:val="00712EF9"/>
    <w:rsid w:val="0071330A"/>
    <w:rsid w:val="00713444"/>
    <w:rsid w:val="007142E3"/>
    <w:rsid w:val="00714514"/>
    <w:rsid w:val="0071481D"/>
    <w:rsid w:val="00714925"/>
    <w:rsid w:val="00714A5B"/>
    <w:rsid w:val="00714E60"/>
    <w:rsid w:val="00714F04"/>
    <w:rsid w:val="007155A4"/>
    <w:rsid w:val="007157E3"/>
    <w:rsid w:val="00715FC2"/>
    <w:rsid w:val="00716ABF"/>
    <w:rsid w:val="00716B60"/>
    <w:rsid w:val="00716CD8"/>
    <w:rsid w:val="00717390"/>
    <w:rsid w:val="00720468"/>
    <w:rsid w:val="007204E4"/>
    <w:rsid w:val="007205BB"/>
    <w:rsid w:val="007206CE"/>
    <w:rsid w:val="00720EE5"/>
    <w:rsid w:val="00720F86"/>
    <w:rsid w:val="00721405"/>
    <w:rsid w:val="00721ED8"/>
    <w:rsid w:val="0072256F"/>
    <w:rsid w:val="007228C2"/>
    <w:rsid w:val="007232C5"/>
    <w:rsid w:val="00723558"/>
    <w:rsid w:val="00723822"/>
    <w:rsid w:val="00723B07"/>
    <w:rsid w:val="00723FA2"/>
    <w:rsid w:val="00724389"/>
    <w:rsid w:val="007249AE"/>
    <w:rsid w:val="007250A3"/>
    <w:rsid w:val="007254A6"/>
    <w:rsid w:val="0072570F"/>
    <w:rsid w:val="00725F53"/>
    <w:rsid w:val="00726703"/>
    <w:rsid w:val="0072681D"/>
    <w:rsid w:val="007307B2"/>
    <w:rsid w:val="00730885"/>
    <w:rsid w:val="0073088B"/>
    <w:rsid w:val="00730C74"/>
    <w:rsid w:val="00731965"/>
    <w:rsid w:val="00731F8B"/>
    <w:rsid w:val="0073217D"/>
    <w:rsid w:val="00732599"/>
    <w:rsid w:val="00732609"/>
    <w:rsid w:val="0073290D"/>
    <w:rsid w:val="00732E4D"/>
    <w:rsid w:val="00733EC7"/>
    <w:rsid w:val="00733FC3"/>
    <w:rsid w:val="0073406A"/>
    <w:rsid w:val="007345E4"/>
    <w:rsid w:val="00735373"/>
    <w:rsid w:val="007356DF"/>
    <w:rsid w:val="00735A3E"/>
    <w:rsid w:val="007363DF"/>
    <w:rsid w:val="00736B08"/>
    <w:rsid w:val="00736CAE"/>
    <w:rsid w:val="00736FCC"/>
    <w:rsid w:val="0073716A"/>
    <w:rsid w:val="00737671"/>
    <w:rsid w:val="0073799E"/>
    <w:rsid w:val="007379B5"/>
    <w:rsid w:val="00737E52"/>
    <w:rsid w:val="00740914"/>
    <w:rsid w:val="0074093E"/>
    <w:rsid w:val="0074123C"/>
    <w:rsid w:val="00741D8C"/>
    <w:rsid w:val="00742E4A"/>
    <w:rsid w:val="007433B2"/>
    <w:rsid w:val="00743668"/>
    <w:rsid w:val="00744A3A"/>
    <w:rsid w:val="00744A5D"/>
    <w:rsid w:val="00746131"/>
    <w:rsid w:val="007465E7"/>
    <w:rsid w:val="00746852"/>
    <w:rsid w:val="007472CA"/>
    <w:rsid w:val="00747AEA"/>
    <w:rsid w:val="00747B77"/>
    <w:rsid w:val="00750055"/>
    <w:rsid w:val="00750543"/>
    <w:rsid w:val="007505C3"/>
    <w:rsid w:val="00750D08"/>
    <w:rsid w:val="0075102D"/>
    <w:rsid w:val="00751120"/>
    <w:rsid w:val="007511EE"/>
    <w:rsid w:val="007519A2"/>
    <w:rsid w:val="00751B72"/>
    <w:rsid w:val="00751EAF"/>
    <w:rsid w:val="00752CD1"/>
    <w:rsid w:val="00752FCF"/>
    <w:rsid w:val="007532CD"/>
    <w:rsid w:val="007542C2"/>
    <w:rsid w:val="0075451E"/>
    <w:rsid w:val="007555FB"/>
    <w:rsid w:val="00755F5E"/>
    <w:rsid w:val="00756DD8"/>
    <w:rsid w:val="00757057"/>
    <w:rsid w:val="00757083"/>
    <w:rsid w:val="00757912"/>
    <w:rsid w:val="007603F0"/>
    <w:rsid w:val="007606CD"/>
    <w:rsid w:val="00760F9B"/>
    <w:rsid w:val="00761676"/>
    <w:rsid w:val="007619E6"/>
    <w:rsid w:val="00762121"/>
    <w:rsid w:val="007624D3"/>
    <w:rsid w:val="00762B31"/>
    <w:rsid w:val="00762D17"/>
    <w:rsid w:val="00762D6C"/>
    <w:rsid w:val="00763551"/>
    <w:rsid w:val="007636D8"/>
    <w:rsid w:val="00763832"/>
    <w:rsid w:val="00764380"/>
    <w:rsid w:val="007653BF"/>
    <w:rsid w:val="007658FA"/>
    <w:rsid w:val="007659BB"/>
    <w:rsid w:val="00765C43"/>
    <w:rsid w:val="0077087A"/>
    <w:rsid w:val="007711E6"/>
    <w:rsid w:val="0077164F"/>
    <w:rsid w:val="00771AAA"/>
    <w:rsid w:val="00772242"/>
    <w:rsid w:val="00772CF0"/>
    <w:rsid w:val="0077300C"/>
    <w:rsid w:val="007730DD"/>
    <w:rsid w:val="0077333B"/>
    <w:rsid w:val="0077434A"/>
    <w:rsid w:val="007746A0"/>
    <w:rsid w:val="00774AE4"/>
    <w:rsid w:val="00774C08"/>
    <w:rsid w:val="007751CD"/>
    <w:rsid w:val="00775A5A"/>
    <w:rsid w:val="00776288"/>
    <w:rsid w:val="00776309"/>
    <w:rsid w:val="00777404"/>
    <w:rsid w:val="00777B53"/>
    <w:rsid w:val="00777DA9"/>
    <w:rsid w:val="007800DB"/>
    <w:rsid w:val="0078014B"/>
    <w:rsid w:val="00780CE2"/>
    <w:rsid w:val="007810DC"/>
    <w:rsid w:val="007811AF"/>
    <w:rsid w:val="007811CD"/>
    <w:rsid w:val="00782254"/>
    <w:rsid w:val="007823C6"/>
    <w:rsid w:val="007829F4"/>
    <w:rsid w:val="00782E35"/>
    <w:rsid w:val="007834BD"/>
    <w:rsid w:val="00783DE3"/>
    <w:rsid w:val="007846BB"/>
    <w:rsid w:val="007847FA"/>
    <w:rsid w:val="00784D52"/>
    <w:rsid w:val="00785453"/>
    <w:rsid w:val="007858FB"/>
    <w:rsid w:val="00785E48"/>
    <w:rsid w:val="007863D7"/>
    <w:rsid w:val="00786AE6"/>
    <w:rsid w:val="00787758"/>
    <w:rsid w:val="00787AD2"/>
    <w:rsid w:val="00787D43"/>
    <w:rsid w:val="00787E3A"/>
    <w:rsid w:val="007901BA"/>
    <w:rsid w:val="0079100D"/>
    <w:rsid w:val="00791239"/>
    <w:rsid w:val="007928E3"/>
    <w:rsid w:val="007929FA"/>
    <w:rsid w:val="00793419"/>
    <w:rsid w:val="00793D41"/>
    <w:rsid w:val="00793F55"/>
    <w:rsid w:val="00794263"/>
    <w:rsid w:val="00794BD9"/>
    <w:rsid w:val="00794E7C"/>
    <w:rsid w:val="00795046"/>
    <w:rsid w:val="007951E3"/>
    <w:rsid w:val="007955C8"/>
    <w:rsid w:val="007955EE"/>
    <w:rsid w:val="00795B3A"/>
    <w:rsid w:val="00795DC8"/>
    <w:rsid w:val="00795E04"/>
    <w:rsid w:val="00796540"/>
    <w:rsid w:val="00796E56"/>
    <w:rsid w:val="007972D6"/>
    <w:rsid w:val="0079737F"/>
    <w:rsid w:val="00797809"/>
    <w:rsid w:val="007979DC"/>
    <w:rsid w:val="00797CC6"/>
    <w:rsid w:val="007A013E"/>
    <w:rsid w:val="007A08DD"/>
    <w:rsid w:val="007A117F"/>
    <w:rsid w:val="007A11F6"/>
    <w:rsid w:val="007A191F"/>
    <w:rsid w:val="007A1A2F"/>
    <w:rsid w:val="007A1E84"/>
    <w:rsid w:val="007A2400"/>
    <w:rsid w:val="007A2432"/>
    <w:rsid w:val="007A26A5"/>
    <w:rsid w:val="007A320A"/>
    <w:rsid w:val="007A345F"/>
    <w:rsid w:val="007A42DB"/>
    <w:rsid w:val="007A45C1"/>
    <w:rsid w:val="007A469F"/>
    <w:rsid w:val="007A49B2"/>
    <w:rsid w:val="007A4C95"/>
    <w:rsid w:val="007A51F7"/>
    <w:rsid w:val="007A5880"/>
    <w:rsid w:val="007A5A61"/>
    <w:rsid w:val="007A6303"/>
    <w:rsid w:val="007A65A0"/>
    <w:rsid w:val="007A6636"/>
    <w:rsid w:val="007A6DC6"/>
    <w:rsid w:val="007A7921"/>
    <w:rsid w:val="007A7AF3"/>
    <w:rsid w:val="007A7E0D"/>
    <w:rsid w:val="007B06D7"/>
    <w:rsid w:val="007B13A8"/>
    <w:rsid w:val="007B1BC8"/>
    <w:rsid w:val="007B1DCE"/>
    <w:rsid w:val="007B22F6"/>
    <w:rsid w:val="007B2CF2"/>
    <w:rsid w:val="007B3210"/>
    <w:rsid w:val="007B471C"/>
    <w:rsid w:val="007B4D14"/>
    <w:rsid w:val="007B562A"/>
    <w:rsid w:val="007B56B8"/>
    <w:rsid w:val="007B56D1"/>
    <w:rsid w:val="007B59F4"/>
    <w:rsid w:val="007B5D8D"/>
    <w:rsid w:val="007B6529"/>
    <w:rsid w:val="007B6930"/>
    <w:rsid w:val="007C0511"/>
    <w:rsid w:val="007C0B5E"/>
    <w:rsid w:val="007C0B9C"/>
    <w:rsid w:val="007C0E78"/>
    <w:rsid w:val="007C10DD"/>
    <w:rsid w:val="007C118F"/>
    <w:rsid w:val="007C1392"/>
    <w:rsid w:val="007C1CE8"/>
    <w:rsid w:val="007C20C0"/>
    <w:rsid w:val="007C2BAB"/>
    <w:rsid w:val="007C2F53"/>
    <w:rsid w:val="007C2F8D"/>
    <w:rsid w:val="007C3268"/>
    <w:rsid w:val="007C3546"/>
    <w:rsid w:val="007C388A"/>
    <w:rsid w:val="007C3E7F"/>
    <w:rsid w:val="007C44B4"/>
    <w:rsid w:val="007C50D8"/>
    <w:rsid w:val="007C63D1"/>
    <w:rsid w:val="007C6521"/>
    <w:rsid w:val="007C68FA"/>
    <w:rsid w:val="007C6FFE"/>
    <w:rsid w:val="007D009E"/>
    <w:rsid w:val="007D05C6"/>
    <w:rsid w:val="007D0C16"/>
    <w:rsid w:val="007D10F2"/>
    <w:rsid w:val="007D1C96"/>
    <w:rsid w:val="007D239D"/>
    <w:rsid w:val="007D2A86"/>
    <w:rsid w:val="007D335E"/>
    <w:rsid w:val="007D514D"/>
    <w:rsid w:val="007D519A"/>
    <w:rsid w:val="007D5213"/>
    <w:rsid w:val="007D5470"/>
    <w:rsid w:val="007D58E5"/>
    <w:rsid w:val="007D5A76"/>
    <w:rsid w:val="007D5C9A"/>
    <w:rsid w:val="007D5CB4"/>
    <w:rsid w:val="007D636C"/>
    <w:rsid w:val="007D6724"/>
    <w:rsid w:val="007D6DA1"/>
    <w:rsid w:val="007D6DAD"/>
    <w:rsid w:val="007D76CF"/>
    <w:rsid w:val="007D78FF"/>
    <w:rsid w:val="007D7BE4"/>
    <w:rsid w:val="007D7D39"/>
    <w:rsid w:val="007D7D3A"/>
    <w:rsid w:val="007D7DCD"/>
    <w:rsid w:val="007E0195"/>
    <w:rsid w:val="007E0284"/>
    <w:rsid w:val="007E0C35"/>
    <w:rsid w:val="007E0D16"/>
    <w:rsid w:val="007E0E2F"/>
    <w:rsid w:val="007E17D8"/>
    <w:rsid w:val="007E1AFD"/>
    <w:rsid w:val="007E2459"/>
    <w:rsid w:val="007E293D"/>
    <w:rsid w:val="007E2C3D"/>
    <w:rsid w:val="007E44B2"/>
    <w:rsid w:val="007E4A14"/>
    <w:rsid w:val="007E4D0F"/>
    <w:rsid w:val="007E54D5"/>
    <w:rsid w:val="007E59E1"/>
    <w:rsid w:val="007E6A54"/>
    <w:rsid w:val="007E6AE1"/>
    <w:rsid w:val="007E765C"/>
    <w:rsid w:val="007E78BF"/>
    <w:rsid w:val="007E7E0D"/>
    <w:rsid w:val="007E7E84"/>
    <w:rsid w:val="007E7F1F"/>
    <w:rsid w:val="007F06F3"/>
    <w:rsid w:val="007F0B07"/>
    <w:rsid w:val="007F11FE"/>
    <w:rsid w:val="007F1251"/>
    <w:rsid w:val="007F2026"/>
    <w:rsid w:val="007F2FDA"/>
    <w:rsid w:val="007F325D"/>
    <w:rsid w:val="007F38E6"/>
    <w:rsid w:val="007F3AD5"/>
    <w:rsid w:val="007F3CF2"/>
    <w:rsid w:val="007F3EB1"/>
    <w:rsid w:val="007F3EDA"/>
    <w:rsid w:val="007F3FA5"/>
    <w:rsid w:val="007F415B"/>
    <w:rsid w:val="007F4F33"/>
    <w:rsid w:val="007F504A"/>
    <w:rsid w:val="007F5346"/>
    <w:rsid w:val="007F544B"/>
    <w:rsid w:val="007F5D08"/>
    <w:rsid w:val="007F6054"/>
    <w:rsid w:val="007F69DF"/>
    <w:rsid w:val="007F7141"/>
    <w:rsid w:val="007F7FDF"/>
    <w:rsid w:val="00800244"/>
    <w:rsid w:val="0080126A"/>
    <w:rsid w:val="008020F9"/>
    <w:rsid w:val="008020FC"/>
    <w:rsid w:val="00802898"/>
    <w:rsid w:val="00802B52"/>
    <w:rsid w:val="00802BA8"/>
    <w:rsid w:val="00803039"/>
    <w:rsid w:val="00803154"/>
    <w:rsid w:val="00803763"/>
    <w:rsid w:val="00803878"/>
    <w:rsid w:val="00803C15"/>
    <w:rsid w:val="00804C26"/>
    <w:rsid w:val="00805D03"/>
    <w:rsid w:val="00805FFC"/>
    <w:rsid w:val="00806163"/>
    <w:rsid w:val="0080697B"/>
    <w:rsid w:val="00806D12"/>
    <w:rsid w:val="00807B73"/>
    <w:rsid w:val="0081028D"/>
    <w:rsid w:val="00810B84"/>
    <w:rsid w:val="00810C87"/>
    <w:rsid w:val="00810DD8"/>
    <w:rsid w:val="00811398"/>
    <w:rsid w:val="008118BE"/>
    <w:rsid w:val="00811E55"/>
    <w:rsid w:val="008122FD"/>
    <w:rsid w:val="00812CFE"/>
    <w:rsid w:val="008132B0"/>
    <w:rsid w:val="008135FD"/>
    <w:rsid w:val="0081389C"/>
    <w:rsid w:val="00813C00"/>
    <w:rsid w:val="008146EA"/>
    <w:rsid w:val="0081520D"/>
    <w:rsid w:val="00815921"/>
    <w:rsid w:val="00815EB9"/>
    <w:rsid w:val="008161F3"/>
    <w:rsid w:val="00816FE8"/>
    <w:rsid w:val="00817176"/>
    <w:rsid w:val="008176AC"/>
    <w:rsid w:val="00817E05"/>
    <w:rsid w:val="0082059F"/>
    <w:rsid w:val="00820B88"/>
    <w:rsid w:val="00821F91"/>
    <w:rsid w:val="0082204B"/>
    <w:rsid w:val="0082209B"/>
    <w:rsid w:val="00822FE1"/>
    <w:rsid w:val="00823235"/>
    <w:rsid w:val="0082389C"/>
    <w:rsid w:val="008238A8"/>
    <w:rsid w:val="00823DEA"/>
    <w:rsid w:val="008240E1"/>
    <w:rsid w:val="008243EB"/>
    <w:rsid w:val="008245BC"/>
    <w:rsid w:val="0082484D"/>
    <w:rsid w:val="00824CEB"/>
    <w:rsid w:val="008260CF"/>
    <w:rsid w:val="00826C71"/>
    <w:rsid w:val="00826DA5"/>
    <w:rsid w:val="00826E98"/>
    <w:rsid w:val="00827044"/>
    <w:rsid w:val="0082711A"/>
    <w:rsid w:val="00827403"/>
    <w:rsid w:val="00827712"/>
    <w:rsid w:val="00827E16"/>
    <w:rsid w:val="00830255"/>
    <w:rsid w:val="008304BC"/>
    <w:rsid w:val="00830513"/>
    <w:rsid w:val="00830F10"/>
    <w:rsid w:val="0083118D"/>
    <w:rsid w:val="0083127B"/>
    <w:rsid w:val="00831BAD"/>
    <w:rsid w:val="00831F0F"/>
    <w:rsid w:val="008322A6"/>
    <w:rsid w:val="00832367"/>
    <w:rsid w:val="00832741"/>
    <w:rsid w:val="00832CA1"/>
    <w:rsid w:val="00832E8B"/>
    <w:rsid w:val="00832F7A"/>
    <w:rsid w:val="0083312A"/>
    <w:rsid w:val="00833153"/>
    <w:rsid w:val="0083389B"/>
    <w:rsid w:val="008340C9"/>
    <w:rsid w:val="008343BB"/>
    <w:rsid w:val="00835135"/>
    <w:rsid w:val="00835471"/>
    <w:rsid w:val="00835913"/>
    <w:rsid w:val="0083648B"/>
    <w:rsid w:val="008366E6"/>
    <w:rsid w:val="00836A0D"/>
    <w:rsid w:val="00836A35"/>
    <w:rsid w:val="00837110"/>
    <w:rsid w:val="00837718"/>
    <w:rsid w:val="00837D63"/>
    <w:rsid w:val="00840453"/>
    <w:rsid w:val="0084056A"/>
    <w:rsid w:val="00840751"/>
    <w:rsid w:val="0084133B"/>
    <w:rsid w:val="008420ED"/>
    <w:rsid w:val="00842110"/>
    <w:rsid w:val="00842AF9"/>
    <w:rsid w:val="00842F65"/>
    <w:rsid w:val="00843535"/>
    <w:rsid w:val="00843AC9"/>
    <w:rsid w:val="00843DF7"/>
    <w:rsid w:val="00843E9B"/>
    <w:rsid w:val="00844115"/>
    <w:rsid w:val="00844343"/>
    <w:rsid w:val="008449DB"/>
    <w:rsid w:val="00845786"/>
    <w:rsid w:val="0084626A"/>
    <w:rsid w:val="00846944"/>
    <w:rsid w:val="00846F57"/>
    <w:rsid w:val="00846FF6"/>
    <w:rsid w:val="00847AE0"/>
    <w:rsid w:val="00847B78"/>
    <w:rsid w:val="00850597"/>
    <w:rsid w:val="00850688"/>
    <w:rsid w:val="00850962"/>
    <w:rsid w:val="00850EA0"/>
    <w:rsid w:val="0085197E"/>
    <w:rsid w:val="0085198A"/>
    <w:rsid w:val="00852595"/>
    <w:rsid w:val="00852739"/>
    <w:rsid w:val="008529DF"/>
    <w:rsid w:val="00852DC3"/>
    <w:rsid w:val="00853252"/>
    <w:rsid w:val="00853529"/>
    <w:rsid w:val="00854368"/>
    <w:rsid w:val="008544A7"/>
    <w:rsid w:val="00854794"/>
    <w:rsid w:val="00854957"/>
    <w:rsid w:val="0085532A"/>
    <w:rsid w:val="00855956"/>
    <w:rsid w:val="008572C0"/>
    <w:rsid w:val="00857B31"/>
    <w:rsid w:val="008602C3"/>
    <w:rsid w:val="00860BEE"/>
    <w:rsid w:val="0086210B"/>
    <w:rsid w:val="008622DB"/>
    <w:rsid w:val="00862378"/>
    <w:rsid w:val="008623A7"/>
    <w:rsid w:val="0086335E"/>
    <w:rsid w:val="008633F3"/>
    <w:rsid w:val="00863784"/>
    <w:rsid w:val="00863C2A"/>
    <w:rsid w:val="008642A0"/>
    <w:rsid w:val="00864727"/>
    <w:rsid w:val="008648C7"/>
    <w:rsid w:val="00864E46"/>
    <w:rsid w:val="008654B0"/>
    <w:rsid w:val="0086560C"/>
    <w:rsid w:val="00865D92"/>
    <w:rsid w:val="0086680D"/>
    <w:rsid w:val="00866AD5"/>
    <w:rsid w:val="00867702"/>
    <w:rsid w:val="00867DE6"/>
    <w:rsid w:val="00870127"/>
    <w:rsid w:val="0087037A"/>
    <w:rsid w:val="008704DB"/>
    <w:rsid w:val="008708FA"/>
    <w:rsid w:val="00870ACF"/>
    <w:rsid w:val="00871EF1"/>
    <w:rsid w:val="00872628"/>
    <w:rsid w:val="00872A6B"/>
    <w:rsid w:val="00872B0D"/>
    <w:rsid w:val="00872FF6"/>
    <w:rsid w:val="00873564"/>
    <w:rsid w:val="0087374B"/>
    <w:rsid w:val="00873E36"/>
    <w:rsid w:val="00874320"/>
    <w:rsid w:val="00874959"/>
    <w:rsid w:val="00874CDE"/>
    <w:rsid w:val="00875101"/>
    <w:rsid w:val="008755CD"/>
    <w:rsid w:val="00875962"/>
    <w:rsid w:val="0087728A"/>
    <w:rsid w:val="00877802"/>
    <w:rsid w:val="00877EB9"/>
    <w:rsid w:val="008806D5"/>
    <w:rsid w:val="00880A95"/>
    <w:rsid w:val="008814AF"/>
    <w:rsid w:val="008814F5"/>
    <w:rsid w:val="00881992"/>
    <w:rsid w:val="00881CBC"/>
    <w:rsid w:val="00881D31"/>
    <w:rsid w:val="008820D5"/>
    <w:rsid w:val="008824B5"/>
    <w:rsid w:val="00882852"/>
    <w:rsid w:val="00882A64"/>
    <w:rsid w:val="00882AA0"/>
    <w:rsid w:val="00882E0F"/>
    <w:rsid w:val="008840EA"/>
    <w:rsid w:val="00884372"/>
    <w:rsid w:val="008843FF"/>
    <w:rsid w:val="008848CF"/>
    <w:rsid w:val="00884A86"/>
    <w:rsid w:val="00884E32"/>
    <w:rsid w:val="00884F9F"/>
    <w:rsid w:val="00884FC8"/>
    <w:rsid w:val="008853F7"/>
    <w:rsid w:val="008854CC"/>
    <w:rsid w:val="00885AE1"/>
    <w:rsid w:val="00885E49"/>
    <w:rsid w:val="00886368"/>
    <w:rsid w:val="0088694D"/>
    <w:rsid w:val="00886C7D"/>
    <w:rsid w:val="0088711E"/>
    <w:rsid w:val="00887389"/>
    <w:rsid w:val="0088794C"/>
    <w:rsid w:val="00887B87"/>
    <w:rsid w:val="00890167"/>
    <w:rsid w:val="0089016A"/>
    <w:rsid w:val="008904CD"/>
    <w:rsid w:val="008907A1"/>
    <w:rsid w:val="00890A7C"/>
    <w:rsid w:val="00890C08"/>
    <w:rsid w:val="00890DDF"/>
    <w:rsid w:val="00891BA6"/>
    <w:rsid w:val="00891BB1"/>
    <w:rsid w:val="00891F14"/>
    <w:rsid w:val="00892485"/>
    <w:rsid w:val="008924D9"/>
    <w:rsid w:val="008931C3"/>
    <w:rsid w:val="008932F1"/>
    <w:rsid w:val="00893AB9"/>
    <w:rsid w:val="00893CB3"/>
    <w:rsid w:val="00893FFE"/>
    <w:rsid w:val="008944C1"/>
    <w:rsid w:val="00895010"/>
    <w:rsid w:val="00895105"/>
    <w:rsid w:val="00895126"/>
    <w:rsid w:val="00895349"/>
    <w:rsid w:val="00895359"/>
    <w:rsid w:val="00896364"/>
    <w:rsid w:val="0089659D"/>
    <w:rsid w:val="00896A7F"/>
    <w:rsid w:val="00896DBE"/>
    <w:rsid w:val="0089752B"/>
    <w:rsid w:val="00897B9E"/>
    <w:rsid w:val="008A0015"/>
    <w:rsid w:val="008A07D0"/>
    <w:rsid w:val="008A0A12"/>
    <w:rsid w:val="008A0BA9"/>
    <w:rsid w:val="008A0F69"/>
    <w:rsid w:val="008A1698"/>
    <w:rsid w:val="008A1BB0"/>
    <w:rsid w:val="008A2337"/>
    <w:rsid w:val="008A2E49"/>
    <w:rsid w:val="008A307E"/>
    <w:rsid w:val="008A37A8"/>
    <w:rsid w:val="008A3A98"/>
    <w:rsid w:val="008A3B61"/>
    <w:rsid w:val="008A3B96"/>
    <w:rsid w:val="008A3E36"/>
    <w:rsid w:val="008A4317"/>
    <w:rsid w:val="008A456F"/>
    <w:rsid w:val="008A4C4A"/>
    <w:rsid w:val="008A53BE"/>
    <w:rsid w:val="008A598A"/>
    <w:rsid w:val="008A66E2"/>
    <w:rsid w:val="008A682D"/>
    <w:rsid w:val="008A6D8E"/>
    <w:rsid w:val="008A6E89"/>
    <w:rsid w:val="008A79C2"/>
    <w:rsid w:val="008B01CE"/>
    <w:rsid w:val="008B09A0"/>
    <w:rsid w:val="008B163E"/>
    <w:rsid w:val="008B1A9F"/>
    <w:rsid w:val="008B21AC"/>
    <w:rsid w:val="008B2F45"/>
    <w:rsid w:val="008B2FEC"/>
    <w:rsid w:val="008B37DA"/>
    <w:rsid w:val="008B3C05"/>
    <w:rsid w:val="008B3C77"/>
    <w:rsid w:val="008B3E47"/>
    <w:rsid w:val="008B3FEB"/>
    <w:rsid w:val="008B4158"/>
    <w:rsid w:val="008B5077"/>
    <w:rsid w:val="008B6C13"/>
    <w:rsid w:val="008B705B"/>
    <w:rsid w:val="008B7121"/>
    <w:rsid w:val="008B73EB"/>
    <w:rsid w:val="008B7478"/>
    <w:rsid w:val="008B7698"/>
    <w:rsid w:val="008B7D9C"/>
    <w:rsid w:val="008B7F37"/>
    <w:rsid w:val="008B7FA4"/>
    <w:rsid w:val="008C04A7"/>
    <w:rsid w:val="008C0B66"/>
    <w:rsid w:val="008C0B70"/>
    <w:rsid w:val="008C1B20"/>
    <w:rsid w:val="008C1D5F"/>
    <w:rsid w:val="008C1FA3"/>
    <w:rsid w:val="008C2015"/>
    <w:rsid w:val="008C2731"/>
    <w:rsid w:val="008C2798"/>
    <w:rsid w:val="008C2AD4"/>
    <w:rsid w:val="008C33FD"/>
    <w:rsid w:val="008C3616"/>
    <w:rsid w:val="008C4D27"/>
    <w:rsid w:val="008C5E76"/>
    <w:rsid w:val="008C655C"/>
    <w:rsid w:val="008C6728"/>
    <w:rsid w:val="008C6889"/>
    <w:rsid w:val="008C6D66"/>
    <w:rsid w:val="008C7159"/>
    <w:rsid w:val="008C7CBF"/>
    <w:rsid w:val="008D1BFA"/>
    <w:rsid w:val="008D2079"/>
    <w:rsid w:val="008D20E5"/>
    <w:rsid w:val="008D23E4"/>
    <w:rsid w:val="008D27C5"/>
    <w:rsid w:val="008D2A8B"/>
    <w:rsid w:val="008D2B74"/>
    <w:rsid w:val="008D2E25"/>
    <w:rsid w:val="008D308F"/>
    <w:rsid w:val="008D358D"/>
    <w:rsid w:val="008D36ED"/>
    <w:rsid w:val="008D3B1C"/>
    <w:rsid w:val="008D44DF"/>
    <w:rsid w:val="008D525B"/>
    <w:rsid w:val="008D5710"/>
    <w:rsid w:val="008D57D1"/>
    <w:rsid w:val="008D5B07"/>
    <w:rsid w:val="008D5EEF"/>
    <w:rsid w:val="008D6187"/>
    <w:rsid w:val="008D6DCD"/>
    <w:rsid w:val="008E0CD3"/>
    <w:rsid w:val="008E11B8"/>
    <w:rsid w:val="008E2461"/>
    <w:rsid w:val="008E2764"/>
    <w:rsid w:val="008E2A3D"/>
    <w:rsid w:val="008E2C69"/>
    <w:rsid w:val="008E33E5"/>
    <w:rsid w:val="008E3C06"/>
    <w:rsid w:val="008E3CA4"/>
    <w:rsid w:val="008E3D1A"/>
    <w:rsid w:val="008E424A"/>
    <w:rsid w:val="008E453A"/>
    <w:rsid w:val="008E4D49"/>
    <w:rsid w:val="008E4DAA"/>
    <w:rsid w:val="008E55BC"/>
    <w:rsid w:val="008E564C"/>
    <w:rsid w:val="008E694F"/>
    <w:rsid w:val="008E70A6"/>
    <w:rsid w:val="008E70C8"/>
    <w:rsid w:val="008E75ED"/>
    <w:rsid w:val="008E78C2"/>
    <w:rsid w:val="008E7A4A"/>
    <w:rsid w:val="008E7EBA"/>
    <w:rsid w:val="008F005C"/>
    <w:rsid w:val="008F0603"/>
    <w:rsid w:val="008F09F5"/>
    <w:rsid w:val="008F0CD5"/>
    <w:rsid w:val="008F0D71"/>
    <w:rsid w:val="008F15AB"/>
    <w:rsid w:val="008F2418"/>
    <w:rsid w:val="008F27E9"/>
    <w:rsid w:val="008F2B5B"/>
    <w:rsid w:val="008F3340"/>
    <w:rsid w:val="008F34C8"/>
    <w:rsid w:val="008F3E48"/>
    <w:rsid w:val="008F3F56"/>
    <w:rsid w:val="008F4210"/>
    <w:rsid w:val="008F4925"/>
    <w:rsid w:val="008F4EB2"/>
    <w:rsid w:val="008F539F"/>
    <w:rsid w:val="008F5CEF"/>
    <w:rsid w:val="008F62AD"/>
    <w:rsid w:val="008F63CB"/>
    <w:rsid w:val="008F6706"/>
    <w:rsid w:val="008F7A22"/>
    <w:rsid w:val="009000D1"/>
    <w:rsid w:val="0090044C"/>
    <w:rsid w:val="00900AD1"/>
    <w:rsid w:val="009023EE"/>
    <w:rsid w:val="0090260D"/>
    <w:rsid w:val="00902CC6"/>
    <w:rsid w:val="00902E5E"/>
    <w:rsid w:val="0090374C"/>
    <w:rsid w:val="00904155"/>
    <w:rsid w:val="00905284"/>
    <w:rsid w:val="00905366"/>
    <w:rsid w:val="00905579"/>
    <w:rsid w:val="00905668"/>
    <w:rsid w:val="0090569A"/>
    <w:rsid w:val="009060C1"/>
    <w:rsid w:val="00906633"/>
    <w:rsid w:val="00906D27"/>
    <w:rsid w:val="009071C9"/>
    <w:rsid w:val="009078B5"/>
    <w:rsid w:val="00907F78"/>
    <w:rsid w:val="0091075D"/>
    <w:rsid w:val="00910C1C"/>
    <w:rsid w:val="009113F0"/>
    <w:rsid w:val="00911433"/>
    <w:rsid w:val="009114CF"/>
    <w:rsid w:val="00912704"/>
    <w:rsid w:val="00912CCE"/>
    <w:rsid w:val="00912EF2"/>
    <w:rsid w:val="009131E8"/>
    <w:rsid w:val="00913728"/>
    <w:rsid w:val="00914AA4"/>
    <w:rsid w:val="00914EEC"/>
    <w:rsid w:val="009151B6"/>
    <w:rsid w:val="00915619"/>
    <w:rsid w:val="00915B38"/>
    <w:rsid w:val="00915BDF"/>
    <w:rsid w:val="0091652B"/>
    <w:rsid w:val="0091688D"/>
    <w:rsid w:val="00916B8B"/>
    <w:rsid w:val="00916DD5"/>
    <w:rsid w:val="00916E55"/>
    <w:rsid w:val="00916FFF"/>
    <w:rsid w:val="00917143"/>
    <w:rsid w:val="0091788D"/>
    <w:rsid w:val="009179F6"/>
    <w:rsid w:val="00917AD8"/>
    <w:rsid w:val="00917C71"/>
    <w:rsid w:val="00917DAB"/>
    <w:rsid w:val="00917DD5"/>
    <w:rsid w:val="00917F38"/>
    <w:rsid w:val="00920530"/>
    <w:rsid w:val="00920938"/>
    <w:rsid w:val="00920B4F"/>
    <w:rsid w:val="00920E8E"/>
    <w:rsid w:val="00920F3F"/>
    <w:rsid w:val="009215B3"/>
    <w:rsid w:val="0092205F"/>
    <w:rsid w:val="009223D1"/>
    <w:rsid w:val="00922C84"/>
    <w:rsid w:val="009230B3"/>
    <w:rsid w:val="009231DF"/>
    <w:rsid w:val="00923630"/>
    <w:rsid w:val="00923942"/>
    <w:rsid w:val="009243AC"/>
    <w:rsid w:val="00924CB5"/>
    <w:rsid w:val="00924EA7"/>
    <w:rsid w:val="00925822"/>
    <w:rsid w:val="00925A5D"/>
    <w:rsid w:val="00926A34"/>
    <w:rsid w:val="00926CC2"/>
    <w:rsid w:val="00926DFD"/>
    <w:rsid w:val="0092716A"/>
    <w:rsid w:val="009275BC"/>
    <w:rsid w:val="009275D7"/>
    <w:rsid w:val="00927E76"/>
    <w:rsid w:val="00927E7D"/>
    <w:rsid w:val="00930B26"/>
    <w:rsid w:val="00931122"/>
    <w:rsid w:val="00931292"/>
    <w:rsid w:val="009314A2"/>
    <w:rsid w:val="009314B6"/>
    <w:rsid w:val="009314F7"/>
    <w:rsid w:val="0093162B"/>
    <w:rsid w:val="009322A0"/>
    <w:rsid w:val="00932761"/>
    <w:rsid w:val="00932A1A"/>
    <w:rsid w:val="00932A31"/>
    <w:rsid w:val="00933307"/>
    <w:rsid w:val="009346DA"/>
    <w:rsid w:val="0093478C"/>
    <w:rsid w:val="00934907"/>
    <w:rsid w:val="00934D6E"/>
    <w:rsid w:val="009361CB"/>
    <w:rsid w:val="00936D22"/>
    <w:rsid w:val="00936D61"/>
    <w:rsid w:val="00937139"/>
    <w:rsid w:val="00937CA5"/>
    <w:rsid w:val="009409E7"/>
    <w:rsid w:val="0094111F"/>
    <w:rsid w:val="00941166"/>
    <w:rsid w:val="009418AD"/>
    <w:rsid w:val="00941F8D"/>
    <w:rsid w:val="00942571"/>
    <w:rsid w:val="00942F46"/>
    <w:rsid w:val="0094352C"/>
    <w:rsid w:val="00943670"/>
    <w:rsid w:val="009437FE"/>
    <w:rsid w:val="00944932"/>
    <w:rsid w:val="00944D0D"/>
    <w:rsid w:val="009452EF"/>
    <w:rsid w:val="00945703"/>
    <w:rsid w:val="00946237"/>
    <w:rsid w:val="00946DB5"/>
    <w:rsid w:val="0094747C"/>
    <w:rsid w:val="0094753F"/>
    <w:rsid w:val="0094764E"/>
    <w:rsid w:val="009477A0"/>
    <w:rsid w:val="00947A39"/>
    <w:rsid w:val="00947EFB"/>
    <w:rsid w:val="00950104"/>
    <w:rsid w:val="009502B4"/>
    <w:rsid w:val="00951469"/>
    <w:rsid w:val="0095153F"/>
    <w:rsid w:val="009518F2"/>
    <w:rsid w:val="00951AC3"/>
    <w:rsid w:val="00952726"/>
    <w:rsid w:val="009527FC"/>
    <w:rsid w:val="00952897"/>
    <w:rsid w:val="009529E1"/>
    <w:rsid w:val="0095343D"/>
    <w:rsid w:val="00953E8E"/>
    <w:rsid w:val="00954A12"/>
    <w:rsid w:val="00954A1D"/>
    <w:rsid w:val="00955C1A"/>
    <w:rsid w:val="009560B0"/>
    <w:rsid w:val="009560B9"/>
    <w:rsid w:val="009567D4"/>
    <w:rsid w:val="00957532"/>
    <w:rsid w:val="009575F9"/>
    <w:rsid w:val="009579C2"/>
    <w:rsid w:val="00960C3B"/>
    <w:rsid w:val="00960CED"/>
    <w:rsid w:val="00960CEF"/>
    <w:rsid w:val="00960F69"/>
    <w:rsid w:val="00961925"/>
    <w:rsid w:val="00961E99"/>
    <w:rsid w:val="00962040"/>
    <w:rsid w:val="009628ED"/>
    <w:rsid w:val="00962B35"/>
    <w:rsid w:val="009636B2"/>
    <w:rsid w:val="00963F62"/>
    <w:rsid w:val="00964720"/>
    <w:rsid w:val="00964B84"/>
    <w:rsid w:val="00964D1D"/>
    <w:rsid w:val="00964E18"/>
    <w:rsid w:val="00964F39"/>
    <w:rsid w:val="00965B50"/>
    <w:rsid w:val="00965C11"/>
    <w:rsid w:val="009665F9"/>
    <w:rsid w:val="00966F69"/>
    <w:rsid w:val="00967032"/>
    <w:rsid w:val="00967673"/>
    <w:rsid w:val="009711EA"/>
    <w:rsid w:val="0097169A"/>
    <w:rsid w:val="0097249C"/>
    <w:rsid w:val="00972FC4"/>
    <w:rsid w:val="0097372C"/>
    <w:rsid w:val="00973734"/>
    <w:rsid w:val="00974109"/>
    <w:rsid w:val="0097456B"/>
    <w:rsid w:val="009750AE"/>
    <w:rsid w:val="009756A7"/>
    <w:rsid w:val="00975985"/>
    <w:rsid w:val="0097691B"/>
    <w:rsid w:val="00976AEC"/>
    <w:rsid w:val="00976BC4"/>
    <w:rsid w:val="009775C6"/>
    <w:rsid w:val="0097771E"/>
    <w:rsid w:val="00977ED8"/>
    <w:rsid w:val="00980C44"/>
    <w:rsid w:val="00980E42"/>
    <w:rsid w:val="00980F6B"/>
    <w:rsid w:val="00981140"/>
    <w:rsid w:val="009811E2"/>
    <w:rsid w:val="009813E6"/>
    <w:rsid w:val="009813F5"/>
    <w:rsid w:val="009816C6"/>
    <w:rsid w:val="009816E3"/>
    <w:rsid w:val="00982067"/>
    <w:rsid w:val="009822AE"/>
    <w:rsid w:val="00982320"/>
    <w:rsid w:val="009824A5"/>
    <w:rsid w:val="0098375A"/>
    <w:rsid w:val="00983996"/>
    <w:rsid w:val="00983D98"/>
    <w:rsid w:val="00983FD2"/>
    <w:rsid w:val="00984022"/>
    <w:rsid w:val="00984D39"/>
    <w:rsid w:val="009850A7"/>
    <w:rsid w:val="00985663"/>
    <w:rsid w:val="00985E9D"/>
    <w:rsid w:val="0098627E"/>
    <w:rsid w:val="0098642D"/>
    <w:rsid w:val="00986BC5"/>
    <w:rsid w:val="00986C10"/>
    <w:rsid w:val="00986C8F"/>
    <w:rsid w:val="00986FDD"/>
    <w:rsid w:val="009877D5"/>
    <w:rsid w:val="00990026"/>
    <w:rsid w:val="009900C0"/>
    <w:rsid w:val="00990375"/>
    <w:rsid w:val="009906E8"/>
    <w:rsid w:val="00990AF1"/>
    <w:rsid w:val="00990D45"/>
    <w:rsid w:val="00991098"/>
    <w:rsid w:val="0099122B"/>
    <w:rsid w:val="0099128E"/>
    <w:rsid w:val="00992CDF"/>
    <w:rsid w:val="00993594"/>
    <w:rsid w:val="00994130"/>
    <w:rsid w:val="009945CB"/>
    <w:rsid w:val="00994B94"/>
    <w:rsid w:val="00994D07"/>
    <w:rsid w:val="009956F9"/>
    <w:rsid w:val="00995A56"/>
    <w:rsid w:val="00996232"/>
    <w:rsid w:val="00996273"/>
    <w:rsid w:val="0099633B"/>
    <w:rsid w:val="00996C0C"/>
    <w:rsid w:val="0099746F"/>
    <w:rsid w:val="00997DDE"/>
    <w:rsid w:val="00997E19"/>
    <w:rsid w:val="00997E6A"/>
    <w:rsid w:val="009A01B2"/>
    <w:rsid w:val="009A0708"/>
    <w:rsid w:val="009A10F1"/>
    <w:rsid w:val="009A1358"/>
    <w:rsid w:val="009A1449"/>
    <w:rsid w:val="009A1470"/>
    <w:rsid w:val="009A1D92"/>
    <w:rsid w:val="009A24BD"/>
    <w:rsid w:val="009A252E"/>
    <w:rsid w:val="009A29DC"/>
    <w:rsid w:val="009A2F4E"/>
    <w:rsid w:val="009A3347"/>
    <w:rsid w:val="009A3CE9"/>
    <w:rsid w:val="009A48CC"/>
    <w:rsid w:val="009A4D6B"/>
    <w:rsid w:val="009A4D93"/>
    <w:rsid w:val="009A54F8"/>
    <w:rsid w:val="009A5817"/>
    <w:rsid w:val="009A63A4"/>
    <w:rsid w:val="009A675D"/>
    <w:rsid w:val="009A6933"/>
    <w:rsid w:val="009A6EB4"/>
    <w:rsid w:val="009A6EC0"/>
    <w:rsid w:val="009B097A"/>
    <w:rsid w:val="009B151B"/>
    <w:rsid w:val="009B1D12"/>
    <w:rsid w:val="009B2006"/>
    <w:rsid w:val="009B24FD"/>
    <w:rsid w:val="009B2538"/>
    <w:rsid w:val="009B25DB"/>
    <w:rsid w:val="009B28BC"/>
    <w:rsid w:val="009B2DDF"/>
    <w:rsid w:val="009B2E46"/>
    <w:rsid w:val="009B34B3"/>
    <w:rsid w:val="009B3521"/>
    <w:rsid w:val="009B3691"/>
    <w:rsid w:val="009B37D1"/>
    <w:rsid w:val="009B3BC1"/>
    <w:rsid w:val="009B3BEE"/>
    <w:rsid w:val="009B3EC6"/>
    <w:rsid w:val="009B468E"/>
    <w:rsid w:val="009B5467"/>
    <w:rsid w:val="009B5887"/>
    <w:rsid w:val="009B5E45"/>
    <w:rsid w:val="009B634F"/>
    <w:rsid w:val="009B7275"/>
    <w:rsid w:val="009B73E2"/>
    <w:rsid w:val="009B7BB1"/>
    <w:rsid w:val="009B7C74"/>
    <w:rsid w:val="009B7E46"/>
    <w:rsid w:val="009C06F2"/>
    <w:rsid w:val="009C1452"/>
    <w:rsid w:val="009C1743"/>
    <w:rsid w:val="009C1B21"/>
    <w:rsid w:val="009C1FC5"/>
    <w:rsid w:val="009C1FE3"/>
    <w:rsid w:val="009C27A6"/>
    <w:rsid w:val="009C62A0"/>
    <w:rsid w:val="009C6C5F"/>
    <w:rsid w:val="009C73A6"/>
    <w:rsid w:val="009C7F7A"/>
    <w:rsid w:val="009D08B7"/>
    <w:rsid w:val="009D0946"/>
    <w:rsid w:val="009D0E42"/>
    <w:rsid w:val="009D0EDB"/>
    <w:rsid w:val="009D1025"/>
    <w:rsid w:val="009D17EB"/>
    <w:rsid w:val="009D290B"/>
    <w:rsid w:val="009D2D2D"/>
    <w:rsid w:val="009D3012"/>
    <w:rsid w:val="009D3478"/>
    <w:rsid w:val="009D37E3"/>
    <w:rsid w:val="009D3BBF"/>
    <w:rsid w:val="009D3FA1"/>
    <w:rsid w:val="009D5238"/>
    <w:rsid w:val="009D594D"/>
    <w:rsid w:val="009D6EA8"/>
    <w:rsid w:val="009D7281"/>
    <w:rsid w:val="009D74D0"/>
    <w:rsid w:val="009D770F"/>
    <w:rsid w:val="009D7859"/>
    <w:rsid w:val="009E00CF"/>
    <w:rsid w:val="009E077A"/>
    <w:rsid w:val="009E0ED5"/>
    <w:rsid w:val="009E140D"/>
    <w:rsid w:val="009E19B4"/>
    <w:rsid w:val="009E2E7F"/>
    <w:rsid w:val="009E321F"/>
    <w:rsid w:val="009E35A0"/>
    <w:rsid w:val="009E38B1"/>
    <w:rsid w:val="009E3D7F"/>
    <w:rsid w:val="009E4002"/>
    <w:rsid w:val="009E40B7"/>
    <w:rsid w:val="009E454A"/>
    <w:rsid w:val="009E45E3"/>
    <w:rsid w:val="009E474F"/>
    <w:rsid w:val="009E4E4A"/>
    <w:rsid w:val="009E4F49"/>
    <w:rsid w:val="009E515D"/>
    <w:rsid w:val="009E5775"/>
    <w:rsid w:val="009E59D2"/>
    <w:rsid w:val="009E5A81"/>
    <w:rsid w:val="009E5D3D"/>
    <w:rsid w:val="009E5DD4"/>
    <w:rsid w:val="009E6BFB"/>
    <w:rsid w:val="009E7106"/>
    <w:rsid w:val="009E7D53"/>
    <w:rsid w:val="009F01FE"/>
    <w:rsid w:val="009F03B3"/>
    <w:rsid w:val="009F043A"/>
    <w:rsid w:val="009F052C"/>
    <w:rsid w:val="009F08D1"/>
    <w:rsid w:val="009F1970"/>
    <w:rsid w:val="009F2A00"/>
    <w:rsid w:val="009F2B6F"/>
    <w:rsid w:val="009F2E62"/>
    <w:rsid w:val="009F2F6F"/>
    <w:rsid w:val="009F31F8"/>
    <w:rsid w:val="009F3720"/>
    <w:rsid w:val="009F3AF8"/>
    <w:rsid w:val="009F3C2B"/>
    <w:rsid w:val="009F415F"/>
    <w:rsid w:val="009F41BC"/>
    <w:rsid w:val="009F546B"/>
    <w:rsid w:val="009F5C25"/>
    <w:rsid w:val="009F7024"/>
    <w:rsid w:val="009F77E4"/>
    <w:rsid w:val="00A00BA4"/>
    <w:rsid w:val="00A01489"/>
    <w:rsid w:val="00A015F2"/>
    <w:rsid w:val="00A01B68"/>
    <w:rsid w:val="00A01C46"/>
    <w:rsid w:val="00A01CE2"/>
    <w:rsid w:val="00A01D1B"/>
    <w:rsid w:val="00A02D4F"/>
    <w:rsid w:val="00A0343D"/>
    <w:rsid w:val="00A03CCD"/>
    <w:rsid w:val="00A03F71"/>
    <w:rsid w:val="00A042C9"/>
    <w:rsid w:val="00A04756"/>
    <w:rsid w:val="00A047DA"/>
    <w:rsid w:val="00A04845"/>
    <w:rsid w:val="00A04CEB"/>
    <w:rsid w:val="00A04EB9"/>
    <w:rsid w:val="00A059DF"/>
    <w:rsid w:val="00A067C7"/>
    <w:rsid w:val="00A06855"/>
    <w:rsid w:val="00A07134"/>
    <w:rsid w:val="00A07B29"/>
    <w:rsid w:val="00A07B9A"/>
    <w:rsid w:val="00A10256"/>
    <w:rsid w:val="00A1066F"/>
    <w:rsid w:val="00A10E59"/>
    <w:rsid w:val="00A11AC2"/>
    <w:rsid w:val="00A11E49"/>
    <w:rsid w:val="00A12A26"/>
    <w:rsid w:val="00A13A3F"/>
    <w:rsid w:val="00A13EED"/>
    <w:rsid w:val="00A14250"/>
    <w:rsid w:val="00A142F2"/>
    <w:rsid w:val="00A14565"/>
    <w:rsid w:val="00A14872"/>
    <w:rsid w:val="00A14B1D"/>
    <w:rsid w:val="00A14B94"/>
    <w:rsid w:val="00A14BD9"/>
    <w:rsid w:val="00A14C4A"/>
    <w:rsid w:val="00A15464"/>
    <w:rsid w:val="00A15497"/>
    <w:rsid w:val="00A154C3"/>
    <w:rsid w:val="00A15B73"/>
    <w:rsid w:val="00A15E51"/>
    <w:rsid w:val="00A16035"/>
    <w:rsid w:val="00A1640A"/>
    <w:rsid w:val="00A16439"/>
    <w:rsid w:val="00A16608"/>
    <w:rsid w:val="00A16614"/>
    <w:rsid w:val="00A16A93"/>
    <w:rsid w:val="00A16D2F"/>
    <w:rsid w:val="00A16E14"/>
    <w:rsid w:val="00A171DA"/>
    <w:rsid w:val="00A202B5"/>
    <w:rsid w:val="00A21275"/>
    <w:rsid w:val="00A21600"/>
    <w:rsid w:val="00A216E2"/>
    <w:rsid w:val="00A21977"/>
    <w:rsid w:val="00A21B36"/>
    <w:rsid w:val="00A21DEB"/>
    <w:rsid w:val="00A21FC5"/>
    <w:rsid w:val="00A226B4"/>
    <w:rsid w:val="00A227F2"/>
    <w:rsid w:val="00A2354C"/>
    <w:rsid w:val="00A23C01"/>
    <w:rsid w:val="00A24156"/>
    <w:rsid w:val="00A2440B"/>
    <w:rsid w:val="00A249A0"/>
    <w:rsid w:val="00A24E50"/>
    <w:rsid w:val="00A25478"/>
    <w:rsid w:val="00A25E2F"/>
    <w:rsid w:val="00A25F4C"/>
    <w:rsid w:val="00A26567"/>
    <w:rsid w:val="00A2758B"/>
    <w:rsid w:val="00A278D9"/>
    <w:rsid w:val="00A27BFC"/>
    <w:rsid w:val="00A3088B"/>
    <w:rsid w:val="00A309A9"/>
    <w:rsid w:val="00A31639"/>
    <w:rsid w:val="00A31B18"/>
    <w:rsid w:val="00A31B69"/>
    <w:rsid w:val="00A320D5"/>
    <w:rsid w:val="00A32A56"/>
    <w:rsid w:val="00A32AB7"/>
    <w:rsid w:val="00A3347D"/>
    <w:rsid w:val="00A33809"/>
    <w:rsid w:val="00A33B39"/>
    <w:rsid w:val="00A33C06"/>
    <w:rsid w:val="00A33C77"/>
    <w:rsid w:val="00A34A2D"/>
    <w:rsid w:val="00A3616D"/>
    <w:rsid w:val="00A3659B"/>
    <w:rsid w:val="00A3671C"/>
    <w:rsid w:val="00A36B5C"/>
    <w:rsid w:val="00A36D3E"/>
    <w:rsid w:val="00A379AD"/>
    <w:rsid w:val="00A37CCA"/>
    <w:rsid w:val="00A37D55"/>
    <w:rsid w:val="00A4029A"/>
    <w:rsid w:val="00A40A9C"/>
    <w:rsid w:val="00A40B09"/>
    <w:rsid w:val="00A410EB"/>
    <w:rsid w:val="00A4111D"/>
    <w:rsid w:val="00A4157A"/>
    <w:rsid w:val="00A41E96"/>
    <w:rsid w:val="00A43200"/>
    <w:rsid w:val="00A435FE"/>
    <w:rsid w:val="00A44075"/>
    <w:rsid w:val="00A446BD"/>
    <w:rsid w:val="00A44BA3"/>
    <w:rsid w:val="00A4618F"/>
    <w:rsid w:val="00A461C2"/>
    <w:rsid w:val="00A462A4"/>
    <w:rsid w:val="00A46FA2"/>
    <w:rsid w:val="00A47350"/>
    <w:rsid w:val="00A4747C"/>
    <w:rsid w:val="00A47F10"/>
    <w:rsid w:val="00A50379"/>
    <w:rsid w:val="00A505ED"/>
    <w:rsid w:val="00A50786"/>
    <w:rsid w:val="00A508D2"/>
    <w:rsid w:val="00A50C65"/>
    <w:rsid w:val="00A50C7E"/>
    <w:rsid w:val="00A5175B"/>
    <w:rsid w:val="00A52F76"/>
    <w:rsid w:val="00A542C9"/>
    <w:rsid w:val="00A5461A"/>
    <w:rsid w:val="00A551E5"/>
    <w:rsid w:val="00A55C33"/>
    <w:rsid w:val="00A55D9D"/>
    <w:rsid w:val="00A56A1B"/>
    <w:rsid w:val="00A56BDC"/>
    <w:rsid w:val="00A56F78"/>
    <w:rsid w:val="00A57032"/>
    <w:rsid w:val="00A5709B"/>
    <w:rsid w:val="00A57104"/>
    <w:rsid w:val="00A5727B"/>
    <w:rsid w:val="00A57470"/>
    <w:rsid w:val="00A5771A"/>
    <w:rsid w:val="00A57A95"/>
    <w:rsid w:val="00A60953"/>
    <w:rsid w:val="00A6141C"/>
    <w:rsid w:val="00A61E00"/>
    <w:rsid w:val="00A62BEF"/>
    <w:rsid w:val="00A63600"/>
    <w:rsid w:val="00A64089"/>
    <w:rsid w:val="00A64491"/>
    <w:rsid w:val="00A65513"/>
    <w:rsid w:val="00A67C55"/>
    <w:rsid w:val="00A701C3"/>
    <w:rsid w:val="00A7065D"/>
    <w:rsid w:val="00A70F96"/>
    <w:rsid w:val="00A7171D"/>
    <w:rsid w:val="00A71C89"/>
    <w:rsid w:val="00A72343"/>
    <w:rsid w:val="00A7257F"/>
    <w:rsid w:val="00A72835"/>
    <w:rsid w:val="00A72C2F"/>
    <w:rsid w:val="00A732F7"/>
    <w:rsid w:val="00A73B93"/>
    <w:rsid w:val="00A74140"/>
    <w:rsid w:val="00A742D0"/>
    <w:rsid w:val="00A74427"/>
    <w:rsid w:val="00A74C08"/>
    <w:rsid w:val="00A75204"/>
    <w:rsid w:val="00A755E6"/>
    <w:rsid w:val="00A761A0"/>
    <w:rsid w:val="00A762A7"/>
    <w:rsid w:val="00A7701F"/>
    <w:rsid w:val="00A771A4"/>
    <w:rsid w:val="00A77358"/>
    <w:rsid w:val="00A776EA"/>
    <w:rsid w:val="00A77E86"/>
    <w:rsid w:val="00A80D3B"/>
    <w:rsid w:val="00A812A7"/>
    <w:rsid w:val="00A81503"/>
    <w:rsid w:val="00A81E46"/>
    <w:rsid w:val="00A81E65"/>
    <w:rsid w:val="00A824FC"/>
    <w:rsid w:val="00A82BDD"/>
    <w:rsid w:val="00A82D22"/>
    <w:rsid w:val="00A83A79"/>
    <w:rsid w:val="00A83DCF"/>
    <w:rsid w:val="00A841EB"/>
    <w:rsid w:val="00A84585"/>
    <w:rsid w:val="00A8491F"/>
    <w:rsid w:val="00A852CB"/>
    <w:rsid w:val="00A856F0"/>
    <w:rsid w:val="00A85943"/>
    <w:rsid w:val="00A85FE2"/>
    <w:rsid w:val="00A861BB"/>
    <w:rsid w:val="00A86226"/>
    <w:rsid w:val="00A86A59"/>
    <w:rsid w:val="00A86FB7"/>
    <w:rsid w:val="00A8778C"/>
    <w:rsid w:val="00A87B79"/>
    <w:rsid w:val="00A91106"/>
    <w:rsid w:val="00A91387"/>
    <w:rsid w:val="00A913FB"/>
    <w:rsid w:val="00A916FD"/>
    <w:rsid w:val="00A91ADB"/>
    <w:rsid w:val="00A91BEC"/>
    <w:rsid w:val="00A927D9"/>
    <w:rsid w:val="00A9366D"/>
    <w:rsid w:val="00A937AE"/>
    <w:rsid w:val="00A93A1B"/>
    <w:rsid w:val="00A93F0A"/>
    <w:rsid w:val="00A9444E"/>
    <w:rsid w:val="00A9471F"/>
    <w:rsid w:val="00A94A6D"/>
    <w:rsid w:val="00A94BE0"/>
    <w:rsid w:val="00A95673"/>
    <w:rsid w:val="00A95ECF"/>
    <w:rsid w:val="00A95F1B"/>
    <w:rsid w:val="00A9648B"/>
    <w:rsid w:val="00A965A3"/>
    <w:rsid w:val="00A967D3"/>
    <w:rsid w:val="00A9729E"/>
    <w:rsid w:val="00A9757A"/>
    <w:rsid w:val="00A97A37"/>
    <w:rsid w:val="00A97D2E"/>
    <w:rsid w:val="00AA0399"/>
    <w:rsid w:val="00AA05D8"/>
    <w:rsid w:val="00AA146E"/>
    <w:rsid w:val="00AA166E"/>
    <w:rsid w:val="00AA1846"/>
    <w:rsid w:val="00AA1CEE"/>
    <w:rsid w:val="00AA1FCB"/>
    <w:rsid w:val="00AA24C8"/>
    <w:rsid w:val="00AA26EC"/>
    <w:rsid w:val="00AA2E3E"/>
    <w:rsid w:val="00AA3971"/>
    <w:rsid w:val="00AA3B2C"/>
    <w:rsid w:val="00AA3DA0"/>
    <w:rsid w:val="00AA3E01"/>
    <w:rsid w:val="00AA3E21"/>
    <w:rsid w:val="00AA5877"/>
    <w:rsid w:val="00AA5C9B"/>
    <w:rsid w:val="00AA5CBB"/>
    <w:rsid w:val="00AA6B69"/>
    <w:rsid w:val="00AA6E2B"/>
    <w:rsid w:val="00AA702B"/>
    <w:rsid w:val="00AA7388"/>
    <w:rsid w:val="00AA7632"/>
    <w:rsid w:val="00AA7727"/>
    <w:rsid w:val="00AA7922"/>
    <w:rsid w:val="00AA7D2A"/>
    <w:rsid w:val="00AB006C"/>
    <w:rsid w:val="00AB01D1"/>
    <w:rsid w:val="00AB070D"/>
    <w:rsid w:val="00AB0CB2"/>
    <w:rsid w:val="00AB1E5B"/>
    <w:rsid w:val="00AB24F9"/>
    <w:rsid w:val="00AB2B43"/>
    <w:rsid w:val="00AB312B"/>
    <w:rsid w:val="00AB39D9"/>
    <w:rsid w:val="00AB42B4"/>
    <w:rsid w:val="00AB46FF"/>
    <w:rsid w:val="00AB49BB"/>
    <w:rsid w:val="00AB6EFB"/>
    <w:rsid w:val="00AB7119"/>
    <w:rsid w:val="00AB72D1"/>
    <w:rsid w:val="00AB7715"/>
    <w:rsid w:val="00AB79C8"/>
    <w:rsid w:val="00AB7A4A"/>
    <w:rsid w:val="00AB7C1C"/>
    <w:rsid w:val="00AC034E"/>
    <w:rsid w:val="00AC036C"/>
    <w:rsid w:val="00AC0508"/>
    <w:rsid w:val="00AC1746"/>
    <w:rsid w:val="00AC1769"/>
    <w:rsid w:val="00AC24F4"/>
    <w:rsid w:val="00AC2726"/>
    <w:rsid w:val="00AC2912"/>
    <w:rsid w:val="00AC2F32"/>
    <w:rsid w:val="00AC3961"/>
    <w:rsid w:val="00AC39DF"/>
    <w:rsid w:val="00AC4123"/>
    <w:rsid w:val="00AC4444"/>
    <w:rsid w:val="00AC53E6"/>
    <w:rsid w:val="00AC545F"/>
    <w:rsid w:val="00AC5789"/>
    <w:rsid w:val="00AC5AC0"/>
    <w:rsid w:val="00AC5DEB"/>
    <w:rsid w:val="00AC5F17"/>
    <w:rsid w:val="00AC5FE1"/>
    <w:rsid w:val="00AC6244"/>
    <w:rsid w:val="00AC6612"/>
    <w:rsid w:val="00AC6830"/>
    <w:rsid w:val="00AC697A"/>
    <w:rsid w:val="00AC717C"/>
    <w:rsid w:val="00AC730B"/>
    <w:rsid w:val="00AC7396"/>
    <w:rsid w:val="00AC7731"/>
    <w:rsid w:val="00AC7A0E"/>
    <w:rsid w:val="00AD048F"/>
    <w:rsid w:val="00AD0798"/>
    <w:rsid w:val="00AD12C1"/>
    <w:rsid w:val="00AD16CF"/>
    <w:rsid w:val="00AD1DDB"/>
    <w:rsid w:val="00AD1EF4"/>
    <w:rsid w:val="00AD2289"/>
    <w:rsid w:val="00AD22C6"/>
    <w:rsid w:val="00AD2324"/>
    <w:rsid w:val="00AD2A35"/>
    <w:rsid w:val="00AD2E07"/>
    <w:rsid w:val="00AD3811"/>
    <w:rsid w:val="00AD46BE"/>
    <w:rsid w:val="00AD5380"/>
    <w:rsid w:val="00AD5515"/>
    <w:rsid w:val="00AD57CD"/>
    <w:rsid w:val="00AD5B1C"/>
    <w:rsid w:val="00AD6165"/>
    <w:rsid w:val="00AD66FD"/>
    <w:rsid w:val="00AD6D5D"/>
    <w:rsid w:val="00AD6F8D"/>
    <w:rsid w:val="00AD7280"/>
    <w:rsid w:val="00AD77EF"/>
    <w:rsid w:val="00AE00B1"/>
    <w:rsid w:val="00AE0784"/>
    <w:rsid w:val="00AE0851"/>
    <w:rsid w:val="00AE13DF"/>
    <w:rsid w:val="00AE1577"/>
    <w:rsid w:val="00AE17A9"/>
    <w:rsid w:val="00AE1AB0"/>
    <w:rsid w:val="00AE3077"/>
    <w:rsid w:val="00AE30CC"/>
    <w:rsid w:val="00AE3CE8"/>
    <w:rsid w:val="00AE3E6F"/>
    <w:rsid w:val="00AE4077"/>
    <w:rsid w:val="00AE48AB"/>
    <w:rsid w:val="00AE4DB0"/>
    <w:rsid w:val="00AE52FA"/>
    <w:rsid w:val="00AE5C9B"/>
    <w:rsid w:val="00AE602B"/>
    <w:rsid w:val="00AE7A33"/>
    <w:rsid w:val="00AE7BD0"/>
    <w:rsid w:val="00AE7E77"/>
    <w:rsid w:val="00AF0483"/>
    <w:rsid w:val="00AF0DD1"/>
    <w:rsid w:val="00AF11AB"/>
    <w:rsid w:val="00AF1407"/>
    <w:rsid w:val="00AF1439"/>
    <w:rsid w:val="00AF1D4F"/>
    <w:rsid w:val="00AF202A"/>
    <w:rsid w:val="00AF30A4"/>
    <w:rsid w:val="00AF34B2"/>
    <w:rsid w:val="00AF3580"/>
    <w:rsid w:val="00AF36BC"/>
    <w:rsid w:val="00AF37C4"/>
    <w:rsid w:val="00AF389F"/>
    <w:rsid w:val="00AF3A4C"/>
    <w:rsid w:val="00AF4123"/>
    <w:rsid w:val="00AF4509"/>
    <w:rsid w:val="00AF4596"/>
    <w:rsid w:val="00AF46FD"/>
    <w:rsid w:val="00AF4769"/>
    <w:rsid w:val="00AF4A35"/>
    <w:rsid w:val="00AF55AF"/>
    <w:rsid w:val="00AF5736"/>
    <w:rsid w:val="00AF5D8A"/>
    <w:rsid w:val="00AF5DBB"/>
    <w:rsid w:val="00AF61A3"/>
    <w:rsid w:val="00AF6468"/>
    <w:rsid w:val="00AF65C3"/>
    <w:rsid w:val="00AF69F5"/>
    <w:rsid w:val="00AF7A63"/>
    <w:rsid w:val="00B00108"/>
    <w:rsid w:val="00B01545"/>
    <w:rsid w:val="00B0164F"/>
    <w:rsid w:val="00B01D98"/>
    <w:rsid w:val="00B02E76"/>
    <w:rsid w:val="00B0330E"/>
    <w:rsid w:val="00B04172"/>
    <w:rsid w:val="00B04276"/>
    <w:rsid w:val="00B04721"/>
    <w:rsid w:val="00B04848"/>
    <w:rsid w:val="00B0488B"/>
    <w:rsid w:val="00B04D1A"/>
    <w:rsid w:val="00B04E0B"/>
    <w:rsid w:val="00B050A4"/>
    <w:rsid w:val="00B05380"/>
    <w:rsid w:val="00B06432"/>
    <w:rsid w:val="00B06CD9"/>
    <w:rsid w:val="00B10012"/>
    <w:rsid w:val="00B10022"/>
    <w:rsid w:val="00B10244"/>
    <w:rsid w:val="00B107BD"/>
    <w:rsid w:val="00B11E22"/>
    <w:rsid w:val="00B12370"/>
    <w:rsid w:val="00B12A8F"/>
    <w:rsid w:val="00B12F5E"/>
    <w:rsid w:val="00B130E0"/>
    <w:rsid w:val="00B13557"/>
    <w:rsid w:val="00B13686"/>
    <w:rsid w:val="00B13872"/>
    <w:rsid w:val="00B14174"/>
    <w:rsid w:val="00B14BD4"/>
    <w:rsid w:val="00B15150"/>
    <w:rsid w:val="00B16273"/>
    <w:rsid w:val="00B163D0"/>
    <w:rsid w:val="00B167FF"/>
    <w:rsid w:val="00B1685F"/>
    <w:rsid w:val="00B16F5B"/>
    <w:rsid w:val="00B17097"/>
    <w:rsid w:val="00B178FE"/>
    <w:rsid w:val="00B204D7"/>
    <w:rsid w:val="00B20570"/>
    <w:rsid w:val="00B20637"/>
    <w:rsid w:val="00B20ABD"/>
    <w:rsid w:val="00B2128B"/>
    <w:rsid w:val="00B21669"/>
    <w:rsid w:val="00B21EEF"/>
    <w:rsid w:val="00B22331"/>
    <w:rsid w:val="00B223D0"/>
    <w:rsid w:val="00B22492"/>
    <w:rsid w:val="00B2302B"/>
    <w:rsid w:val="00B231C1"/>
    <w:rsid w:val="00B235E1"/>
    <w:rsid w:val="00B23A23"/>
    <w:rsid w:val="00B240AD"/>
    <w:rsid w:val="00B24381"/>
    <w:rsid w:val="00B243ED"/>
    <w:rsid w:val="00B24A13"/>
    <w:rsid w:val="00B25092"/>
    <w:rsid w:val="00B251C9"/>
    <w:rsid w:val="00B25502"/>
    <w:rsid w:val="00B25686"/>
    <w:rsid w:val="00B257D0"/>
    <w:rsid w:val="00B25BDB"/>
    <w:rsid w:val="00B25CA5"/>
    <w:rsid w:val="00B25FE1"/>
    <w:rsid w:val="00B26170"/>
    <w:rsid w:val="00B2697A"/>
    <w:rsid w:val="00B27040"/>
    <w:rsid w:val="00B275D6"/>
    <w:rsid w:val="00B27926"/>
    <w:rsid w:val="00B27DAE"/>
    <w:rsid w:val="00B3015F"/>
    <w:rsid w:val="00B301B0"/>
    <w:rsid w:val="00B301B4"/>
    <w:rsid w:val="00B30338"/>
    <w:rsid w:val="00B30EDE"/>
    <w:rsid w:val="00B3105B"/>
    <w:rsid w:val="00B3111D"/>
    <w:rsid w:val="00B311B8"/>
    <w:rsid w:val="00B314A4"/>
    <w:rsid w:val="00B31EC2"/>
    <w:rsid w:val="00B31F97"/>
    <w:rsid w:val="00B32732"/>
    <w:rsid w:val="00B33F42"/>
    <w:rsid w:val="00B340D6"/>
    <w:rsid w:val="00B34607"/>
    <w:rsid w:val="00B34808"/>
    <w:rsid w:val="00B34C44"/>
    <w:rsid w:val="00B34C62"/>
    <w:rsid w:val="00B34F28"/>
    <w:rsid w:val="00B353CE"/>
    <w:rsid w:val="00B35A17"/>
    <w:rsid w:val="00B35AE4"/>
    <w:rsid w:val="00B35D7E"/>
    <w:rsid w:val="00B35E6C"/>
    <w:rsid w:val="00B36634"/>
    <w:rsid w:val="00B36E26"/>
    <w:rsid w:val="00B37184"/>
    <w:rsid w:val="00B373DA"/>
    <w:rsid w:val="00B37575"/>
    <w:rsid w:val="00B40374"/>
    <w:rsid w:val="00B406B9"/>
    <w:rsid w:val="00B40BF5"/>
    <w:rsid w:val="00B40D85"/>
    <w:rsid w:val="00B423BF"/>
    <w:rsid w:val="00B4259B"/>
    <w:rsid w:val="00B434FD"/>
    <w:rsid w:val="00B453E5"/>
    <w:rsid w:val="00B457E4"/>
    <w:rsid w:val="00B45A57"/>
    <w:rsid w:val="00B45CAC"/>
    <w:rsid w:val="00B47240"/>
    <w:rsid w:val="00B4731D"/>
    <w:rsid w:val="00B47901"/>
    <w:rsid w:val="00B47FE9"/>
    <w:rsid w:val="00B50077"/>
    <w:rsid w:val="00B509CE"/>
    <w:rsid w:val="00B51058"/>
    <w:rsid w:val="00B51A18"/>
    <w:rsid w:val="00B51ABD"/>
    <w:rsid w:val="00B520CC"/>
    <w:rsid w:val="00B52ACB"/>
    <w:rsid w:val="00B52EB1"/>
    <w:rsid w:val="00B52ED8"/>
    <w:rsid w:val="00B52F8B"/>
    <w:rsid w:val="00B530FC"/>
    <w:rsid w:val="00B53261"/>
    <w:rsid w:val="00B54C92"/>
    <w:rsid w:val="00B54D4F"/>
    <w:rsid w:val="00B54F75"/>
    <w:rsid w:val="00B54F8D"/>
    <w:rsid w:val="00B5507B"/>
    <w:rsid w:val="00B55333"/>
    <w:rsid w:val="00B55A7A"/>
    <w:rsid w:val="00B56087"/>
    <w:rsid w:val="00B56776"/>
    <w:rsid w:val="00B56BE4"/>
    <w:rsid w:val="00B56F5E"/>
    <w:rsid w:val="00B56F7F"/>
    <w:rsid w:val="00B56FD3"/>
    <w:rsid w:val="00B60A99"/>
    <w:rsid w:val="00B6159E"/>
    <w:rsid w:val="00B6235F"/>
    <w:rsid w:val="00B6269A"/>
    <w:rsid w:val="00B626A1"/>
    <w:rsid w:val="00B62842"/>
    <w:rsid w:val="00B62FDA"/>
    <w:rsid w:val="00B63473"/>
    <w:rsid w:val="00B638A2"/>
    <w:rsid w:val="00B63A0E"/>
    <w:rsid w:val="00B63FF0"/>
    <w:rsid w:val="00B6465A"/>
    <w:rsid w:val="00B650EF"/>
    <w:rsid w:val="00B651A8"/>
    <w:rsid w:val="00B65BBD"/>
    <w:rsid w:val="00B65DF8"/>
    <w:rsid w:val="00B65E29"/>
    <w:rsid w:val="00B66BD2"/>
    <w:rsid w:val="00B66F64"/>
    <w:rsid w:val="00B67228"/>
    <w:rsid w:val="00B677BC"/>
    <w:rsid w:val="00B67B8A"/>
    <w:rsid w:val="00B67EDC"/>
    <w:rsid w:val="00B67F96"/>
    <w:rsid w:val="00B7002E"/>
    <w:rsid w:val="00B70789"/>
    <w:rsid w:val="00B70AB5"/>
    <w:rsid w:val="00B711DA"/>
    <w:rsid w:val="00B7146D"/>
    <w:rsid w:val="00B71668"/>
    <w:rsid w:val="00B71C2E"/>
    <w:rsid w:val="00B71D8A"/>
    <w:rsid w:val="00B71F8F"/>
    <w:rsid w:val="00B725F2"/>
    <w:rsid w:val="00B72712"/>
    <w:rsid w:val="00B7280A"/>
    <w:rsid w:val="00B7323B"/>
    <w:rsid w:val="00B73829"/>
    <w:rsid w:val="00B739B7"/>
    <w:rsid w:val="00B73E8E"/>
    <w:rsid w:val="00B747E1"/>
    <w:rsid w:val="00B75431"/>
    <w:rsid w:val="00B75A83"/>
    <w:rsid w:val="00B75AA9"/>
    <w:rsid w:val="00B75B27"/>
    <w:rsid w:val="00B76DE7"/>
    <w:rsid w:val="00B77167"/>
    <w:rsid w:val="00B775B5"/>
    <w:rsid w:val="00B779D3"/>
    <w:rsid w:val="00B77BBE"/>
    <w:rsid w:val="00B804BA"/>
    <w:rsid w:val="00B80B4B"/>
    <w:rsid w:val="00B80BD9"/>
    <w:rsid w:val="00B80DA6"/>
    <w:rsid w:val="00B80F41"/>
    <w:rsid w:val="00B812CB"/>
    <w:rsid w:val="00B81EC0"/>
    <w:rsid w:val="00B82067"/>
    <w:rsid w:val="00B82087"/>
    <w:rsid w:val="00B82164"/>
    <w:rsid w:val="00B82553"/>
    <w:rsid w:val="00B82BDD"/>
    <w:rsid w:val="00B82F7A"/>
    <w:rsid w:val="00B84646"/>
    <w:rsid w:val="00B84963"/>
    <w:rsid w:val="00B84CFC"/>
    <w:rsid w:val="00B84F1F"/>
    <w:rsid w:val="00B85256"/>
    <w:rsid w:val="00B85895"/>
    <w:rsid w:val="00B8594D"/>
    <w:rsid w:val="00B859EB"/>
    <w:rsid w:val="00B85EFD"/>
    <w:rsid w:val="00B86563"/>
    <w:rsid w:val="00B86A7A"/>
    <w:rsid w:val="00B901BB"/>
    <w:rsid w:val="00B905D4"/>
    <w:rsid w:val="00B90D36"/>
    <w:rsid w:val="00B911CB"/>
    <w:rsid w:val="00B9144F"/>
    <w:rsid w:val="00B91B70"/>
    <w:rsid w:val="00B9204F"/>
    <w:rsid w:val="00B9301A"/>
    <w:rsid w:val="00B933D3"/>
    <w:rsid w:val="00B93599"/>
    <w:rsid w:val="00B94A94"/>
    <w:rsid w:val="00B94AEC"/>
    <w:rsid w:val="00B94F54"/>
    <w:rsid w:val="00B953DD"/>
    <w:rsid w:val="00B95640"/>
    <w:rsid w:val="00B95770"/>
    <w:rsid w:val="00B95D5F"/>
    <w:rsid w:val="00B97B21"/>
    <w:rsid w:val="00B97FC3"/>
    <w:rsid w:val="00BA00A1"/>
    <w:rsid w:val="00BA0A7F"/>
    <w:rsid w:val="00BA0D65"/>
    <w:rsid w:val="00BA0FD4"/>
    <w:rsid w:val="00BA1176"/>
    <w:rsid w:val="00BA178B"/>
    <w:rsid w:val="00BA17EB"/>
    <w:rsid w:val="00BA21AA"/>
    <w:rsid w:val="00BA3266"/>
    <w:rsid w:val="00BA35FB"/>
    <w:rsid w:val="00BA3604"/>
    <w:rsid w:val="00BA3705"/>
    <w:rsid w:val="00BA3CAE"/>
    <w:rsid w:val="00BA3EFD"/>
    <w:rsid w:val="00BA4084"/>
    <w:rsid w:val="00BA482B"/>
    <w:rsid w:val="00BA569A"/>
    <w:rsid w:val="00BA5793"/>
    <w:rsid w:val="00BA5BA7"/>
    <w:rsid w:val="00BA5CF2"/>
    <w:rsid w:val="00BA6611"/>
    <w:rsid w:val="00BA67D7"/>
    <w:rsid w:val="00BA6B24"/>
    <w:rsid w:val="00BA6C5B"/>
    <w:rsid w:val="00BA7077"/>
    <w:rsid w:val="00BB0D15"/>
    <w:rsid w:val="00BB0D9A"/>
    <w:rsid w:val="00BB119D"/>
    <w:rsid w:val="00BB14AE"/>
    <w:rsid w:val="00BB14C9"/>
    <w:rsid w:val="00BB1E70"/>
    <w:rsid w:val="00BB216C"/>
    <w:rsid w:val="00BB2968"/>
    <w:rsid w:val="00BB29A3"/>
    <w:rsid w:val="00BB3016"/>
    <w:rsid w:val="00BB364E"/>
    <w:rsid w:val="00BB3BA2"/>
    <w:rsid w:val="00BB41AB"/>
    <w:rsid w:val="00BB4601"/>
    <w:rsid w:val="00BB48CE"/>
    <w:rsid w:val="00BB4B6F"/>
    <w:rsid w:val="00BB5838"/>
    <w:rsid w:val="00BB625C"/>
    <w:rsid w:val="00BB65E8"/>
    <w:rsid w:val="00BB6627"/>
    <w:rsid w:val="00BB6C28"/>
    <w:rsid w:val="00BB7022"/>
    <w:rsid w:val="00BB7707"/>
    <w:rsid w:val="00BB7CA1"/>
    <w:rsid w:val="00BC127D"/>
    <w:rsid w:val="00BC13E8"/>
    <w:rsid w:val="00BC22B1"/>
    <w:rsid w:val="00BC2443"/>
    <w:rsid w:val="00BC2B79"/>
    <w:rsid w:val="00BC37E1"/>
    <w:rsid w:val="00BC38B4"/>
    <w:rsid w:val="00BC3C85"/>
    <w:rsid w:val="00BC40BC"/>
    <w:rsid w:val="00BC4486"/>
    <w:rsid w:val="00BC487B"/>
    <w:rsid w:val="00BC539D"/>
    <w:rsid w:val="00BC54DF"/>
    <w:rsid w:val="00BC5A74"/>
    <w:rsid w:val="00BC5B2D"/>
    <w:rsid w:val="00BC5EE4"/>
    <w:rsid w:val="00BC6121"/>
    <w:rsid w:val="00BC7AFD"/>
    <w:rsid w:val="00BC7B7A"/>
    <w:rsid w:val="00BC7C56"/>
    <w:rsid w:val="00BC7CB4"/>
    <w:rsid w:val="00BC7D3A"/>
    <w:rsid w:val="00BD02CF"/>
    <w:rsid w:val="00BD036E"/>
    <w:rsid w:val="00BD0842"/>
    <w:rsid w:val="00BD10BB"/>
    <w:rsid w:val="00BD14B5"/>
    <w:rsid w:val="00BD1608"/>
    <w:rsid w:val="00BD172C"/>
    <w:rsid w:val="00BD1A36"/>
    <w:rsid w:val="00BD298E"/>
    <w:rsid w:val="00BD3645"/>
    <w:rsid w:val="00BD3DF2"/>
    <w:rsid w:val="00BD46E2"/>
    <w:rsid w:val="00BD5B70"/>
    <w:rsid w:val="00BD64EF"/>
    <w:rsid w:val="00BD65D8"/>
    <w:rsid w:val="00BD681F"/>
    <w:rsid w:val="00BD6C92"/>
    <w:rsid w:val="00BD6EE4"/>
    <w:rsid w:val="00BD7957"/>
    <w:rsid w:val="00BE093B"/>
    <w:rsid w:val="00BE121A"/>
    <w:rsid w:val="00BE171A"/>
    <w:rsid w:val="00BE19FE"/>
    <w:rsid w:val="00BE28ED"/>
    <w:rsid w:val="00BE29E9"/>
    <w:rsid w:val="00BE328D"/>
    <w:rsid w:val="00BE3559"/>
    <w:rsid w:val="00BE3D1E"/>
    <w:rsid w:val="00BE4198"/>
    <w:rsid w:val="00BE517D"/>
    <w:rsid w:val="00BE51AC"/>
    <w:rsid w:val="00BE669E"/>
    <w:rsid w:val="00BE6D1A"/>
    <w:rsid w:val="00BE6E60"/>
    <w:rsid w:val="00BE71B6"/>
    <w:rsid w:val="00BE7205"/>
    <w:rsid w:val="00BE72F2"/>
    <w:rsid w:val="00BF01C0"/>
    <w:rsid w:val="00BF025D"/>
    <w:rsid w:val="00BF0EA1"/>
    <w:rsid w:val="00BF153E"/>
    <w:rsid w:val="00BF1AE6"/>
    <w:rsid w:val="00BF2293"/>
    <w:rsid w:val="00BF2619"/>
    <w:rsid w:val="00BF283D"/>
    <w:rsid w:val="00BF2AEB"/>
    <w:rsid w:val="00BF3F71"/>
    <w:rsid w:val="00BF3F93"/>
    <w:rsid w:val="00BF430D"/>
    <w:rsid w:val="00BF4D8E"/>
    <w:rsid w:val="00BF4D9B"/>
    <w:rsid w:val="00BF4E22"/>
    <w:rsid w:val="00BF543E"/>
    <w:rsid w:val="00BF5788"/>
    <w:rsid w:val="00BF59C2"/>
    <w:rsid w:val="00BF5AC4"/>
    <w:rsid w:val="00BF5FF1"/>
    <w:rsid w:val="00BF673B"/>
    <w:rsid w:val="00BF6A6D"/>
    <w:rsid w:val="00BF764D"/>
    <w:rsid w:val="00BF76B5"/>
    <w:rsid w:val="00BF7774"/>
    <w:rsid w:val="00C0018C"/>
    <w:rsid w:val="00C001B5"/>
    <w:rsid w:val="00C0034B"/>
    <w:rsid w:val="00C009B3"/>
    <w:rsid w:val="00C00C9F"/>
    <w:rsid w:val="00C00CD7"/>
    <w:rsid w:val="00C0105C"/>
    <w:rsid w:val="00C010F6"/>
    <w:rsid w:val="00C01357"/>
    <w:rsid w:val="00C01ED8"/>
    <w:rsid w:val="00C02934"/>
    <w:rsid w:val="00C02A04"/>
    <w:rsid w:val="00C0306E"/>
    <w:rsid w:val="00C03127"/>
    <w:rsid w:val="00C0330F"/>
    <w:rsid w:val="00C03326"/>
    <w:rsid w:val="00C04AE6"/>
    <w:rsid w:val="00C05E5C"/>
    <w:rsid w:val="00C05F16"/>
    <w:rsid w:val="00C06278"/>
    <w:rsid w:val="00C06328"/>
    <w:rsid w:val="00C06333"/>
    <w:rsid w:val="00C06AA7"/>
    <w:rsid w:val="00C07AF9"/>
    <w:rsid w:val="00C07CDF"/>
    <w:rsid w:val="00C07D9F"/>
    <w:rsid w:val="00C07DA3"/>
    <w:rsid w:val="00C10C42"/>
    <w:rsid w:val="00C10F0B"/>
    <w:rsid w:val="00C115D8"/>
    <w:rsid w:val="00C11C27"/>
    <w:rsid w:val="00C11F0E"/>
    <w:rsid w:val="00C12976"/>
    <w:rsid w:val="00C12CF9"/>
    <w:rsid w:val="00C14900"/>
    <w:rsid w:val="00C14F9E"/>
    <w:rsid w:val="00C15158"/>
    <w:rsid w:val="00C15656"/>
    <w:rsid w:val="00C159B9"/>
    <w:rsid w:val="00C15A1F"/>
    <w:rsid w:val="00C165E2"/>
    <w:rsid w:val="00C16B4B"/>
    <w:rsid w:val="00C17338"/>
    <w:rsid w:val="00C17732"/>
    <w:rsid w:val="00C178DC"/>
    <w:rsid w:val="00C17B0F"/>
    <w:rsid w:val="00C17B33"/>
    <w:rsid w:val="00C17CE9"/>
    <w:rsid w:val="00C17F74"/>
    <w:rsid w:val="00C200DF"/>
    <w:rsid w:val="00C2049D"/>
    <w:rsid w:val="00C21500"/>
    <w:rsid w:val="00C22B9E"/>
    <w:rsid w:val="00C2304D"/>
    <w:rsid w:val="00C24065"/>
    <w:rsid w:val="00C2413C"/>
    <w:rsid w:val="00C241C9"/>
    <w:rsid w:val="00C24EBB"/>
    <w:rsid w:val="00C251A1"/>
    <w:rsid w:val="00C2522D"/>
    <w:rsid w:val="00C25617"/>
    <w:rsid w:val="00C26334"/>
    <w:rsid w:val="00C2644F"/>
    <w:rsid w:val="00C26519"/>
    <w:rsid w:val="00C26B8A"/>
    <w:rsid w:val="00C26C01"/>
    <w:rsid w:val="00C26C83"/>
    <w:rsid w:val="00C271B0"/>
    <w:rsid w:val="00C27A4B"/>
    <w:rsid w:val="00C303D9"/>
    <w:rsid w:val="00C30D69"/>
    <w:rsid w:val="00C30E24"/>
    <w:rsid w:val="00C31664"/>
    <w:rsid w:val="00C31688"/>
    <w:rsid w:val="00C31702"/>
    <w:rsid w:val="00C322BE"/>
    <w:rsid w:val="00C328F4"/>
    <w:rsid w:val="00C32D22"/>
    <w:rsid w:val="00C335AD"/>
    <w:rsid w:val="00C33613"/>
    <w:rsid w:val="00C34916"/>
    <w:rsid w:val="00C353EA"/>
    <w:rsid w:val="00C35426"/>
    <w:rsid w:val="00C3545B"/>
    <w:rsid w:val="00C3575C"/>
    <w:rsid w:val="00C3578A"/>
    <w:rsid w:val="00C35980"/>
    <w:rsid w:val="00C362CA"/>
    <w:rsid w:val="00C36B56"/>
    <w:rsid w:val="00C36FC3"/>
    <w:rsid w:val="00C37299"/>
    <w:rsid w:val="00C3738C"/>
    <w:rsid w:val="00C373C5"/>
    <w:rsid w:val="00C373CF"/>
    <w:rsid w:val="00C375C1"/>
    <w:rsid w:val="00C37C8D"/>
    <w:rsid w:val="00C37D3C"/>
    <w:rsid w:val="00C40C72"/>
    <w:rsid w:val="00C41227"/>
    <w:rsid w:val="00C4231A"/>
    <w:rsid w:val="00C425EB"/>
    <w:rsid w:val="00C426D7"/>
    <w:rsid w:val="00C429EF"/>
    <w:rsid w:val="00C42C2C"/>
    <w:rsid w:val="00C42C38"/>
    <w:rsid w:val="00C432F5"/>
    <w:rsid w:val="00C43507"/>
    <w:rsid w:val="00C4357E"/>
    <w:rsid w:val="00C43E15"/>
    <w:rsid w:val="00C43ED5"/>
    <w:rsid w:val="00C448A3"/>
    <w:rsid w:val="00C44BF3"/>
    <w:rsid w:val="00C44E1F"/>
    <w:rsid w:val="00C452E3"/>
    <w:rsid w:val="00C4534E"/>
    <w:rsid w:val="00C46578"/>
    <w:rsid w:val="00C46A57"/>
    <w:rsid w:val="00C46C57"/>
    <w:rsid w:val="00C46DF2"/>
    <w:rsid w:val="00C47680"/>
    <w:rsid w:val="00C477DC"/>
    <w:rsid w:val="00C478D5"/>
    <w:rsid w:val="00C47964"/>
    <w:rsid w:val="00C479EB"/>
    <w:rsid w:val="00C5080F"/>
    <w:rsid w:val="00C50F05"/>
    <w:rsid w:val="00C51AA3"/>
    <w:rsid w:val="00C51D71"/>
    <w:rsid w:val="00C51F7B"/>
    <w:rsid w:val="00C52864"/>
    <w:rsid w:val="00C52C4C"/>
    <w:rsid w:val="00C52CFD"/>
    <w:rsid w:val="00C53ABB"/>
    <w:rsid w:val="00C53C42"/>
    <w:rsid w:val="00C5414A"/>
    <w:rsid w:val="00C54B38"/>
    <w:rsid w:val="00C557BE"/>
    <w:rsid w:val="00C56F54"/>
    <w:rsid w:val="00C57696"/>
    <w:rsid w:val="00C57709"/>
    <w:rsid w:val="00C57A88"/>
    <w:rsid w:val="00C57BD6"/>
    <w:rsid w:val="00C609FE"/>
    <w:rsid w:val="00C61173"/>
    <w:rsid w:val="00C6133E"/>
    <w:rsid w:val="00C61884"/>
    <w:rsid w:val="00C61C62"/>
    <w:rsid w:val="00C62605"/>
    <w:rsid w:val="00C62F1F"/>
    <w:rsid w:val="00C63CBF"/>
    <w:rsid w:val="00C643A3"/>
    <w:rsid w:val="00C64537"/>
    <w:rsid w:val="00C6495E"/>
    <w:rsid w:val="00C649A9"/>
    <w:rsid w:val="00C64C11"/>
    <w:rsid w:val="00C64EA8"/>
    <w:rsid w:val="00C652E3"/>
    <w:rsid w:val="00C652F7"/>
    <w:rsid w:val="00C65339"/>
    <w:rsid w:val="00C65355"/>
    <w:rsid w:val="00C6551E"/>
    <w:rsid w:val="00C655CC"/>
    <w:rsid w:val="00C66240"/>
    <w:rsid w:val="00C66EFB"/>
    <w:rsid w:val="00C67065"/>
    <w:rsid w:val="00C6746E"/>
    <w:rsid w:val="00C67719"/>
    <w:rsid w:val="00C67C80"/>
    <w:rsid w:val="00C701E1"/>
    <w:rsid w:val="00C7074F"/>
    <w:rsid w:val="00C7075E"/>
    <w:rsid w:val="00C71A50"/>
    <w:rsid w:val="00C71C98"/>
    <w:rsid w:val="00C71F56"/>
    <w:rsid w:val="00C7265A"/>
    <w:rsid w:val="00C7290E"/>
    <w:rsid w:val="00C73125"/>
    <w:rsid w:val="00C731ED"/>
    <w:rsid w:val="00C735E7"/>
    <w:rsid w:val="00C73849"/>
    <w:rsid w:val="00C73B34"/>
    <w:rsid w:val="00C73BC5"/>
    <w:rsid w:val="00C7457D"/>
    <w:rsid w:val="00C74B41"/>
    <w:rsid w:val="00C75DF7"/>
    <w:rsid w:val="00C76106"/>
    <w:rsid w:val="00C76300"/>
    <w:rsid w:val="00C763D7"/>
    <w:rsid w:val="00C76A49"/>
    <w:rsid w:val="00C7722F"/>
    <w:rsid w:val="00C77785"/>
    <w:rsid w:val="00C7783C"/>
    <w:rsid w:val="00C77D40"/>
    <w:rsid w:val="00C77D60"/>
    <w:rsid w:val="00C8017D"/>
    <w:rsid w:val="00C80185"/>
    <w:rsid w:val="00C80325"/>
    <w:rsid w:val="00C809B8"/>
    <w:rsid w:val="00C80C6D"/>
    <w:rsid w:val="00C80E45"/>
    <w:rsid w:val="00C821AB"/>
    <w:rsid w:val="00C829F4"/>
    <w:rsid w:val="00C82E82"/>
    <w:rsid w:val="00C83AF3"/>
    <w:rsid w:val="00C83B1C"/>
    <w:rsid w:val="00C84448"/>
    <w:rsid w:val="00C84912"/>
    <w:rsid w:val="00C849AF"/>
    <w:rsid w:val="00C84A8A"/>
    <w:rsid w:val="00C861B7"/>
    <w:rsid w:val="00C86431"/>
    <w:rsid w:val="00C864D2"/>
    <w:rsid w:val="00C865A7"/>
    <w:rsid w:val="00C865F0"/>
    <w:rsid w:val="00C86D34"/>
    <w:rsid w:val="00C86EA3"/>
    <w:rsid w:val="00C870F6"/>
    <w:rsid w:val="00C87428"/>
    <w:rsid w:val="00C874D1"/>
    <w:rsid w:val="00C87991"/>
    <w:rsid w:val="00C87B7F"/>
    <w:rsid w:val="00C87B83"/>
    <w:rsid w:val="00C90119"/>
    <w:rsid w:val="00C90B7A"/>
    <w:rsid w:val="00C91078"/>
    <w:rsid w:val="00C910F2"/>
    <w:rsid w:val="00C9166B"/>
    <w:rsid w:val="00C91E26"/>
    <w:rsid w:val="00C921DB"/>
    <w:rsid w:val="00C923A7"/>
    <w:rsid w:val="00C92941"/>
    <w:rsid w:val="00C9298C"/>
    <w:rsid w:val="00C92D11"/>
    <w:rsid w:val="00C933BD"/>
    <w:rsid w:val="00C939C7"/>
    <w:rsid w:val="00C93F36"/>
    <w:rsid w:val="00C94DCF"/>
    <w:rsid w:val="00C94F33"/>
    <w:rsid w:val="00C9501F"/>
    <w:rsid w:val="00C95456"/>
    <w:rsid w:val="00C96F9E"/>
    <w:rsid w:val="00C971FF"/>
    <w:rsid w:val="00C9727C"/>
    <w:rsid w:val="00C9729B"/>
    <w:rsid w:val="00CA01E5"/>
    <w:rsid w:val="00CA0319"/>
    <w:rsid w:val="00CA0692"/>
    <w:rsid w:val="00CA06AA"/>
    <w:rsid w:val="00CA0761"/>
    <w:rsid w:val="00CA1595"/>
    <w:rsid w:val="00CA17D8"/>
    <w:rsid w:val="00CA1B2E"/>
    <w:rsid w:val="00CA1CD9"/>
    <w:rsid w:val="00CA20D0"/>
    <w:rsid w:val="00CA20D7"/>
    <w:rsid w:val="00CA27E4"/>
    <w:rsid w:val="00CA2F7F"/>
    <w:rsid w:val="00CA3329"/>
    <w:rsid w:val="00CA3597"/>
    <w:rsid w:val="00CA3CBB"/>
    <w:rsid w:val="00CA3E0D"/>
    <w:rsid w:val="00CA4088"/>
    <w:rsid w:val="00CA4845"/>
    <w:rsid w:val="00CA486C"/>
    <w:rsid w:val="00CA4873"/>
    <w:rsid w:val="00CA590E"/>
    <w:rsid w:val="00CA5C94"/>
    <w:rsid w:val="00CA5E82"/>
    <w:rsid w:val="00CA600B"/>
    <w:rsid w:val="00CA6AFE"/>
    <w:rsid w:val="00CA6F80"/>
    <w:rsid w:val="00CA700F"/>
    <w:rsid w:val="00CA7F72"/>
    <w:rsid w:val="00CA7FBE"/>
    <w:rsid w:val="00CB0134"/>
    <w:rsid w:val="00CB0160"/>
    <w:rsid w:val="00CB025C"/>
    <w:rsid w:val="00CB0458"/>
    <w:rsid w:val="00CB085C"/>
    <w:rsid w:val="00CB0ACF"/>
    <w:rsid w:val="00CB10C7"/>
    <w:rsid w:val="00CB1667"/>
    <w:rsid w:val="00CB16CC"/>
    <w:rsid w:val="00CB1A63"/>
    <w:rsid w:val="00CB1B14"/>
    <w:rsid w:val="00CB1D67"/>
    <w:rsid w:val="00CB28B3"/>
    <w:rsid w:val="00CB2E8B"/>
    <w:rsid w:val="00CB360C"/>
    <w:rsid w:val="00CB3BCF"/>
    <w:rsid w:val="00CB4147"/>
    <w:rsid w:val="00CB4941"/>
    <w:rsid w:val="00CB4A89"/>
    <w:rsid w:val="00CB4CD4"/>
    <w:rsid w:val="00CB4F57"/>
    <w:rsid w:val="00CB5079"/>
    <w:rsid w:val="00CB537B"/>
    <w:rsid w:val="00CB54D1"/>
    <w:rsid w:val="00CB66AA"/>
    <w:rsid w:val="00CB6700"/>
    <w:rsid w:val="00CB6AF7"/>
    <w:rsid w:val="00CB7644"/>
    <w:rsid w:val="00CB7C09"/>
    <w:rsid w:val="00CB7F4A"/>
    <w:rsid w:val="00CC0F55"/>
    <w:rsid w:val="00CC11A8"/>
    <w:rsid w:val="00CC1203"/>
    <w:rsid w:val="00CC12D5"/>
    <w:rsid w:val="00CC1431"/>
    <w:rsid w:val="00CC2134"/>
    <w:rsid w:val="00CC3233"/>
    <w:rsid w:val="00CC33A5"/>
    <w:rsid w:val="00CC3720"/>
    <w:rsid w:val="00CC4BB4"/>
    <w:rsid w:val="00CC4CA3"/>
    <w:rsid w:val="00CC4E3E"/>
    <w:rsid w:val="00CC5498"/>
    <w:rsid w:val="00CC5656"/>
    <w:rsid w:val="00CC590F"/>
    <w:rsid w:val="00CC5CA0"/>
    <w:rsid w:val="00CC5F0F"/>
    <w:rsid w:val="00CC64EE"/>
    <w:rsid w:val="00CC66FB"/>
    <w:rsid w:val="00CC67C5"/>
    <w:rsid w:val="00CC68E5"/>
    <w:rsid w:val="00CC6D67"/>
    <w:rsid w:val="00CC73B0"/>
    <w:rsid w:val="00CC784F"/>
    <w:rsid w:val="00CC7C16"/>
    <w:rsid w:val="00CD04F0"/>
    <w:rsid w:val="00CD0544"/>
    <w:rsid w:val="00CD07FC"/>
    <w:rsid w:val="00CD0871"/>
    <w:rsid w:val="00CD0A5A"/>
    <w:rsid w:val="00CD0D96"/>
    <w:rsid w:val="00CD0E7E"/>
    <w:rsid w:val="00CD0E93"/>
    <w:rsid w:val="00CD0FD7"/>
    <w:rsid w:val="00CD1885"/>
    <w:rsid w:val="00CD1ABC"/>
    <w:rsid w:val="00CD1DE3"/>
    <w:rsid w:val="00CD2669"/>
    <w:rsid w:val="00CD2850"/>
    <w:rsid w:val="00CD2B52"/>
    <w:rsid w:val="00CD2DB5"/>
    <w:rsid w:val="00CD30DA"/>
    <w:rsid w:val="00CD3BAB"/>
    <w:rsid w:val="00CD3FE2"/>
    <w:rsid w:val="00CD495A"/>
    <w:rsid w:val="00CD4BCA"/>
    <w:rsid w:val="00CD4C1A"/>
    <w:rsid w:val="00CD4E1E"/>
    <w:rsid w:val="00CD4E28"/>
    <w:rsid w:val="00CD68C6"/>
    <w:rsid w:val="00CD6BDA"/>
    <w:rsid w:val="00CD6D5A"/>
    <w:rsid w:val="00CD7555"/>
    <w:rsid w:val="00CE02E9"/>
    <w:rsid w:val="00CE03EA"/>
    <w:rsid w:val="00CE0A23"/>
    <w:rsid w:val="00CE0B07"/>
    <w:rsid w:val="00CE2373"/>
    <w:rsid w:val="00CE2768"/>
    <w:rsid w:val="00CE2D08"/>
    <w:rsid w:val="00CE366E"/>
    <w:rsid w:val="00CE3C0C"/>
    <w:rsid w:val="00CE3C25"/>
    <w:rsid w:val="00CE4418"/>
    <w:rsid w:val="00CE4557"/>
    <w:rsid w:val="00CE58AA"/>
    <w:rsid w:val="00CE5B02"/>
    <w:rsid w:val="00CE5D86"/>
    <w:rsid w:val="00CE62AF"/>
    <w:rsid w:val="00CE6872"/>
    <w:rsid w:val="00CE6C3E"/>
    <w:rsid w:val="00CF0299"/>
    <w:rsid w:val="00CF0DA2"/>
    <w:rsid w:val="00CF0E90"/>
    <w:rsid w:val="00CF0FD6"/>
    <w:rsid w:val="00CF1B2C"/>
    <w:rsid w:val="00CF1B51"/>
    <w:rsid w:val="00CF1D40"/>
    <w:rsid w:val="00CF2359"/>
    <w:rsid w:val="00CF276F"/>
    <w:rsid w:val="00CF2AF1"/>
    <w:rsid w:val="00CF2C93"/>
    <w:rsid w:val="00CF3387"/>
    <w:rsid w:val="00CF3770"/>
    <w:rsid w:val="00CF38BE"/>
    <w:rsid w:val="00CF3A39"/>
    <w:rsid w:val="00CF40A0"/>
    <w:rsid w:val="00CF416D"/>
    <w:rsid w:val="00CF42BE"/>
    <w:rsid w:val="00CF459E"/>
    <w:rsid w:val="00CF470B"/>
    <w:rsid w:val="00CF525B"/>
    <w:rsid w:val="00CF6071"/>
    <w:rsid w:val="00CF63E3"/>
    <w:rsid w:val="00CF67CC"/>
    <w:rsid w:val="00CF6A61"/>
    <w:rsid w:val="00CF70B6"/>
    <w:rsid w:val="00CF7235"/>
    <w:rsid w:val="00CF727C"/>
    <w:rsid w:val="00CF7E69"/>
    <w:rsid w:val="00D0014C"/>
    <w:rsid w:val="00D01230"/>
    <w:rsid w:val="00D012DF"/>
    <w:rsid w:val="00D01352"/>
    <w:rsid w:val="00D028A2"/>
    <w:rsid w:val="00D030A8"/>
    <w:rsid w:val="00D032E3"/>
    <w:rsid w:val="00D05535"/>
    <w:rsid w:val="00D057D7"/>
    <w:rsid w:val="00D05B74"/>
    <w:rsid w:val="00D05BFB"/>
    <w:rsid w:val="00D05C66"/>
    <w:rsid w:val="00D069C7"/>
    <w:rsid w:val="00D06A0C"/>
    <w:rsid w:val="00D06D9B"/>
    <w:rsid w:val="00D06F21"/>
    <w:rsid w:val="00D0768F"/>
    <w:rsid w:val="00D07C2F"/>
    <w:rsid w:val="00D07ED1"/>
    <w:rsid w:val="00D10002"/>
    <w:rsid w:val="00D10003"/>
    <w:rsid w:val="00D10323"/>
    <w:rsid w:val="00D1086B"/>
    <w:rsid w:val="00D108ED"/>
    <w:rsid w:val="00D10B79"/>
    <w:rsid w:val="00D10C36"/>
    <w:rsid w:val="00D113D9"/>
    <w:rsid w:val="00D11FC7"/>
    <w:rsid w:val="00D1226D"/>
    <w:rsid w:val="00D1242E"/>
    <w:rsid w:val="00D1279B"/>
    <w:rsid w:val="00D12B1B"/>
    <w:rsid w:val="00D132A1"/>
    <w:rsid w:val="00D13409"/>
    <w:rsid w:val="00D135E7"/>
    <w:rsid w:val="00D13881"/>
    <w:rsid w:val="00D13896"/>
    <w:rsid w:val="00D13A6A"/>
    <w:rsid w:val="00D13AED"/>
    <w:rsid w:val="00D14035"/>
    <w:rsid w:val="00D141F6"/>
    <w:rsid w:val="00D14415"/>
    <w:rsid w:val="00D14A27"/>
    <w:rsid w:val="00D14F4E"/>
    <w:rsid w:val="00D14FDD"/>
    <w:rsid w:val="00D15065"/>
    <w:rsid w:val="00D15445"/>
    <w:rsid w:val="00D162AE"/>
    <w:rsid w:val="00D16608"/>
    <w:rsid w:val="00D1670F"/>
    <w:rsid w:val="00D16819"/>
    <w:rsid w:val="00D173E7"/>
    <w:rsid w:val="00D17DB2"/>
    <w:rsid w:val="00D208E1"/>
    <w:rsid w:val="00D213BB"/>
    <w:rsid w:val="00D23999"/>
    <w:rsid w:val="00D2443B"/>
    <w:rsid w:val="00D24E20"/>
    <w:rsid w:val="00D2502C"/>
    <w:rsid w:val="00D26763"/>
    <w:rsid w:val="00D2689A"/>
    <w:rsid w:val="00D268CB"/>
    <w:rsid w:val="00D27097"/>
    <w:rsid w:val="00D27312"/>
    <w:rsid w:val="00D27494"/>
    <w:rsid w:val="00D274AA"/>
    <w:rsid w:val="00D27533"/>
    <w:rsid w:val="00D305A4"/>
    <w:rsid w:val="00D307E8"/>
    <w:rsid w:val="00D30A78"/>
    <w:rsid w:val="00D30CC5"/>
    <w:rsid w:val="00D30CD9"/>
    <w:rsid w:val="00D313F1"/>
    <w:rsid w:val="00D317FB"/>
    <w:rsid w:val="00D3183E"/>
    <w:rsid w:val="00D328F4"/>
    <w:rsid w:val="00D32B10"/>
    <w:rsid w:val="00D3360E"/>
    <w:rsid w:val="00D339C9"/>
    <w:rsid w:val="00D34831"/>
    <w:rsid w:val="00D34BEA"/>
    <w:rsid w:val="00D35163"/>
    <w:rsid w:val="00D3550D"/>
    <w:rsid w:val="00D35855"/>
    <w:rsid w:val="00D35EB9"/>
    <w:rsid w:val="00D360D8"/>
    <w:rsid w:val="00D364A2"/>
    <w:rsid w:val="00D36EB1"/>
    <w:rsid w:val="00D372FA"/>
    <w:rsid w:val="00D37D2A"/>
    <w:rsid w:val="00D40079"/>
    <w:rsid w:val="00D403D1"/>
    <w:rsid w:val="00D410AA"/>
    <w:rsid w:val="00D41297"/>
    <w:rsid w:val="00D41400"/>
    <w:rsid w:val="00D41493"/>
    <w:rsid w:val="00D41A52"/>
    <w:rsid w:val="00D41F9B"/>
    <w:rsid w:val="00D423BE"/>
    <w:rsid w:val="00D43359"/>
    <w:rsid w:val="00D435C7"/>
    <w:rsid w:val="00D43782"/>
    <w:rsid w:val="00D43ECD"/>
    <w:rsid w:val="00D44F8E"/>
    <w:rsid w:val="00D45323"/>
    <w:rsid w:val="00D45363"/>
    <w:rsid w:val="00D45511"/>
    <w:rsid w:val="00D45F70"/>
    <w:rsid w:val="00D4622F"/>
    <w:rsid w:val="00D46510"/>
    <w:rsid w:val="00D4667B"/>
    <w:rsid w:val="00D46819"/>
    <w:rsid w:val="00D46A02"/>
    <w:rsid w:val="00D46FD7"/>
    <w:rsid w:val="00D47735"/>
    <w:rsid w:val="00D477A0"/>
    <w:rsid w:val="00D47FCA"/>
    <w:rsid w:val="00D50416"/>
    <w:rsid w:val="00D5051A"/>
    <w:rsid w:val="00D508A5"/>
    <w:rsid w:val="00D51466"/>
    <w:rsid w:val="00D51A9C"/>
    <w:rsid w:val="00D5207F"/>
    <w:rsid w:val="00D5228A"/>
    <w:rsid w:val="00D52DF3"/>
    <w:rsid w:val="00D53DC0"/>
    <w:rsid w:val="00D53E42"/>
    <w:rsid w:val="00D541A1"/>
    <w:rsid w:val="00D54D55"/>
    <w:rsid w:val="00D54FB5"/>
    <w:rsid w:val="00D5504B"/>
    <w:rsid w:val="00D55804"/>
    <w:rsid w:val="00D5593E"/>
    <w:rsid w:val="00D56AAD"/>
    <w:rsid w:val="00D576EA"/>
    <w:rsid w:val="00D602EF"/>
    <w:rsid w:val="00D6075D"/>
    <w:rsid w:val="00D60F2C"/>
    <w:rsid w:val="00D61931"/>
    <w:rsid w:val="00D61F43"/>
    <w:rsid w:val="00D6201B"/>
    <w:rsid w:val="00D635B7"/>
    <w:rsid w:val="00D638D3"/>
    <w:rsid w:val="00D63C63"/>
    <w:rsid w:val="00D6402F"/>
    <w:rsid w:val="00D6466B"/>
    <w:rsid w:val="00D64E5E"/>
    <w:rsid w:val="00D6554F"/>
    <w:rsid w:val="00D66160"/>
    <w:rsid w:val="00D66595"/>
    <w:rsid w:val="00D66B7A"/>
    <w:rsid w:val="00D66BC4"/>
    <w:rsid w:val="00D6714B"/>
    <w:rsid w:val="00D6741C"/>
    <w:rsid w:val="00D6782D"/>
    <w:rsid w:val="00D67A24"/>
    <w:rsid w:val="00D67D37"/>
    <w:rsid w:val="00D705F9"/>
    <w:rsid w:val="00D70627"/>
    <w:rsid w:val="00D70929"/>
    <w:rsid w:val="00D70B5B"/>
    <w:rsid w:val="00D70C9B"/>
    <w:rsid w:val="00D70F56"/>
    <w:rsid w:val="00D7203A"/>
    <w:rsid w:val="00D72406"/>
    <w:rsid w:val="00D72BDB"/>
    <w:rsid w:val="00D72BE4"/>
    <w:rsid w:val="00D72D92"/>
    <w:rsid w:val="00D72E36"/>
    <w:rsid w:val="00D73714"/>
    <w:rsid w:val="00D73CC2"/>
    <w:rsid w:val="00D73F93"/>
    <w:rsid w:val="00D744C9"/>
    <w:rsid w:val="00D74731"/>
    <w:rsid w:val="00D74C3B"/>
    <w:rsid w:val="00D75585"/>
    <w:rsid w:val="00D75588"/>
    <w:rsid w:val="00D756F1"/>
    <w:rsid w:val="00D75AE6"/>
    <w:rsid w:val="00D75D5D"/>
    <w:rsid w:val="00D763AB"/>
    <w:rsid w:val="00D7681B"/>
    <w:rsid w:val="00D76B02"/>
    <w:rsid w:val="00D76BBC"/>
    <w:rsid w:val="00D771D3"/>
    <w:rsid w:val="00D77943"/>
    <w:rsid w:val="00D77C17"/>
    <w:rsid w:val="00D77D17"/>
    <w:rsid w:val="00D800D1"/>
    <w:rsid w:val="00D8068C"/>
    <w:rsid w:val="00D807E8"/>
    <w:rsid w:val="00D8091B"/>
    <w:rsid w:val="00D80B18"/>
    <w:rsid w:val="00D81160"/>
    <w:rsid w:val="00D81361"/>
    <w:rsid w:val="00D81AFF"/>
    <w:rsid w:val="00D82414"/>
    <w:rsid w:val="00D82865"/>
    <w:rsid w:val="00D82B9C"/>
    <w:rsid w:val="00D82EAA"/>
    <w:rsid w:val="00D837F7"/>
    <w:rsid w:val="00D83B00"/>
    <w:rsid w:val="00D83CFB"/>
    <w:rsid w:val="00D83EB3"/>
    <w:rsid w:val="00D844FD"/>
    <w:rsid w:val="00D845FF"/>
    <w:rsid w:val="00D8472A"/>
    <w:rsid w:val="00D85049"/>
    <w:rsid w:val="00D85A68"/>
    <w:rsid w:val="00D85D47"/>
    <w:rsid w:val="00D863E3"/>
    <w:rsid w:val="00D867F3"/>
    <w:rsid w:val="00D86E9D"/>
    <w:rsid w:val="00D86FEE"/>
    <w:rsid w:val="00D87094"/>
    <w:rsid w:val="00D87B82"/>
    <w:rsid w:val="00D90B33"/>
    <w:rsid w:val="00D90F62"/>
    <w:rsid w:val="00D90F68"/>
    <w:rsid w:val="00D9193E"/>
    <w:rsid w:val="00D92631"/>
    <w:rsid w:val="00D928BC"/>
    <w:rsid w:val="00D9346A"/>
    <w:rsid w:val="00D93B8B"/>
    <w:rsid w:val="00D93BA1"/>
    <w:rsid w:val="00D93E38"/>
    <w:rsid w:val="00D94665"/>
    <w:rsid w:val="00D94723"/>
    <w:rsid w:val="00D94B9E"/>
    <w:rsid w:val="00D94BE7"/>
    <w:rsid w:val="00D94EBD"/>
    <w:rsid w:val="00D94F56"/>
    <w:rsid w:val="00D95476"/>
    <w:rsid w:val="00D96753"/>
    <w:rsid w:val="00D96A97"/>
    <w:rsid w:val="00D970B7"/>
    <w:rsid w:val="00D97998"/>
    <w:rsid w:val="00D97B35"/>
    <w:rsid w:val="00D97E1D"/>
    <w:rsid w:val="00D97E31"/>
    <w:rsid w:val="00DA026D"/>
    <w:rsid w:val="00DA061E"/>
    <w:rsid w:val="00DA0980"/>
    <w:rsid w:val="00DA12C2"/>
    <w:rsid w:val="00DA16FA"/>
    <w:rsid w:val="00DA26AA"/>
    <w:rsid w:val="00DA2AF6"/>
    <w:rsid w:val="00DA33BB"/>
    <w:rsid w:val="00DA3B0A"/>
    <w:rsid w:val="00DA4D87"/>
    <w:rsid w:val="00DA4E24"/>
    <w:rsid w:val="00DA4E68"/>
    <w:rsid w:val="00DA4F49"/>
    <w:rsid w:val="00DA4F70"/>
    <w:rsid w:val="00DA52D7"/>
    <w:rsid w:val="00DA591E"/>
    <w:rsid w:val="00DA5A38"/>
    <w:rsid w:val="00DA5D39"/>
    <w:rsid w:val="00DA5D62"/>
    <w:rsid w:val="00DA5E1B"/>
    <w:rsid w:val="00DA610B"/>
    <w:rsid w:val="00DA659F"/>
    <w:rsid w:val="00DA65BE"/>
    <w:rsid w:val="00DA6620"/>
    <w:rsid w:val="00DA6864"/>
    <w:rsid w:val="00DA6CB2"/>
    <w:rsid w:val="00DA6FAA"/>
    <w:rsid w:val="00DA73BF"/>
    <w:rsid w:val="00DA74CD"/>
    <w:rsid w:val="00DA7CBE"/>
    <w:rsid w:val="00DA7DF9"/>
    <w:rsid w:val="00DB0048"/>
    <w:rsid w:val="00DB006A"/>
    <w:rsid w:val="00DB0597"/>
    <w:rsid w:val="00DB0A4C"/>
    <w:rsid w:val="00DB0B73"/>
    <w:rsid w:val="00DB0E54"/>
    <w:rsid w:val="00DB198F"/>
    <w:rsid w:val="00DB2364"/>
    <w:rsid w:val="00DB2D27"/>
    <w:rsid w:val="00DB2D33"/>
    <w:rsid w:val="00DB396B"/>
    <w:rsid w:val="00DB3BC2"/>
    <w:rsid w:val="00DB3E85"/>
    <w:rsid w:val="00DB54A9"/>
    <w:rsid w:val="00DB580E"/>
    <w:rsid w:val="00DB5A8C"/>
    <w:rsid w:val="00DB5DA8"/>
    <w:rsid w:val="00DB60D5"/>
    <w:rsid w:val="00DB6217"/>
    <w:rsid w:val="00DB66B4"/>
    <w:rsid w:val="00DB6D26"/>
    <w:rsid w:val="00DB6EB2"/>
    <w:rsid w:val="00DC006C"/>
    <w:rsid w:val="00DC01A2"/>
    <w:rsid w:val="00DC159A"/>
    <w:rsid w:val="00DC1BC2"/>
    <w:rsid w:val="00DC1EE7"/>
    <w:rsid w:val="00DC1FC6"/>
    <w:rsid w:val="00DC34F0"/>
    <w:rsid w:val="00DC361C"/>
    <w:rsid w:val="00DC37B2"/>
    <w:rsid w:val="00DC4F2E"/>
    <w:rsid w:val="00DC4FA9"/>
    <w:rsid w:val="00DC5169"/>
    <w:rsid w:val="00DC5247"/>
    <w:rsid w:val="00DC524D"/>
    <w:rsid w:val="00DC5A26"/>
    <w:rsid w:val="00DC6C3D"/>
    <w:rsid w:val="00DC6D8C"/>
    <w:rsid w:val="00DC6F85"/>
    <w:rsid w:val="00DC7F54"/>
    <w:rsid w:val="00DD00EB"/>
    <w:rsid w:val="00DD018C"/>
    <w:rsid w:val="00DD0192"/>
    <w:rsid w:val="00DD0209"/>
    <w:rsid w:val="00DD0255"/>
    <w:rsid w:val="00DD25AB"/>
    <w:rsid w:val="00DD2C5E"/>
    <w:rsid w:val="00DD33E7"/>
    <w:rsid w:val="00DD3A5A"/>
    <w:rsid w:val="00DD416A"/>
    <w:rsid w:val="00DD4658"/>
    <w:rsid w:val="00DD5DAC"/>
    <w:rsid w:val="00DD5EB1"/>
    <w:rsid w:val="00DD630F"/>
    <w:rsid w:val="00DD65BB"/>
    <w:rsid w:val="00DD6B46"/>
    <w:rsid w:val="00DD6CD6"/>
    <w:rsid w:val="00DD7898"/>
    <w:rsid w:val="00DD7B1A"/>
    <w:rsid w:val="00DE001C"/>
    <w:rsid w:val="00DE09E8"/>
    <w:rsid w:val="00DE0AB0"/>
    <w:rsid w:val="00DE0B8E"/>
    <w:rsid w:val="00DE0BBD"/>
    <w:rsid w:val="00DE1E3E"/>
    <w:rsid w:val="00DE1F7D"/>
    <w:rsid w:val="00DE1FFA"/>
    <w:rsid w:val="00DE2D28"/>
    <w:rsid w:val="00DE3250"/>
    <w:rsid w:val="00DE3717"/>
    <w:rsid w:val="00DE3B97"/>
    <w:rsid w:val="00DE4123"/>
    <w:rsid w:val="00DE447E"/>
    <w:rsid w:val="00DE46CD"/>
    <w:rsid w:val="00DE4BDE"/>
    <w:rsid w:val="00DE4BF1"/>
    <w:rsid w:val="00DE4DAF"/>
    <w:rsid w:val="00DE55AA"/>
    <w:rsid w:val="00DE55D5"/>
    <w:rsid w:val="00DE5783"/>
    <w:rsid w:val="00DE5A74"/>
    <w:rsid w:val="00DE5B9A"/>
    <w:rsid w:val="00DE5E4E"/>
    <w:rsid w:val="00DE5F27"/>
    <w:rsid w:val="00DE5FC7"/>
    <w:rsid w:val="00DE6109"/>
    <w:rsid w:val="00DE610E"/>
    <w:rsid w:val="00DE6943"/>
    <w:rsid w:val="00DE69DA"/>
    <w:rsid w:val="00DE6C43"/>
    <w:rsid w:val="00DE71C2"/>
    <w:rsid w:val="00DE7846"/>
    <w:rsid w:val="00DE79B2"/>
    <w:rsid w:val="00DF046C"/>
    <w:rsid w:val="00DF05FA"/>
    <w:rsid w:val="00DF0899"/>
    <w:rsid w:val="00DF0F7A"/>
    <w:rsid w:val="00DF107A"/>
    <w:rsid w:val="00DF13DD"/>
    <w:rsid w:val="00DF1D06"/>
    <w:rsid w:val="00DF1EA8"/>
    <w:rsid w:val="00DF211C"/>
    <w:rsid w:val="00DF2421"/>
    <w:rsid w:val="00DF2522"/>
    <w:rsid w:val="00DF25D8"/>
    <w:rsid w:val="00DF2912"/>
    <w:rsid w:val="00DF2A30"/>
    <w:rsid w:val="00DF2B51"/>
    <w:rsid w:val="00DF2E1F"/>
    <w:rsid w:val="00DF2FC9"/>
    <w:rsid w:val="00DF31CB"/>
    <w:rsid w:val="00DF34E9"/>
    <w:rsid w:val="00DF3EE2"/>
    <w:rsid w:val="00DF4002"/>
    <w:rsid w:val="00DF44E2"/>
    <w:rsid w:val="00DF4603"/>
    <w:rsid w:val="00DF54AC"/>
    <w:rsid w:val="00DF5B19"/>
    <w:rsid w:val="00DF5CDA"/>
    <w:rsid w:val="00DF5FA9"/>
    <w:rsid w:val="00DF6E65"/>
    <w:rsid w:val="00DF750B"/>
    <w:rsid w:val="00E005A6"/>
    <w:rsid w:val="00E0084C"/>
    <w:rsid w:val="00E00A19"/>
    <w:rsid w:val="00E01082"/>
    <w:rsid w:val="00E0132E"/>
    <w:rsid w:val="00E01659"/>
    <w:rsid w:val="00E01E38"/>
    <w:rsid w:val="00E01EB9"/>
    <w:rsid w:val="00E01FE2"/>
    <w:rsid w:val="00E023D3"/>
    <w:rsid w:val="00E02711"/>
    <w:rsid w:val="00E02956"/>
    <w:rsid w:val="00E041F1"/>
    <w:rsid w:val="00E043CF"/>
    <w:rsid w:val="00E04640"/>
    <w:rsid w:val="00E047EF"/>
    <w:rsid w:val="00E04D81"/>
    <w:rsid w:val="00E05809"/>
    <w:rsid w:val="00E05A01"/>
    <w:rsid w:val="00E05DBB"/>
    <w:rsid w:val="00E05EAD"/>
    <w:rsid w:val="00E05FC8"/>
    <w:rsid w:val="00E074CD"/>
    <w:rsid w:val="00E07DB6"/>
    <w:rsid w:val="00E10141"/>
    <w:rsid w:val="00E101F8"/>
    <w:rsid w:val="00E10320"/>
    <w:rsid w:val="00E108D7"/>
    <w:rsid w:val="00E10E1E"/>
    <w:rsid w:val="00E10E9E"/>
    <w:rsid w:val="00E11917"/>
    <w:rsid w:val="00E11A2A"/>
    <w:rsid w:val="00E12030"/>
    <w:rsid w:val="00E12560"/>
    <w:rsid w:val="00E128E2"/>
    <w:rsid w:val="00E129F4"/>
    <w:rsid w:val="00E13793"/>
    <w:rsid w:val="00E139F7"/>
    <w:rsid w:val="00E14106"/>
    <w:rsid w:val="00E14438"/>
    <w:rsid w:val="00E144EC"/>
    <w:rsid w:val="00E14B55"/>
    <w:rsid w:val="00E15F80"/>
    <w:rsid w:val="00E16797"/>
    <w:rsid w:val="00E168FC"/>
    <w:rsid w:val="00E16C51"/>
    <w:rsid w:val="00E1704B"/>
    <w:rsid w:val="00E178B2"/>
    <w:rsid w:val="00E17C93"/>
    <w:rsid w:val="00E17F2A"/>
    <w:rsid w:val="00E2005B"/>
    <w:rsid w:val="00E20ACF"/>
    <w:rsid w:val="00E216C1"/>
    <w:rsid w:val="00E21A1C"/>
    <w:rsid w:val="00E21A53"/>
    <w:rsid w:val="00E21BB3"/>
    <w:rsid w:val="00E21E89"/>
    <w:rsid w:val="00E220CB"/>
    <w:rsid w:val="00E22163"/>
    <w:rsid w:val="00E225C8"/>
    <w:rsid w:val="00E2278B"/>
    <w:rsid w:val="00E23208"/>
    <w:rsid w:val="00E2401B"/>
    <w:rsid w:val="00E240B2"/>
    <w:rsid w:val="00E24407"/>
    <w:rsid w:val="00E244F1"/>
    <w:rsid w:val="00E2459F"/>
    <w:rsid w:val="00E246B8"/>
    <w:rsid w:val="00E251D2"/>
    <w:rsid w:val="00E25890"/>
    <w:rsid w:val="00E258BD"/>
    <w:rsid w:val="00E2659C"/>
    <w:rsid w:val="00E26690"/>
    <w:rsid w:val="00E2716D"/>
    <w:rsid w:val="00E273C4"/>
    <w:rsid w:val="00E278FA"/>
    <w:rsid w:val="00E27B96"/>
    <w:rsid w:val="00E27CF6"/>
    <w:rsid w:val="00E3049E"/>
    <w:rsid w:val="00E30873"/>
    <w:rsid w:val="00E30964"/>
    <w:rsid w:val="00E30C72"/>
    <w:rsid w:val="00E3225F"/>
    <w:rsid w:val="00E3230B"/>
    <w:rsid w:val="00E325B4"/>
    <w:rsid w:val="00E328C2"/>
    <w:rsid w:val="00E33977"/>
    <w:rsid w:val="00E33D11"/>
    <w:rsid w:val="00E33FB0"/>
    <w:rsid w:val="00E34514"/>
    <w:rsid w:val="00E34CDE"/>
    <w:rsid w:val="00E34FF1"/>
    <w:rsid w:val="00E3555C"/>
    <w:rsid w:val="00E36598"/>
    <w:rsid w:val="00E36EB0"/>
    <w:rsid w:val="00E37252"/>
    <w:rsid w:val="00E37289"/>
    <w:rsid w:val="00E376F4"/>
    <w:rsid w:val="00E379A1"/>
    <w:rsid w:val="00E37CD6"/>
    <w:rsid w:val="00E40735"/>
    <w:rsid w:val="00E40C3B"/>
    <w:rsid w:val="00E41144"/>
    <w:rsid w:val="00E417E2"/>
    <w:rsid w:val="00E41EFC"/>
    <w:rsid w:val="00E421C8"/>
    <w:rsid w:val="00E428D4"/>
    <w:rsid w:val="00E428F7"/>
    <w:rsid w:val="00E43458"/>
    <w:rsid w:val="00E43583"/>
    <w:rsid w:val="00E4394D"/>
    <w:rsid w:val="00E44A82"/>
    <w:rsid w:val="00E44CDE"/>
    <w:rsid w:val="00E44E08"/>
    <w:rsid w:val="00E45049"/>
    <w:rsid w:val="00E4525D"/>
    <w:rsid w:val="00E45734"/>
    <w:rsid w:val="00E46691"/>
    <w:rsid w:val="00E4671A"/>
    <w:rsid w:val="00E46CE2"/>
    <w:rsid w:val="00E4746B"/>
    <w:rsid w:val="00E479FE"/>
    <w:rsid w:val="00E5083D"/>
    <w:rsid w:val="00E50FDE"/>
    <w:rsid w:val="00E51240"/>
    <w:rsid w:val="00E52023"/>
    <w:rsid w:val="00E520C3"/>
    <w:rsid w:val="00E524D5"/>
    <w:rsid w:val="00E5302E"/>
    <w:rsid w:val="00E5327C"/>
    <w:rsid w:val="00E5373C"/>
    <w:rsid w:val="00E53B9B"/>
    <w:rsid w:val="00E53E6F"/>
    <w:rsid w:val="00E53F68"/>
    <w:rsid w:val="00E542E9"/>
    <w:rsid w:val="00E544A3"/>
    <w:rsid w:val="00E5492A"/>
    <w:rsid w:val="00E54B50"/>
    <w:rsid w:val="00E5552C"/>
    <w:rsid w:val="00E55748"/>
    <w:rsid w:val="00E557BA"/>
    <w:rsid w:val="00E559A7"/>
    <w:rsid w:val="00E55F0A"/>
    <w:rsid w:val="00E56181"/>
    <w:rsid w:val="00E561B0"/>
    <w:rsid w:val="00E57466"/>
    <w:rsid w:val="00E574E4"/>
    <w:rsid w:val="00E5796E"/>
    <w:rsid w:val="00E60325"/>
    <w:rsid w:val="00E60446"/>
    <w:rsid w:val="00E604D5"/>
    <w:rsid w:val="00E606A5"/>
    <w:rsid w:val="00E60941"/>
    <w:rsid w:val="00E616F3"/>
    <w:rsid w:val="00E61E48"/>
    <w:rsid w:val="00E61EF2"/>
    <w:rsid w:val="00E62A79"/>
    <w:rsid w:val="00E631CF"/>
    <w:rsid w:val="00E636C6"/>
    <w:rsid w:val="00E64092"/>
    <w:rsid w:val="00E642B0"/>
    <w:rsid w:val="00E642B4"/>
    <w:rsid w:val="00E64919"/>
    <w:rsid w:val="00E64B94"/>
    <w:rsid w:val="00E64CC6"/>
    <w:rsid w:val="00E64D20"/>
    <w:rsid w:val="00E64DC5"/>
    <w:rsid w:val="00E651DD"/>
    <w:rsid w:val="00E659D8"/>
    <w:rsid w:val="00E65D32"/>
    <w:rsid w:val="00E65D70"/>
    <w:rsid w:val="00E6610A"/>
    <w:rsid w:val="00E66486"/>
    <w:rsid w:val="00E66501"/>
    <w:rsid w:val="00E6658F"/>
    <w:rsid w:val="00E667AE"/>
    <w:rsid w:val="00E66DC4"/>
    <w:rsid w:val="00E66DC8"/>
    <w:rsid w:val="00E66FDD"/>
    <w:rsid w:val="00E674A6"/>
    <w:rsid w:val="00E704A5"/>
    <w:rsid w:val="00E71531"/>
    <w:rsid w:val="00E7176D"/>
    <w:rsid w:val="00E71783"/>
    <w:rsid w:val="00E71E51"/>
    <w:rsid w:val="00E72303"/>
    <w:rsid w:val="00E7265F"/>
    <w:rsid w:val="00E737E6"/>
    <w:rsid w:val="00E73FA5"/>
    <w:rsid w:val="00E73FF8"/>
    <w:rsid w:val="00E74735"/>
    <w:rsid w:val="00E747F0"/>
    <w:rsid w:val="00E748E0"/>
    <w:rsid w:val="00E75858"/>
    <w:rsid w:val="00E75E4E"/>
    <w:rsid w:val="00E76448"/>
    <w:rsid w:val="00E764EF"/>
    <w:rsid w:val="00E7675D"/>
    <w:rsid w:val="00E76BCF"/>
    <w:rsid w:val="00E778C5"/>
    <w:rsid w:val="00E77CE5"/>
    <w:rsid w:val="00E77FA1"/>
    <w:rsid w:val="00E80010"/>
    <w:rsid w:val="00E805BA"/>
    <w:rsid w:val="00E81CF0"/>
    <w:rsid w:val="00E831B4"/>
    <w:rsid w:val="00E83323"/>
    <w:rsid w:val="00E83F7E"/>
    <w:rsid w:val="00E84A79"/>
    <w:rsid w:val="00E84CB2"/>
    <w:rsid w:val="00E8566A"/>
    <w:rsid w:val="00E85D43"/>
    <w:rsid w:val="00E85E51"/>
    <w:rsid w:val="00E8631F"/>
    <w:rsid w:val="00E86B2E"/>
    <w:rsid w:val="00E875F7"/>
    <w:rsid w:val="00E87E28"/>
    <w:rsid w:val="00E900A6"/>
    <w:rsid w:val="00E900C9"/>
    <w:rsid w:val="00E90594"/>
    <w:rsid w:val="00E907D0"/>
    <w:rsid w:val="00E90951"/>
    <w:rsid w:val="00E90C23"/>
    <w:rsid w:val="00E9100D"/>
    <w:rsid w:val="00E91D4F"/>
    <w:rsid w:val="00E9213F"/>
    <w:rsid w:val="00E9271D"/>
    <w:rsid w:val="00E928B7"/>
    <w:rsid w:val="00E92F44"/>
    <w:rsid w:val="00E930DD"/>
    <w:rsid w:val="00E93285"/>
    <w:rsid w:val="00E933F9"/>
    <w:rsid w:val="00E93733"/>
    <w:rsid w:val="00E93A36"/>
    <w:rsid w:val="00E93B32"/>
    <w:rsid w:val="00E9419E"/>
    <w:rsid w:val="00E9486E"/>
    <w:rsid w:val="00E94924"/>
    <w:rsid w:val="00E94E6F"/>
    <w:rsid w:val="00E952E8"/>
    <w:rsid w:val="00E95DEF"/>
    <w:rsid w:val="00E95FE0"/>
    <w:rsid w:val="00E96275"/>
    <w:rsid w:val="00E9661F"/>
    <w:rsid w:val="00E967F4"/>
    <w:rsid w:val="00E96B09"/>
    <w:rsid w:val="00E96F19"/>
    <w:rsid w:val="00E97526"/>
    <w:rsid w:val="00E97C72"/>
    <w:rsid w:val="00E97E8F"/>
    <w:rsid w:val="00EA02B6"/>
    <w:rsid w:val="00EA03A0"/>
    <w:rsid w:val="00EA0803"/>
    <w:rsid w:val="00EA0AF0"/>
    <w:rsid w:val="00EA2187"/>
    <w:rsid w:val="00EA2369"/>
    <w:rsid w:val="00EA395F"/>
    <w:rsid w:val="00EA40C6"/>
    <w:rsid w:val="00EA4373"/>
    <w:rsid w:val="00EA4492"/>
    <w:rsid w:val="00EA4714"/>
    <w:rsid w:val="00EA4EF5"/>
    <w:rsid w:val="00EA5B07"/>
    <w:rsid w:val="00EA64B5"/>
    <w:rsid w:val="00EA6570"/>
    <w:rsid w:val="00EA6872"/>
    <w:rsid w:val="00EA6900"/>
    <w:rsid w:val="00EA7659"/>
    <w:rsid w:val="00EA7A27"/>
    <w:rsid w:val="00EA7E81"/>
    <w:rsid w:val="00EB02F1"/>
    <w:rsid w:val="00EB09C4"/>
    <w:rsid w:val="00EB0CB4"/>
    <w:rsid w:val="00EB10FA"/>
    <w:rsid w:val="00EB1B0B"/>
    <w:rsid w:val="00EB236D"/>
    <w:rsid w:val="00EB29C4"/>
    <w:rsid w:val="00EB2B89"/>
    <w:rsid w:val="00EB32CF"/>
    <w:rsid w:val="00EB380C"/>
    <w:rsid w:val="00EB3ED0"/>
    <w:rsid w:val="00EB3F7E"/>
    <w:rsid w:val="00EB4763"/>
    <w:rsid w:val="00EB480B"/>
    <w:rsid w:val="00EB49EB"/>
    <w:rsid w:val="00EB4C1C"/>
    <w:rsid w:val="00EB4FEF"/>
    <w:rsid w:val="00EB4FFC"/>
    <w:rsid w:val="00EB5A37"/>
    <w:rsid w:val="00EB5E10"/>
    <w:rsid w:val="00EB6408"/>
    <w:rsid w:val="00EB681A"/>
    <w:rsid w:val="00EB6BA0"/>
    <w:rsid w:val="00EB739E"/>
    <w:rsid w:val="00EB76CA"/>
    <w:rsid w:val="00EB7DB5"/>
    <w:rsid w:val="00EB7E1D"/>
    <w:rsid w:val="00EB7FD6"/>
    <w:rsid w:val="00EC06DF"/>
    <w:rsid w:val="00EC097F"/>
    <w:rsid w:val="00EC122B"/>
    <w:rsid w:val="00EC12C0"/>
    <w:rsid w:val="00EC1D60"/>
    <w:rsid w:val="00EC2095"/>
    <w:rsid w:val="00EC2509"/>
    <w:rsid w:val="00EC27CB"/>
    <w:rsid w:val="00EC30B9"/>
    <w:rsid w:val="00EC325E"/>
    <w:rsid w:val="00EC3494"/>
    <w:rsid w:val="00EC3545"/>
    <w:rsid w:val="00EC3E93"/>
    <w:rsid w:val="00EC4068"/>
    <w:rsid w:val="00EC48EC"/>
    <w:rsid w:val="00EC4D20"/>
    <w:rsid w:val="00EC6701"/>
    <w:rsid w:val="00EC6C63"/>
    <w:rsid w:val="00EC6DF6"/>
    <w:rsid w:val="00ED0207"/>
    <w:rsid w:val="00ED06AA"/>
    <w:rsid w:val="00ED0810"/>
    <w:rsid w:val="00ED0859"/>
    <w:rsid w:val="00ED0CF3"/>
    <w:rsid w:val="00ED0F21"/>
    <w:rsid w:val="00ED120B"/>
    <w:rsid w:val="00ED144C"/>
    <w:rsid w:val="00ED1B1F"/>
    <w:rsid w:val="00ED1FC0"/>
    <w:rsid w:val="00ED1FD9"/>
    <w:rsid w:val="00ED221E"/>
    <w:rsid w:val="00ED262B"/>
    <w:rsid w:val="00ED29E1"/>
    <w:rsid w:val="00ED2C75"/>
    <w:rsid w:val="00ED30DE"/>
    <w:rsid w:val="00ED36FB"/>
    <w:rsid w:val="00ED3EB1"/>
    <w:rsid w:val="00ED476B"/>
    <w:rsid w:val="00ED4AAD"/>
    <w:rsid w:val="00ED4AFE"/>
    <w:rsid w:val="00ED5073"/>
    <w:rsid w:val="00ED5302"/>
    <w:rsid w:val="00ED7169"/>
    <w:rsid w:val="00EE028E"/>
    <w:rsid w:val="00EE0367"/>
    <w:rsid w:val="00EE0F3B"/>
    <w:rsid w:val="00EE112E"/>
    <w:rsid w:val="00EE1276"/>
    <w:rsid w:val="00EE1308"/>
    <w:rsid w:val="00EE1789"/>
    <w:rsid w:val="00EE1BDF"/>
    <w:rsid w:val="00EE1C74"/>
    <w:rsid w:val="00EE213D"/>
    <w:rsid w:val="00EE2379"/>
    <w:rsid w:val="00EE23DA"/>
    <w:rsid w:val="00EE2A0B"/>
    <w:rsid w:val="00EE3488"/>
    <w:rsid w:val="00EE4C33"/>
    <w:rsid w:val="00EE4D28"/>
    <w:rsid w:val="00EE5281"/>
    <w:rsid w:val="00EE573C"/>
    <w:rsid w:val="00EE58CB"/>
    <w:rsid w:val="00EE5923"/>
    <w:rsid w:val="00EE5B8E"/>
    <w:rsid w:val="00EE67E1"/>
    <w:rsid w:val="00EE6EDD"/>
    <w:rsid w:val="00EE7415"/>
    <w:rsid w:val="00EE7AD2"/>
    <w:rsid w:val="00EF04AF"/>
    <w:rsid w:val="00EF1256"/>
    <w:rsid w:val="00EF1493"/>
    <w:rsid w:val="00EF1905"/>
    <w:rsid w:val="00EF1906"/>
    <w:rsid w:val="00EF1AA6"/>
    <w:rsid w:val="00EF2939"/>
    <w:rsid w:val="00EF380D"/>
    <w:rsid w:val="00EF3AE1"/>
    <w:rsid w:val="00EF3B3E"/>
    <w:rsid w:val="00EF45AE"/>
    <w:rsid w:val="00EF46A6"/>
    <w:rsid w:val="00EF4A01"/>
    <w:rsid w:val="00EF4A80"/>
    <w:rsid w:val="00EF53EA"/>
    <w:rsid w:val="00EF5F11"/>
    <w:rsid w:val="00EF6366"/>
    <w:rsid w:val="00EF6A19"/>
    <w:rsid w:val="00EF77CB"/>
    <w:rsid w:val="00EF7B26"/>
    <w:rsid w:val="00F004F3"/>
    <w:rsid w:val="00F00563"/>
    <w:rsid w:val="00F00849"/>
    <w:rsid w:val="00F01B2D"/>
    <w:rsid w:val="00F01B65"/>
    <w:rsid w:val="00F01D2D"/>
    <w:rsid w:val="00F01EE4"/>
    <w:rsid w:val="00F026D1"/>
    <w:rsid w:val="00F0274A"/>
    <w:rsid w:val="00F02A93"/>
    <w:rsid w:val="00F02AC5"/>
    <w:rsid w:val="00F0305B"/>
    <w:rsid w:val="00F038DA"/>
    <w:rsid w:val="00F0391E"/>
    <w:rsid w:val="00F03C5E"/>
    <w:rsid w:val="00F03C9E"/>
    <w:rsid w:val="00F03E4B"/>
    <w:rsid w:val="00F04570"/>
    <w:rsid w:val="00F04BD4"/>
    <w:rsid w:val="00F04F83"/>
    <w:rsid w:val="00F04FC8"/>
    <w:rsid w:val="00F056C7"/>
    <w:rsid w:val="00F06102"/>
    <w:rsid w:val="00F06158"/>
    <w:rsid w:val="00F0619D"/>
    <w:rsid w:val="00F06474"/>
    <w:rsid w:val="00F0651A"/>
    <w:rsid w:val="00F069F2"/>
    <w:rsid w:val="00F06AC3"/>
    <w:rsid w:val="00F06EBA"/>
    <w:rsid w:val="00F071BF"/>
    <w:rsid w:val="00F07415"/>
    <w:rsid w:val="00F07B94"/>
    <w:rsid w:val="00F1070C"/>
    <w:rsid w:val="00F1177D"/>
    <w:rsid w:val="00F11F8D"/>
    <w:rsid w:val="00F120B9"/>
    <w:rsid w:val="00F12522"/>
    <w:rsid w:val="00F13855"/>
    <w:rsid w:val="00F13CC8"/>
    <w:rsid w:val="00F13CCA"/>
    <w:rsid w:val="00F14778"/>
    <w:rsid w:val="00F14D5A"/>
    <w:rsid w:val="00F15013"/>
    <w:rsid w:val="00F151A1"/>
    <w:rsid w:val="00F1523C"/>
    <w:rsid w:val="00F15376"/>
    <w:rsid w:val="00F15D1E"/>
    <w:rsid w:val="00F16374"/>
    <w:rsid w:val="00F167A0"/>
    <w:rsid w:val="00F16C22"/>
    <w:rsid w:val="00F17128"/>
    <w:rsid w:val="00F17399"/>
    <w:rsid w:val="00F2012E"/>
    <w:rsid w:val="00F2077A"/>
    <w:rsid w:val="00F21373"/>
    <w:rsid w:val="00F218B1"/>
    <w:rsid w:val="00F22204"/>
    <w:rsid w:val="00F23137"/>
    <w:rsid w:val="00F23352"/>
    <w:rsid w:val="00F23FB4"/>
    <w:rsid w:val="00F242D6"/>
    <w:rsid w:val="00F243D2"/>
    <w:rsid w:val="00F245AD"/>
    <w:rsid w:val="00F246AB"/>
    <w:rsid w:val="00F24BB5"/>
    <w:rsid w:val="00F2504C"/>
    <w:rsid w:val="00F2519A"/>
    <w:rsid w:val="00F25220"/>
    <w:rsid w:val="00F26439"/>
    <w:rsid w:val="00F2678A"/>
    <w:rsid w:val="00F268A5"/>
    <w:rsid w:val="00F26AC4"/>
    <w:rsid w:val="00F26B42"/>
    <w:rsid w:val="00F26B68"/>
    <w:rsid w:val="00F26E4D"/>
    <w:rsid w:val="00F26F4B"/>
    <w:rsid w:val="00F27386"/>
    <w:rsid w:val="00F273E0"/>
    <w:rsid w:val="00F30E18"/>
    <w:rsid w:val="00F316E0"/>
    <w:rsid w:val="00F3263A"/>
    <w:rsid w:val="00F32C6D"/>
    <w:rsid w:val="00F32E8A"/>
    <w:rsid w:val="00F33D76"/>
    <w:rsid w:val="00F33D94"/>
    <w:rsid w:val="00F34273"/>
    <w:rsid w:val="00F343DD"/>
    <w:rsid w:val="00F345F9"/>
    <w:rsid w:val="00F356CF"/>
    <w:rsid w:val="00F35B60"/>
    <w:rsid w:val="00F36591"/>
    <w:rsid w:val="00F36663"/>
    <w:rsid w:val="00F36AE4"/>
    <w:rsid w:val="00F36EC2"/>
    <w:rsid w:val="00F3719B"/>
    <w:rsid w:val="00F373D5"/>
    <w:rsid w:val="00F37B2D"/>
    <w:rsid w:val="00F40AF4"/>
    <w:rsid w:val="00F40B60"/>
    <w:rsid w:val="00F40EBE"/>
    <w:rsid w:val="00F41536"/>
    <w:rsid w:val="00F41BB5"/>
    <w:rsid w:val="00F41FC4"/>
    <w:rsid w:val="00F4240C"/>
    <w:rsid w:val="00F4317C"/>
    <w:rsid w:val="00F43834"/>
    <w:rsid w:val="00F43DC8"/>
    <w:rsid w:val="00F43E1E"/>
    <w:rsid w:val="00F43E35"/>
    <w:rsid w:val="00F44BD6"/>
    <w:rsid w:val="00F44BFE"/>
    <w:rsid w:val="00F4563F"/>
    <w:rsid w:val="00F45E50"/>
    <w:rsid w:val="00F463B7"/>
    <w:rsid w:val="00F47179"/>
    <w:rsid w:val="00F478CA"/>
    <w:rsid w:val="00F47A5A"/>
    <w:rsid w:val="00F47F7F"/>
    <w:rsid w:val="00F47FF8"/>
    <w:rsid w:val="00F513C9"/>
    <w:rsid w:val="00F5167A"/>
    <w:rsid w:val="00F516A9"/>
    <w:rsid w:val="00F51DCF"/>
    <w:rsid w:val="00F51F73"/>
    <w:rsid w:val="00F52497"/>
    <w:rsid w:val="00F524A8"/>
    <w:rsid w:val="00F5258F"/>
    <w:rsid w:val="00F52B05"/>
    <w:rsid w:val="00F530C6"/>
    <w:rsid w:val="00F536C7"/>
    <w:rsid w:val="00F539B5"/>
    <w:rsid w:val="00F53A02"/>
    <w:rsid w:val="00F54466"/>
    <w:rsid w:val="00F54638"/>
    <w:rsid w:val="00F54ECE"/>
    <w:rsid w:val="00F56A00"/>
    <w:rsid w:val="00F57686"/>
    <w:rsid w:val="00F57A5B"/>
    <w:rsid w:val="00F60008"/>
    <w:rsid w:val="00F60741"/>
    <w:rsid w:val="00F60759"/>
    <w:rsid w:val="00F61667"/>
    <w:rsid w:val="00F6166A"/>
    <w:rsid w:val="00F619D4"/>
    <w:rsid w:val="00F61A23"/>
    <w:rsid w:val="00F62900"/>
    <w:rsid w:val="00F62CB3"/>
    <w:rsid w:val="00F636DD"/>
    <w:rsid w:val="00F6380D"/>
    <w:rsid w:val="00F63C8A"/>
    <w:rsid w:val="00F64189"/>
    <w:rsid w:val="00F642AD"/>
    <w:rsid w:val="00F651C7"/>
    <w:rsid w:val="00F652B3"/>
    <w:rsid w:val="00F65F56"/>
    <w:rsid w:val="00F66031"/>
    <w:rsid w:val="00F6639A"/>
    <w:rsid w:val="00F66864"/>
    <w:rsid w:val="00F66A9E"/>
    <w:rsid w:val="00F66CA3"/>
    <w:rsid w:val="00F6713F"/>
    <w:rsid w:val="00F6725B"/>
    <w:rsid w:val="00F67A5B"/>
    <w:rsid w:val="00F67CBB"/>
    <w:rsid w:val="00F700D9"/>
    <w:rsid w:val="00F704B3"/>
    <w:rsid w:val="00F70E69"/>
    <w:rsid w:val="00F70EAA"/>
    <w:rsid w:val="00F7103B"/>
    <w:rsid w:val="00F71C63"/>
    <w:rsid w:val="00F71CCE"/>
    <w:rsid w:val="00F71DF5"/>
    <w:rsid w:val="00F729B8"/>
    <w:rsid w:val="00F72A6B"/>
    <w:rsid w:val="00F73492"/>
    <w:rsid w:val="00F7435B"/>
    <w:rsid w:val="00F7437B"/>
    <w:rsid w:val="00F75011"/>
    <w:rsid w:val="00F7592B"/>
    <w:rsid w:val="00F75A7C"/>
    <w:rsid w:val="00F75B0B"/>
    <w:rsid w:val="00F75B55"/>
    <w:rsid w:val="00F75E7D"/>
    <w:rsid w:val="00F771EA"/>
    <w:rsid w:val="00F773C0"/>
    <w:rsid w:val="00F777DB"/>
    <w:rsid w:val="00F77D00"/>
    <w:rsid w:val="00F8000D"/>
    <w:rsid w:val="00F80A33"/>
    <w:rsid w:val="00F81385"/>
    <w:rsid w:val="00F81478"/>
    <w:rsid w:val="00F8193A"/>
    <w:rsid w:val="00F81CB6"/>
    <w:rsid w:val="00F82DB3"/>
    <w:rsid w:val="00F82FD6"/>
    <w:rsid w:val="00F83038"/>
    <w:rsid w:val="00F83F50"/>
    <w:rsid w:val="00F841A5"/>
    <w:rsid w:val="00F84EA5"/>
    <w:rsid w:val="00F85467"/>
    <w:rsid w:val="00F855B0"/>
    <w:rsid w:val="00F8566C"/>
    <w:rsid w:val="00F85D99"/>
    <w:rsid w:val="00F85E64"/>
    <w:rsid w:val="00F861F3"/>
    <w:rsid w:val="00F862D9"/>
    <w:rsid w:val="00F86BBB"/>
    <w:rsid w:val="00F907AD"/>
    <w:rsid w:val="00F90D98"/>
    <w:rsid w:val="00F90F60"/>
    <w:rsid w:val="00F916A9"/>
    <w:rsid w:val="00F91C01"/>
    <w:rsid w:val="00F9353D"/>
    <w:rsid w:val="00F93DE2"/>
    <w:rsid w:val="00F942FA"/>
    <w:rsid w:val="00F94505"/>
    <w:rsid w:val="00F9492F"/>
    <w:rsid w:val="00F94E86"/>
    <w:rsid w:val="00F951D4"/>
    <w:rsid w:val="00F95CD9"/>
    <w:rsid w:val="00F95FD4"/>
    <w:rsid w:val="00F9604D"/>
    <w:rsid w:val="00F960AE"/>
    <w:rsid w:val="00F96699"/>
    <w:rsid w:val="00F96C16"/>
    <w:rsid w:val="00F96DCD"/>
    <w:rsid w:val="00F9717D"/>
    <w:rsid w:val="00F979C1"/>
    <w:rsid w:val="00F97FB0"/>
    <w:rsid w:val="00FA14C6"/>
    <w:rsid w:val="00FA14EA"/>
    <w:rsid w:val="00FA17AE"/>
    <w:rsid w:val="00FA2574"/>
    <w:rsid w:val="00FA291A"/>
    <w:rsid w:val="00FA2C40"/>
    <w:rsid w:val="00FA2EA0"/>
    <w:rsid w:val="00FA4135"/>
    <w:rsid w:val="00FA56C2"/>
    <w:rsid w:val="00FA5F40"/>
    <w:rsid w:val="00FA625B"/>
    <w:rsid w:val="00FA6523"/>
    <w:rsid w:val="00FA780A"/>
    <w:rsid w:val="00FA7A66"/>
    <w:rsid w:val="00FA7D80"/>
    <w:rsid w:val="00FB0113"/>
    <w:rsid w:val="00FB0726"/>
    <w:rsid w:val="00FB09A3"/>
    <w:rsid w:val="00FB0CDD"/>
    <w:rsid w:val="00FB0E2A"/>
    <w:rsid w:val="00FB0E3F"/>
    <w:rsid w:val="00FB154B"/>
    <w:rsid w:val="00FB1890"/>
    <w:rsid w:val="00FB22DC"/>
    <w:rsid w:val="00FB2673"/>
    <w:rsid w:val="00FB312B"/>
    <w:rsid w:val="00FB3266"/>
    <w:rsid w:val="00FB3A7E"/>
    <w:rsid w:val="00FB4591"/>
    <w:rsid w:val="00FB5E3A"/>
    <w:rsid w:val="00FB75B3"/>
    <w:rsid w:val="00FB7EF1"/>
    <w:rsid w:val="00FC0188"/>
    <w:rsid w:val="00FC06DC"/>
    <w:rsid w:val="00FC07B6"/>
    <w:rsid w:val="00FC0CDD"/>
    <w:rsid w:val="00FC0E5B"/>
    <w:rsid w:val="00FC185C"/>
    <w:rsid w:val="00FC1D95"/>
    <w:rsid w:val="00FC236A"/>
    <w:rsid w:val="00FC2CB6"/>
    <w:rsid w:val="00FC3165"/>
    <w:rsid w:val="00FC33AC"/>
    <w:rsid w:val="00FC3A5E"/>
    <w:rsid w:val="00FC4F19"/>
    <w:rsid w:val="00FC507D"/>
    <w:rsid w:val="00FC5276"/>
    <w:rsid w:val="00FC5A58"/>
    <w:rsid w:val="00FC5E73"/>
    <w:rsid w:val="00FC6254"/>
    <w:rsid w:val="00FC6293"/>
    <w:rsid w:val="00FC6F4A"/>
    <w:rsid w:val="00FC743A"/>
    <w:rsid w:val="00FC7A5C"/>
    <w:rsid w:val="00FC7F81"/>
    <w:rsid w:val="00FD01D6"/>
    <w:rsid w:val="00FD0BDF"/>
    <w:rsid w:val="00FD0C81"/>
    <w:rsid w:val="00FD0DA0"/>
    <w:rsid w:val="00FD1354"/>
    <w:rsid w:val="00FD1554"/>
    <w:rsid w:val="00FD1669"/>
    <w:rsid w:val="00FD1A29"/>
    <w:rsid w:val="00FD257F"/>
    <w:rsid w:val="00FD287F"/>
    <w:rsid w:val="00FD28D5"/>
    <w:rsid w:val="00FD2B19"/>
    <w:rsid w:val="00FD2C40"/>
    <w:rsid w:val="00FD2CBB"/>
    <w:rsid w:val="00FD2F26"/>
    <w:rsid w:val="00FD3AF3"/>
    <w:rsid w:val="00FD4342"/>
    <w:rsid w:val="00FD4446"/>
    <w:rsid w:val="00FD4501"/>
    <w:rsid w:val="00FD46CC"/>
    <w:rsid w:val="00FD490D"/>
    <w:rsid w:val="00FD49ED"/>
    <w:rsid w:val="00FD5206"/>
    <w:rsid w:val="00FD5450"/>
    <w:rsid w:val="00FD6B30"/>
    <w:rsid w:val="00FD6D65"/>
    <w:rsid w:val="00FD71EA"/>
    <w:rsid w:val="00FD7614"/>
    <w:rsid w:val="00FD7F91"/>
    <w:rsid w:val="00FE005D"/>
    <w:rsid w:val="00FE02DE"/>
    <w:rsid w:val="00FE146B"/>
    <w:rsid w:val="00FE1615"/>
    <w:rsid w:val="00FE1815"/>
    <w:rsid w:val="00FE20AA"/>
    <w:rsid w:val="00FE2660"/>
    <w:rsid w:val="00FE27DE"/>
    <w:rsid w:val="00FE2F3C"/>
    <w:rsid w:val="00FE3475"/>
    <w:rsid w:val="00FE3C76"/>
    <w:rsid w:val="00FE3E49"/>
    <w:rsid w:val="00FE400F"/>
    <w:rsid w:val="00FE41A1"/>
    <w:rsid w:val="00FE459C"/>
    <w:rsid w:val="00FE45A4"/>
    <w:rsid w:val="00FE493F"/>
    <w:rsid w:val="00FE4D02"/>
    <w:rsid w:val="00FE585F"/>
    <w:rsid w:val="00FE5E5F"/>
    <w:rsid w:val="00FE666F"/>
    <w:rsid w:val="00FF07E8"/>
    <w:rsid w:val="00FF0980"/>
    <w:rsid w:val="00FF1967"/>
    <w:rsid w:val="00FF1A27"/>
    <w:rsid w:val="00FF21A6"/>
    <w:rsid w:val="00FF237C"/>
    <w:rsid w:val="00FF2E17"/>
    <w:rsid w:val="00FF2E54"/>
    <w:rsid w:val="00FF3F50"/>
    <w:rsid w:val="00FF417F"/>
    <w:rsid w:val="00FF539A"/>
    <w:rsid w:val="00FF556C"/>
    <w:rsid w:val="00FF61AA"/>
    <w:rsid w:val="00FF620C"/>
    <w:rsid w:val="00FF6450"/>
    <w:rsid w:val="00FF68A2"/>
    <w:rsid w:val="00FF7105"/>
    <w:rsid w:val="00FF7AF4"/>
    <w:rsid w:val="00FF7C44"/>
    <w:rsid w:val="00FF7D92"/>
    <w:rsid w:val="01399DB2"/>
    <w:rsid w:val="15421DC7"/>
    <w:rsid w:val="1E8A2C5B"/>
    <w:rsid w:val="1F6D5DAC"/>
    <w:rsid w:val="312E8E19"/>
    <w:rsid w:val="31E00A43"/>
    <w:rsid w:val="3F24B48D"/>
    <w:rsid w:val="546B7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1F827EE"/>
  <w15:chartTrackingRefBased/>
  <w15:docId w15:val="{F9657028-27CE-4D1D-9C5D-6E197752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85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98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850A7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8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850A7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85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85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85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85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850A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9850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850A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850A7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850A7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850A7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850A7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850A7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850A7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85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85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85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85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85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850A7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850A7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850A7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850A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850A7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850A7"/>
    <w:rPr>
      <w:b/>
      <w:bCs/>
      <w:smallCaps/>
      <w:color w:val="2E74B5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850A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850A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850A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850A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850A7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BB14C9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BB14C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0415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90415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415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904155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C353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353EA"/>
  </w:style>
  <w:style w:type="table" w:styleId="Tabellrutnt">
    <w:name w:val="Table Grid"/>
    <w:basedOn w:val="Normaltabell"/>
    <w:uiPriority w:val="39"/>
    <w:rsid w:val="009A4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CB10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B10C7"/>
  </w:style>
  <w:style w:type="paragraph" w:styleId="Revision">
    <w:name w:val="Revision"/>
    <w:hidden/>
    <w:uiPriority w:val="99"/>
    <w:semiHidden/>
    <w:rsid w:val="00005931"/>
    <w:pPr>
      <w:spacing w:after="0" w:line="240" w:lineRule="auto"/>
    </w:pPr>
  </w:style>
  <w:style w:type="character" w:customStyle="1" w:styleId="cf01">
    <w:name w:val="cf01"/>
    <w:basedOn w:val="Standardstycketeckensnitt"/>
    <w:rsid w:val="00917F38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E1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sv-SE" w:eastAsia="sv-SE"/>
      <w14:ligatures w14:val="none"/>
    </w:rPr>
  </w:style>
  <w:style w:type="character" w:customStyle="1" w:styleId="cf11">
    <w:name w:val="cf11"/>
    <w:basedOn w:val="Standardstycketeckensnitt"/>
    <w:rsid w:val="009E140D"/>
    <w:rPr>
      <w:rFonts w:ascii="Segoe UI" w:hAnsi="Segoe UI" w:cs="Segoe UI" w:hint="default"/>
      <w:sz w:val="18"/>
      <w:szCs w:val="18"/>
    </w:rPr>
  </w:style>
  <w:style w:type="character" w:styleId="Radnummer">
    <w:name w:val="line number"/>
    <w:basedOn w:val="Standardstycketeckensnitt"/>
    <w:uiPriority w:val="99"/>
    <w:semiHidden/>
    <w:unhideWhenUsed/>
    <w:rsid w:val="005F1B69"/>
  </w:style>
  <w:style w:type="paragraph" w:customStyle="1" w:styleId="Default">
    <w:name w:val="Default"/>
    <w:rsid w:val="00E875F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5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E043987EE07B45948ECAD45BA7DB27" ma:contentTypeVersion="4" ma:contentTypeDescription="Skapa ett nytt dokument." ma:contentTypeScope="" ma:versionID="0c8eabc608a2c76d2287e4107d8b70fe">
  <xsd:schema xmlns:xsd="http://www.w3.org/2001/XMLSchema" xmlns:xs="http://www.w3.org/2001/XMLSchema" xmlns:p="http://schemas.microsoft.com/office/2006/metadata/properties" xmlns:ns2="e0a856c1-b361-4cce-b122-adfd4f7b531d" targetNamespace="http://schemas.microsoft.com/office/2006/metadata/properties" ma:root="true" ma:fieldsID="e3635f94214fac1f0e764c81a8c1ff53" ns2:_="">
    <xsd:import namespace="e0a856c1-b361-4cce-b122-adfd4f7b53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856c1-b361-4cce-b122-adfd4f7b53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DB4A2DA-5806-45D2-A2CA-4E4558FDCB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70B301-3A77-4A26-A148-00869D3774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a856c1-b361-4cce-b122-adfd4f7b53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F0BE75-9811-4386-ABD0-640E7785EE9E}">
  <ds:schemaRefs>
    <ds:schemaRef ds:uri="http://purl.org/dc/dcmitype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terms/"/>
    <ds:schemaRef ds:uri="http://schemas.openxmlformats.org/package/2006/metadata/core-properties"/>
    <ds:schemaRef ds:uri="e0a856c1-b361-4cce-b122-adfd4f7b531d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9</TotalTime>
  <Pages>1</Pages>
  <Words>45</Words>
  <Characters>244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Links>
    <vt:vector size="6" baseType="variant">
      <vt:variant>
        <vt:i4>2359407</vt:i4>
      </vt:variant>
      <vt:variant>
        <vt:i4>0</vt:i4>
      </vt:variant>
      <vt:variant>
        <vt:i4>0</vt:i4>
      </vt:variant>
      <vt:variant>
        <vt:i4>5</vt:i4>
      </vt:variant>
      <vt:variant>
        <vt:lpwstr>https://www.sciencedirect.com/journal/journal-of-biomechanics/publish/guide-for-author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trong</dc:creator>
  <cp:keywords/>
  <dc:description/>
  <cp:lastModifiedBy>Jonas Markström</cp:lastModifiedBy>
  <cp:revision>3615</cp:revision>
  <dcterms:created xsi:type="dcterms:W3CDTF">2024-03-25T18:25:00Z</dcterms:created>
  <dcterms:modified xsi:type="dcterms:W3CDTF">2025-11-13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E043987EE07B45948ECAD45BA7DB27</vt:lpwstr>
  </property>
</Properties>
</file>